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3BF137B" w:rsidR="00654E8F" w:rsidRDefault="00654E8F" w:rsidP="0001436A">
      <w:pPr>
        <w:pStyle w:val="SupplementaryMaterial"/>
      </w:pPr>
      <w:r w:rsidRPr="001549D3">
        <w:t>Supplementary</w:t>
      </w:r>
      <w:r w:rsidR="008277C5">
        <w:t xml:space="preserve"> Tables 1 – </w:t>
      </w:r>
      <w:r w:rsidR="00BC51D8">
        <w:t>10</w:t>
      </w:r>
    </w:p>
    <w:p w14:paraId="55B02E49" w14:textId="77777777" w:rsidR="008277C5" w:rsidRPr="008277C5" w:rsidRDefault="008277C5" w:rsidP="008277C5">
      <w:pPr>
        <w:pStyle w:val="Ttulo"/>
      </w:pPr>
    </w:p>
    <w:p w14:paraId="0BAF8411" w14:textId="0FAC64D1" w:rsidR="00497587" w:rsidRPr="007875C4" w:rsidRDefault="00497587" w:rsidP="00497587">
      <w:pPr>
        <w:spacing w:before="9"/>
        <w:ind w:right="1250"/>
        <w:jc w:val="both"/>
        <w:rPr>
          <w:rFonts w:eastAsia="Times New Roman" w:cs="Times New Roman"/>
          <w:szCs w:val="24"/>
        </w:rPr>
      </w:pPr>
      <w:r w:rsidRPr="007875C4">
        <w:rPr>
          <w:rFonts w:eastAsia="Times New Roman" w:cs="Times New Roman"/>
          <w:b/>
          <w:szCs w:val="24"/>
        </w:rPr>
        <w:t>Table 1.</w:t>
      </w:r>
      <w:r w:rsidRPr="007875C4">
        <w:rPr>
          <w:rFonts w:eastAsia="Times New Roman" w:cs="Times New Roman"/>
          <w:szCs w:val="24"/>
        </w:rPr>
        <w:t xml:space="preserve"> Codification, province and location of origin of evaluated 48 Cabanita maize accessions (</w:t>
      </w:r>
      <w:r w:rsidRPr="007875C4">
        <w:rPr>
          <w:rFonts w:eastAsia="Times New Roman" w:cs="Times New Roman"/>
          <w:i/>
          <w:szCs w:val="24"/>
        </w:rPr>
        <w:t>Zea mays</w:t>
      </w:r>
      <w:r w:rsidRPr="007875C4">
        <w:rPr>
          <w:rFonts w:eastAsia="Times New Roman" w:cs="Times New Roman"/>
          <w:szCs w:val="24"/>
        </w:rPr>
        <w:t xml:space="preserve"> L.) used in this study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72"/>
        <w:gridCol w:w="1553"/>
        <w:gridCol w:w="1994"/>
        <w:gridCol w:w="2728"/>
        <w:gridCol w:w="3021"/>
      </w:tblGrid>
      <w:tr w:rsidR="00A12ECF" w:rsidRPr="00881909" w14:paraId="33BDDA9A" w14:textId="77777777" w:rsidTr="0081296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4D4D4"/>
          </w:tcPr>
          <w:p w14:paraId="7971EDB2" w14:textId="77777777" w:rsidR="00A12ECF" w:rsidRPr="005A12A5" w:rsidRDefault="00A12ECF" w:rsidP="008B734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A12A5">
              <w:rPr>
                <w:rFonts w:eastAsia="Times New Roman" w:cs="Times New Roman"/>
                <w:sz w:val="20"/>
                <w:szCs w:val="20"/>
              </w:rPr>
              <w:t xml:space="preserve">Codes used </w:t>
            </w:r>
          </w:p>
          <w:p w14:paraId="5CD1C990" w14:textId="22B8C831" w:rsidR="00A12ECF" w:rsidRPr="00881909" w:rsidRDefault="00A12ECF" w:rsidP="008B734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A12A5">
              <w:rPr>
                <w:rFonts w:eastAsia="Times New Roman" w:cs="Times New Roman"/>
                <w:sz w:val="20"/>
                <w:szCs w:val="20"/>
              </w:rPr>
              <w:t>in current 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4D4D4"/>
          </w:tcPr>
          <w:p w14:paraId="138DBF29" w14:textId="77777777" w:rsidR="00A12ECF" w:rsidRDefault="00A12ECF" w:rsidP="008B734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 xml:space="preserve">Previous </w:t>
            </w:r>
          </w:p>
          <w:p w14:paraId="772E7BEA" w14:textId="3FEB4410" w:rsidR="00A12ECF" w:rsidRPr="00881909" w:rsidRDefault="00A12ECF" w:rsidP="008B734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ode accession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881909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</w:tcPr>
          <w:p w14:paraId="33147AF5" w14:textId="3C481038" w:rsidR="00A12ECF" w:rsidRDefault="00A12ECF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Origin</w:t>
            </w:r>
            <w:r w:rsidRPr="00A12ECF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12ECF" w:rsidRPr="00881909" w14:paraId="33BF433A" w14:textId="569ED6EE" w:rsidTr="0081296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4D4D4"/>
          </w:tcPr>
          <w:p w14:paraId="369AF9CF" w14:textId="77777777" w:rsidR="00A12ECF" w:rsidRPr="00881909" w:rsidRDefault="00A12ECF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4D4D4"/>
          </w:tcPr>
          <w:p w14:paraId="726E4F64" w14:textId="77777777" w:rsidR="00A12ECF" w:rsidRPr="00881909" w:rsidRDefault="00A12ECF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</w:tcPr>
          <w:p w14:paraId="0CE89D54" w14:textId="77777777" w:rsidR="00A12ECF" w:rsidRPr="00881909" w:rsidRDefault="00A12ECF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</w:tcPr>
          <w:p w14:paraId="0B2C21BB" w14:textId="42FFF56F" w:rsidR="00A12ECF" w:rsidRDefault="00A12ECF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D4D4"/>
          </w:tcPr>
          <w:p w14:paraId="26A83FC1" w14:textId="7A604D7E" w:rsidR="00A12ECF" w:rsidRDefault="00A12ECF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rovince</w:t>
            </w:r>
          </w:p>
        </w:tc>
      </w:tr>
      <w:tr w:rsidR="00812969" w:rsidRPr="00881909" w14:paraId="0353471F" w14:textId="1FA29A0B" w:rsidTr="00101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2C7F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EE60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PW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CD3A5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Pulluguaya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A0820" w14:textId="1E48760A" w:rsidR="00812969" w:rsidRDefault="00812969" w:rsidP="008B734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achas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9E9BD2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DB81959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9E066E3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4FED01D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698FECBC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9E26A50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66001091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F813435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F856C34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B85FDBE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69B7BFD" w14:textId="7777777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BFC640D" w14:textId="1E643D97" w:rsidR="0081296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STILLA</w:t>
            </w:r>
          </w:p>
        </w:tc>
      </w:tr>
      <w:tr w:rsidR="00812969" w:rsidRPr="00881909" w14:paraId="0A5F5B8C" w14:textId="5C970835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C31F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602C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PW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4D37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7AF24B9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922D004" w14:textId="6A743CFA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57A121AE" w14:textId="3792FF79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7AD7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5F95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PW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B029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FADDE9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1D5F8C84" w14:textId="12490B1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6BBD82E1" w14:textId="759E6955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5FD7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944E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PM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50BC3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C19E8D2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593BE9B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3144845C" w14:textId="6A82442F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2DFCE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0DB98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PM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5366E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4DD2DD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27EA115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2BF62A40" w14:textId="6EF66C95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6852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E164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PM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AADF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7053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7EB074AE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659C3327" w14:textId="52792E6C" w:rsidTr="00101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FB26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C6C3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SW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F6BE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Subna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7020D" w14:textId="4B497B67" w:rsidR="00812969" w:rsidRPr="00881909" w:rsidRDefault="007A23A3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yo</w:t>
            </w: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0DF6BEC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66913EA0" w14:textId="4E018E17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34B2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6741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SW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0E2F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702B07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CB4F23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2710EF77" w14:textId="34BD8E29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C7336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DED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SW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CF00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8FAD1E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670394B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1ABD6372" w14:textId="0F6DC1F9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F703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19CF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SR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08508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93156C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00B7207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08ACB0FF" w14:textId="0C660347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CCDF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6C73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SR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44E7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176E42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4098602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1BECEA4E" w14:textId="30AEC28E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ECDE6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DD14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SR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2CA76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219D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B6A8AB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3EF5D591" w14:textId="0158731D" w:rsidTr="00101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5740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1D5A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Y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EA46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Ajocha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E49BB" w14:textId="146E10DB" w:rsidR="00812969" w:rsidRPr="00881909" w:rsidRDefault="007A23A3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dahua</w:t>
            </w: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944D0D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6F6A9A63" w14:textId="200C8F84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EE88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C50F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Y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C368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6BAD8F45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1CEA7DDE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50C6252A" w14:textId="6AEB68FD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1B37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F8F1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Y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02BA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8A4873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6427ACB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1B440C42" w14:textId="6119DD97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C8E0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09CB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Y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92F5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A663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856E663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549C0AE8" w14:textId="78D13974" w:rsidTr="00101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70C55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0CFE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LR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3AAA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Alleachaya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99B94" w14:textId="6C3E3109" w:rsidR="00812969" w:rsidRPr="00881909" w:rsidRDefault="007A23A3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hachas </w:t>
            </w: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0D962103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28227E6A" w14:textId="537D2BF5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B4C56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C41D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LR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7346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5E21D6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040C34DE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53D1D95F" w14:textId="6354DA79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87D7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28A6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LR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4B6D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063C063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494E4C2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0F7EE762" w14:textId="5BCBE867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D007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48E6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LR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16DB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EC289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89FA3C4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3DF47393" w14:textId="5F5A62B4" w:rsidTr="00101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F62B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9A36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HY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5E82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Huancarani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BCAA7" w14:textId="7DD4C3FB" w:rsidR="00812969" w:rsidRPr="00881909" w:rsidRDefault="007A23A3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dahua</w:t>
            </w: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9897EB1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7EA31574" w14:textId="1ACE03FA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2ACB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99C70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HY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33CFD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649DD70C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6C7B3FB8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969" w:rsidRPr="00881909" w14:paraId="369B979F" w14:textId="4F4874FF" w:rsidTr="00101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ECCA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ADFB7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HY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5639F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8032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BD3DEB" w14:textId="77777777" w:rsidR="00812969" w:rsidRPr="00881909" w:rsidRDefault="00812969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3D671773" w14:textId="5BFD2DB2" w:rsidTr="00F21DE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4852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5139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R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C78D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usqui</w:t>
            </w:r>
          </w:p>
        </w:tc>
        <w:tc>
          <w:tcPr>
            <w:tcW w:w="2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78D489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6977130C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32A9133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F5B84A5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0D33BD0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D916400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F181927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02EE5B9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AB7F21B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6417D4A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742D376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EABB2BD" w14:textId="297060EB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banaconde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0DE0A4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A898C9E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7C60398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7FAB01A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8D4A106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B4BABD5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63724528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BD1BA7C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0DFD930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FCAB115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C88A783" w14:textId="77777777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ACEF0E4" w14:textId="7DF86005" w:rsidR="00AE2121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YLLOMA</w:t>
            </w:r>
          </w:p>
        </w:tc>
      </w:tr>
      <w:tr w:rsidR="00AE2121" w:rsidRPr="00881909" w14:paraId="75DFBA13" w14:textId="0FFC0B89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B7DE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8F82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R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5D59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6C45AD9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53533CCB" w14:textId="1EAD7F5D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606AC4F4" w14:textId="3B501029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26197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ACE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R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40BF5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6B31862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0988DBA0" w14:textId="6D9978DA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0C1FE548" w14:textId="625E3DB9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29FC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7842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R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5D2A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48F4676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5472CFA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0F7FFFBE" w14:textId="53960826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BC27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10C4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Y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FE11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51AE936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DC36DA6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629F8AD6" w14:textId="0D525CF6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2DB3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F9F0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Y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37F5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04820E3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BC5132C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64AABF86" w14:textId="427D559A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E2C14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DCA2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Y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1915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6486E24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5D49CDE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70F763CA" w14:textId="736C483E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252DF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1EAA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CY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43156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74C80CE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1C1C570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04738B89" w14:textId="06428B2C" w:rsidTr="00F21DE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C3757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3E14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LY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6C82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Liguay</w:t>
            </w: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3C10A69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41E1C73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7235F66F" w14:textId="0DA5481A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CBFC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68AF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LY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EE73F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27EFDF75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18CBD83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1058C89F" w14:textId="5F32E72F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BFC6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EF3D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LY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CE1E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4B0A99C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EDBE62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6091B051" w14:textId="1519CF46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5362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A7CE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LY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BAB5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114ABB2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1A31672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09F3D95B" w14:textId="744E2764" w:rsidTr="00F21DE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5F1C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8939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W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3DCB4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Auqui</w:t>
            </w: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112CE77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754A0F5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7439E54B" w14:textId="353AE7DA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63B5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F7D2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W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1277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23B8CF0F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FDD640C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5F162E1A" w14:textId="5B53EFA2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E544C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D0B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W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89025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185D7C6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E1CFA6F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5141A27E" w14:textId="78C05355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3890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DC50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R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CDA4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571BF1F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0549CA0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57B0D8F1" w14:textId="7AD77861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3AC2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0B2C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R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76F3C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48DCD18F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732104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78A2056E" w14:textId="16A77B7E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F6E3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231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AR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5382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3732226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3239426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43E95B32" w14:textId="59B44027" w:rsidTr="00F21DE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75614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E26B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OM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F1DA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Oc</w:t>
            </w: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Pr="00881909">
              <w:rPr>
                <w:rFonts w:eastAsia="Times New Roman" w:cs="Times New Roman"/>
                <w:sz w:val="20"/>
                <w:szCs w:val="20"/>
              </w:rPr>
              <w:t>ollina</w:t>
            </w:r>
            <w:r>
              <w:rPr>
                <w:rFonts w:eastAsia="Times New Roman" w:cs="Times New Roman"/>
                <w:sz w:val="20"/>
                <w:szCs w:val="20"/>
              </w:rPr>
              <w:t>-Tuntuiguita</w:t>
            </w: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01CC37F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730E0BD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20B93718" w14:textId="7CE9BBC7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C55B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060E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OM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29CEA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3BB8465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2DD5BEC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32B0E374" w14:textId="7C057B89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6131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48DF5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OM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6E545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0013CFA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79613864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69219DFA" w14:textId="21BD5DD3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2970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E91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OM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19BB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3D31B276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78C5271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0D4FB3C8" w14:textId="3E7A7DF8" w:rsidTr="00F21DE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67F46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D7924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HW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D5CA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Huancce</w:t>
            </w:r>
            <w:r>
              <w:rPr>
                <w:rFonts w:eastAsia="Times New Roman" w:cs="Times New Roman"/>
                <w:sz w:val="20"/>
                <w:szCs w:val="20"/>
              </w:rPr>
              <w:t>-Tranca</w:t>
            </w: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07CD942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7C3F657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777F2B01" w14:textId="27236B6E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0AF6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5377E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HW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E9E0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right w:val="nil"/>
            </w:tcBorders>
          </w:tcPr>
          <w:p w14:paraId="076A3980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right w:val="nil"/>
            </w:tcBorders>
          </w:tcPr>
          <w:p w14:paraId="14DD2A9D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2121" w:rsidRPr="00881909" w14:paraId="3CCA0C95" w14:textId="03B87FBD" w:rsidTr="00F21D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1B22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M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C9ED8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1909">
              <w:rPr>
                <w:rFonts w:eastAsia="Times New Roman" w:cs="Times New Roman"/>
                <w:sz w:val="20"/>
                <w:szCs w:val="20"/>
              </w:rPr>
              <w:t>CHW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69709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947BE2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0919B3" w14:textId="77777777" w:rsidR="00AE2121" w:rsidRPr="00881909" w:rsidRDefault="00AE2121" w:rsidP="004975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E51876C" w14:textId="103EBFF1" w:rsidR="00497587" w:rsidRPr="00285177" w:rsidRDefault="00A12ECF" w:rsidP="00A12ECF">
      <w:pPr>
        <w:pStyle w:val="Textoindependiente"/>
        <w:ind w:left="836" w:firstLine="604"/>
        <w:rPr>
          <w:rFonts w:cs="Times New Roman"/>
          <w:sz w:val="20"/>
          <w:szCs w:val="20"/>
          <w:lang w:val="es-PE"/>
        </w:rPr>
      </w:pPr>
      <w:r>
        <w:rPr>
          <w:w w:val="105"/>
          <w:position w:val="7"/>
          <w:sz w:val="24"/>
          <w:szCs w:val="24"/>
          <w:vertAlign w:val="superscript"/>
          <w:lang w:val="es-PE"/>
        </w:rPr>
        <w:t>a</w:t>
      </w:r>
      <w:r w:rsidR="00497587" w:rsidRPr="00285177">
        <w:rPr>
          <w:w w:val="105"/>
          <w:position w:val="7"/>
          <w:sz w:val="24"/>
          <w:szCs w:val="24"/>
          <w:lang w:val="es-PE"/>
        </w:rPr>
        <w:t>Information</w:t>
      </w:r>
      <w:r w:rsidR="00497587">
        <w:rPr>
          <w:w w:val="105"/>
          <w:position w:val="7"/>
          <w:sz w:val="24"/>
          <w:szCs w:val="24"/>
          <w:lang w:val="es-PE"/>
        </w:rPr>
        <w:t xml:space="preserve"> adapted</w:t>
      </w:r>
      <w:r w:rsidR="00497587" w:rsidRPr="00285177">
        <w:rPr>
          <w:w w:val="105"/>
          <w:position w:val="7"/>
          <w:sz w:val="24"/>
          <w:szCs w:val="24"/>
          <w:lang w:val="es-PE"/>
        </w:rPr>
        <w:t xml:space="preserve"> from Fuentes-Cárdenas</w:t>
      </w:r>
      <w:r w:rsidR="00497587">
        <w:rPr>
          <w:w w:val="105"/>
          <w:position w:val="7"/>
          <w:sz w:val="24"/>
          <w:szCs w:val="24"/>
          <w:lang w:val="es-PE"/>
        </w:rPr>
        <w:t xml:space="preserve"> et al. (2022)</w:t>
      </w:r>
    </w:p>
    <w:p w14:paraId="58D4068C" w14:textId="77777777" w:rsidR="00497587" w:rsidRDefault="00497587" w:rsidP="00497587">
      <w:pPr>
        <w:jc w:val="both"/>
        <w:rPr>
          <w:rFonts w:cs="Times New Roman"/>
          <w:b/>
          <w:bCs/>
          <w:szCs w:val="24"/>
        </w:rPr>
      </w:pPr>
    </w:p>
    <w:p w14:paraId="590C1F9F" w14:textId="01664EA2" w:rsidR="00497587" w:rsidRDefault="00497587" w:rsidP="00497587">
      <w:pPr>
        <w:jc w:val="both"/>
        <w:rPr>
          <w:rFonts w:cs="Times New Roman"/>
          <w:b/>
          <w:bCs/>
          <w:szCs w:val="24"/>
        </w:rPr>
      </w:pPr>
    </w:p>
    <w:p w14:paraId="4CE34EAE" w14:textId="77777777" w:rsidR="0029000E" w:rsidRPr="00285177" w:rsidRDefault="0029000E" w:rsidP="00497587">
      <w:pPr>
        <w:jc w:val="both"/>
        <w:rPr>
          <w:rFonts w:cs="Times New Roman"/>
          <w:b/>
          <w:bCs/>
          <w:szCs w:val="24"/>
        </w:rPr>
      </w:pPr>
    </w:p>
    <w:p w14:paraId="5101D1C0" w14:textId="77777777" w:rsidR="004272A3" w:rsidRDefault="004272A3" w:rsidP="005103A4">
      <w:pPr>
        <w:spacing w:before="76"/>
        <w:jc w:val="center"/>
        <w:rPr>
          <w:rFonts w:eastAsia="Times New Roman" w:cs="Times New Roman"/>
          <w:b/>
          <w:sz w:val="25"/>
          <w:szCs w:val="25"/>
        </w:rPr>
      </w:pPr>
    </w:p>
    <w:p w14:paraId="01C5BEE2" w14:textId="752E0E6F" w:rsidR="005103A4" w:rsidRDefault="005103A4" w:rsidP="005103A4">
      <w:pPr>
        <w:spacing w:before="76"/>
        <w:jc w:val="center"/>
        <w:rPr>
          <w:rFonts w:eastAsia="Times New Roman" w:cs="Times New Roman"/>
          <w:sz w:val="25"/>
          <w:szCs w:val="25"/>
        </w:rPr>
      </w:pPr>
      <w:r w:rsidRPr="00FC1201">
        <w:rPr>
          <w:rFonts w:eastAsia="Times New Roman" w:cs="Times New Roman"/>
          <w:b/>
          <w:sz w:val="25"/>
          <w:szCs w:val="25"/>
        </w:rPr>
        <w:t xml:space="preserve">Table </w:t>
      </w:r>
      <w:r>
        <w:rPr>
          <w:rFonts w:eastAsia="Times New Roman" w:cs="Times New Roman"/>
          <w:b/>
          <w:sz w:val="25"/>
          <w:szCs w:val="25"/>
        </w:rPr>
        <w:t>2</w:t>
      </w:r>
      <w:r w:rsidRPr="00FC1201">
        <w:rPr>
          <w:rFonts w:eastAsia="Times New Roman" w:cs="Times New Roman"/>
          <w:b/>
          <w:sz w:val="25"/>
          <w:szCs w:val="25"/>
        </w:rPr>
        <w:t>.</w:t>
      </w:r>
      <w:r w:rsidRPr="002A0235">
        <w:rPr>
          <w:rFonts w:eastAsia="Times New Roman" w:cs="Times New Roman"/>
          <w:sz w:val="25"/>
          <w:szCs w:val="25"/>
        </w:rPr>
        <w:t xml:space="preserve"> </w:t>
      </w:r>
      <w:r>
        <w:rPr>
          <w:rFonts w:eastAsia="Times New Roman" w:cs="Times New Roman"/>
          <w:sz w:val="25"/>
          <w:szCs w:val="25"/>
        </w:rPr>
        <w:t xml:space="preserve">Environmental conditions during the cultivation of </w:t>
      </w:r>
      <w:r w:rsidRPr="006A142C">
        <w:rPr>
          <w:rFonts w:eastAsia="Times New Roman" w:cs="Times New Roman"/>
          <w:i/>
          <w:iCs/>
          <w:sz w:val="25"/>
          <w:szCs w:val="25"/>
        </w:rPr>
        <w:t>Cabanita</w:t>
      </w:r>
      <w:r>
        <w:rPr>
          <w:rFonts w:eastAsia="Times New Roman" w:cs="Times New Roman"/>
          <w:sz w:val="25"/>
          <w:szCs w:val="25"/>
        </w:rPr>
        <w:t xml:space="preserve"> maize plants (average values from August 2018 to May 2019)  </w:t>
      </w:r>
    </w:p>
    <w:tbl>
      <w:tblPr>
        <w:tblStyle w:val="Tablaconcuadrcula"/>
        <w:tblW w:w="0" w:type="auto"/>
        <w:tblInd w:w="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118"/>
        <w:gridCol w:w="1859"/>
        <w:gridCol w:w="1827"/>
        <w:gridCol w:w="1842"/>
        <w:gridCol w:w="1843"/>
      </w:tblGrid>
      <w:tr w:rsidR="005103A4" w14:paraId="60896044" w14:textId="77777777" w:rsidTr="00802EED">
        <w:tc>
          <w:tcPr>
            <w:tcW w:w="1709" w:type="dxa"/>
          </w:tcPr>
          <w:p w14:paraId="1A389555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 xml:space="preserve">Province </w:t>
            </w:r>
          </w:p>
        </w:tc>
        <w:tc>
          <w:tcPr>
            <w:tcW w:w="2118" w:type="dxa"/>
          </w:tcPr>
          <w:p w14:paraId="07C59E53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District</w:t>
            </w:r>
          </w:p>
        </w:tc>
        <w:tc>
          <w:tcPr>
            <w:tcW w:w="1859" w:type="dxa"/>
          </w:tcPr>
          <w:p w14:paraId="4357825C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Maximum</w:t>
            </w:r>
          </w:p>
          <w:p w14:paraId="0F30E3B5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Temperature (°C)</w:t>
            </w:r>
          </w:p>
        </w:tc>
        <w:tc>
          <w:tcPr>
            <w:tcW w:w="1827" w:type="dxa"/>
          </w:tcPr>
          <w:p w14:paraId="619C59E3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Minimum</w:t>
            </w:r>
          </w:p>
          <w:p w14:paraId="46315014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Temperature (°C)</w:t>
            </w:r>
          </w:p>
        </w:tc>
        <w:tc>
          <w:tcPr>
            <w:tcW w:w="1842" w:type="dxa"/>
          </w:tcPr>
          <w:p w14:paraId="6CD9D758" w14:textId="77777777" w:rsidR="005103A4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Rainfall</w:t>
            </w:r>
          </w:p>
          <w:p w14:paraId="7C274121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(mm/day)</w:t>
            </w:r>
          </w:p>
        </w:tc>
        <w:tc>
          <w:tcPr>
            <w:tcW w:w="1843" w:type="dxa"/>
          </w:tcPr>
          <w:p w14:paraId="08FA7A11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Relative</w:t>
            </w:r>
          </w:p>
          <w:p w14:paraId="0C298105" w14:textId="77777777" w:rsidR="005103A4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 xml:space="preserve">Humidity </w:t>
            </w:r>
          </w:p>
          <w:p w14:paraId="2F47620D" w14:textId="77777777" w:rsidR="005103A4" w:rsidRPr="003454CF" w:rsidRDefault="005103A4" w:rsidP="00802EED">
            <w:pPr>
              <w:spacing w:before="0" w:after="0"/>
              <w:jc w:val="center"/>
              <w:rPr>
                <w:b/>
                <w:bCs/>
                <w:spacing w:val="-1"/>
                <w:szCs w:val="24"/>
              </w:rPr>
            </w:pPr>
            <w:r w:rsidRPr="003454CF">
              <w:rPr>
                <w:b/>
                <w:bCs/>
                <w:spacing w:val="-1"/>
                <w:szCs w:val="24"/>
              </w:rPr>
              <w:t>(%)</w:t>
            </w:r>
          </w:p>
        </w:tc>
      </w:tr>
      <w:tr w:rsidR="005103A4" w14:paraId="62B749AD" w14:textId="77777777" w:rsidTr="00802EED">
        <w:tc>
          <w:tcPr>
            <w:tcW w:w="1709" w:type="dxa"/>
            <w:vMerge w:val="restart"/>
            <w:vAlign w:val="center"/>
          </w:tcPr>
          <w:p w14:paraId="113EFEDA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>CASTILLA</w:t>
            </w:r>
          </w:p>
        </w:tc>
        <w:tc>
          <w:tcPr>
            <w:tcW w:w="2118" w:type="dxa"/>
          </w:tcPr>
          <w:p w14:paraId="38C3A51F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>Andahua</w:t>
            </w:r>
          </w:p>
        </w:tc>
        <w:tc>
          <w:tcPr>
            <w:tcW w:w="1859" w:type="dxa"/>
          </w:tcPr>
          <w:p w14:paraId="44A26B61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17.8 </w:t>
            </w:r>
            <w:r>
              <w:rPr>
                <w:rFonts w:cs="Times New Roman"/>
                <w:spacing w:val="-1"/>
                <w:szCs w:val="24"/>
              </w:rPr>
              <w:t>±</w:t>
            </w:r>
            <w:r>
              <w:rPr>
                <w:spacing w:val="-1"/>
                <w:szCs w:val="24"/>
              </w:rPr>
              <w:t xml:space="preserve"> 0.8</w:t>
            </w:r>
          </w:p>
        </w:tc>
        <w:tc>
          <w:tcPr>
            <w:tcW w:w="1827" w:type="dxa"/>
          </w:tcPr>
          <w:p w14:paraId="25FE4F44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4.7 </w:t>
            </w:r>
            <w:r>
              <w:rPr>
                <w:rFonts w:cs="Times New Roman"/>
                <w:spacing w:val="-1"/>
                <w:szCs w:val="24"/>
              </w:rPr>
              <w:t>± 1.1</w:t>
            </w:r>
          </w:p>
        </w:tc>
        <w:tc>
          <w:tcPr>
            <w:tcW w:w="1842" w:type="dxa"/>
          </w:tcPr>
          <w:p w14:paraId="2833B42E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0.8 </w:t>
            </w:r>
            <w:r>
              <w:rPr>
                <w:rFonts w:cs="Times New Roman"/>
                <w:spacing w:val="-1"/>
                <w:szCs w:val="24"/>
              </w:rPr>
              <w:t>± 1.7</w:t>
            </w:r>
          </w:p>
        </w:tc>
        <w:tc>
          <w:tcPr>
            <w:tcW w:w="1843" w:type="dxa"/>
          </w:tcPr>
          <w:p w14:paraId="6293FF55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58 </w:t>
            </w:r>
            <w:r>
              <w:rPr>
                <w:rFonts w:cs="Times New Roman"/>
                <w:spacing w:val="-1"/>
                <w:szCs w:val="24"/>
              </w:rPr>
              <w:t>± 16</w:t>
            </w:r>
          </w:p>
        </w:tc>
      </w:tr>
      <w:tr w:rsidR="005103A4" w14:paraId="45D29245" w14:textId="77777777" w:rsidTr="00802EED">
        <w:tc>
          <w:tcPr>
            <w:tcW w:w="1709" w:type="dxa"/>
            <w:vMerge/>
          </w:tcPr>
          <w:p w14:paraId="2C925DF8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</w:p>
        </w:tc>
        <w:tc>
          <w:tcPr>
            <w:tcW w:w="2118" w:type="dxa"/>
          </w:tcPr>
          <w:p w14:paraId="062BD10F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>Ayo</w:t>
            </w:r>
          </w:p>
        </w:tc>
        <w:tc>
          <w:tcPr>
            <w:tcW w:w="1859" w:type="dxa"/>
          </w:tcPr>
          <w:p w14:paraId="59FFD762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28.8 </w:t>
            </w:r>
            <w:r>
              <w:rPr>
                <w:rFonts w:cs="Times New Roman"/>
                <w:spacing w:val="-1"/>
                <w:szCs w:val="24"/>
              </w:rPr>
              <w:t>± 0.7</w:t>
            </w:r>
          </w:p>
        </w:tc>
        <w:tc>
          <w:tcPr>
            <w:tcW w:w="1827" w:type="dxa"/>
          </w:tcPr>
          <w:p w14:paraId="46F6A783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10.4 </w:t>
            </w:r>
            <w:r>
              <w:rPr>
                <w:rFonts w:cs="Times New Roman"/>
                <w:spacing w:val="-1"/>
                <w:szCs w:val="24"/>
              </w:rPr>
              <w:t>± 2.4</w:t>
            </w:r>
          </w:p>
        </w:tc>
        <w:tc>
          <w:tcPr>
            <w:tcW w:w="1842" w:type="dxa"/>
          </w:tcPr>
          <w:p w14:paraId="7F852F6B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0.2 </w:t>
            </w:r>
            <w:r>
              <w:rPr>
                <w:rFonts w:cs="Times New Roman"/>
                <w:spacing w:val="-1"/>
                <w:szCs w:val="24"/>
              </w:rPr>
              <w:t>± 0.5</w:t>
            </w:r>
          </w:p>
        </w:tc>
        <w:tc>
          <w:tcPr>
            <w:tcW w:w="1843" w:type="dxa"/>
          </w:tcPr>
          <w:p w14:paraId="33790C1D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70 </w:t>
            </w:r>
            <w:r>
              <w:rPr>
                <w:rFonts w:cs="Times New Roman"/>
                <w:spacing w:val="-1"/>
                <w:szCs w:val="24"/>
              </w:rPr>
              <w:t>± 10</w:t>
            </w:r>
          </w:p>
        </w:tc>
      </w:tr>
      <w:tr w:rsidR="005103A4" w14:paraId="5D549B5B" w14:textId="77777777" w:rsidTr="00802EED">
        <w:tc>
          <w:tcPr>
            <w:tcW w:w="1709" w:type="dxa"/>
            <w:vMerge/>
          </w:tcPr>
          <w:p w14:paraId="3A4243D3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</w:p>
        </w:tc>
        <w:tc>
          <w:tcPr>
            <w:tcW w:w="2118" w:type="dxa"/>
          </w:tcPr>
          <w:p w14:paraId="1B30B891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>Chachas</w:t>
            </w:r>
          </w:p>
        </w:tc>
        <w:tc>
          <w:tcPr>
            <w:tcW w:w="1859" w:type="dxa"/>
          </w:tcPr>
          <w:p w14:paraId="37254E05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20.6 </w:t>
            </w:r>
            <w:r>
              <w:rPr>
                <w:rFonts w:cs="Times New Roman"/>
                <w:spacing w:val="-1"/>
                <w:szCs w:val="24"/>
              </w:rPr>
              <w:t>± 0.7</w:t>
            </w:r>
          </w:p>
        </w:tc>
        <w:tc>
          <w:tcPr>
            <w:tcW w:w="1827" w:type="dxa"/>
          </w:tcPr>
          <w:p w14:paraId="2D2EEA43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7.6 </w:t>
            </w:r>
            <w:r>
              <w:rPr>
                <w:rFonts w:cs="Times New Roman"/>
                <w:spacing w:val="-1"/>
                <w:szCs w:val="24"/>
              </w:rPr>
              <w:t>± 1.7</w:t>
            </w:r>
          </w:p>
        </w:tc>
        <w:tc>
          <w:tcPr>
            <w:tcW w:w="1842" w:type="dxa"/>
          </w:tcPr>
          <w:p w14:paraId="7BDDDB03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1.0 </w:t>
            </w:r>
            <w:r>
              <w:rPr>
                <w:rFonts w:cs="Times New Roman"/>
                <w:spacing w:val="-1"/>
                <w:szCs w:val="24"/>
              </w:rPr>
              <w:t>± 1.7</w:t>
            </w:r>
          </w:p>
        </w:tc>
        <w:tc>
          <w:tcPr>
            <w:tcW w:w="1843" w:type="dxa"/>
          </w:tcPr>
          <w:p w14:paraId="0927F7A8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55 </w:t>
            </w:r>
            <w:r>
              <w:rPr>
                <w:rFonts w:cs="Times New Roman"/>
                <w:spacing w:val="-1"/>
                <w:szCs w:val="24"/>
              </w:rPr>
              <w:t>± 16</w:t>
            </w:r>
          </w:p>
        </w:tc>
      </w:tr>
      <w:tr w:rsidR="005103A4" w14:paraId="09051D1E" w14:textId="77777777" w:rsidTr="00802EED">
        <w:tc>
          <w:tcPr>
            <w:tcW w:w="1709" w:type="dxa"/>
          </w:tcPr>
          <w:p w14:paraId="11D8DC29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>CAYLLOMA</w:t>
            </w:r>
          </w:p>
        </w:tc>
        <w:tc>
          <w:tcPr>
            <w:tcW w:w="2118" w:type="dxa"/>
          </w:tcPr>
          <w:p w14:paraId="4782CC2A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>Cabanaconde</w:t>
            </w:r>
          </w:p>
        </w:tc>
        <w:tc>
          <w:tcPr>
            <w:tcW w:w="1859" w:type="dxa"/>
          </w:tcPr>
          <w:p w14:paraId="7FDF34BB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19.2 </w:t>
            </w:r>
            <w:r>
              <w:rPr>
                <w:rFonts w:cs="Times New Roman"/>
                <w:spacing w:val="-1"/>
                <w:szCs w:val="24"/>
              </w:rPr>
              <w:t>± 0.7</w:t>
            </w:r>
          </w:p>
        </w:tc>
        <w:tc>
          <w:tcPr>
            <w:tcW w:w="1827" w:type="dxa"/>
          </w:tcPr>
          <w:p w14:paraId="30F6E318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6.6 </w:t>
            </w:r>
            <w:r>
              <w:rPr>
                <w:rFonts w:cs="Times New Roman"/>
                <w:spacing w:val="-1"/>
                <w:szCs w:val="24"/>
              </w:rPr>
              <w:t>± 1.0</w:t>
            </w:r>
          </w:p>
        </w:tc>
        <w:tc>
          <w:tcPr>
            <w:tcW w:w="1842" w:type="dxa"/>
          </w:tcPr>
          <w:p w14:paraId="0A72DE9F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0.7 </w:t>
            </w:r>
            <w:r>
              <w:rPr>
                <w:rFonts w:cs="Times New Roman"/>
                <w:spacing w:val="-1"/>
                <w:szCs w:val="24"/>
              </w:rPr>
              <w:t>± 1.8</w:t>
            </w:r>
          </w:p>
        </w:tc>
        <w:tc>
          <w:tcPr>
            <w:tcW w:w="1843" w:type="dxa"/>
          </w:tcPr>
          <w:p w14:paraId="73D33780" w14:textId="77777777" w:rsidR="005103A4" w:rsidRDefault="005103A4" w:rsidP="00802EED">
            <w:pPr>
              <w:spacing w:before="0" w:after="0" w:line="360" w:lineRule="auto"/>
              <w:jc w:val="center"/>
              <w:rPr>
                <w:spacing w:val="-1"/>
                <w:szCs w:val="24"/>
              </w:rPr>
            </w:pPr>
            <w:r>
              <w:rPr>
                <w:spacing w:val="-1"/>
                <w:szCs w:val="24"/>
              </w:rPr>
              <w:t xml:space="preserve">82 </w:t>
            </w:r>
            <w:r>
              <w:rPr>
                <w:rFonts w:cs="Times New Roman"/>
                <w:spacing w:val="-1"/>
                <w:szCs w:val="24"/>
              </w:rPr>
              <w:t>± 7</w:t>
            </w:r>
          </w:p>
        </w:tc>
      </w:tr>
    </w:tbl>
    <w:p w14:paraId="243AC5DE" w14:textId="77777777" w:rsidR="005103A4" w:rsidRPr="00EC7875" w:rsidRDefault="005103A4" w:rsidP="005103A4">
      <w:pPr>
        <w:spacing w:before="76"/>
        <w:rPr>
          <w:spacing w:val="-1"/>
          <w:szCs w:val="24"/>
        </w:rPr>
      </w:pPr>
      <w:r w:rsidRPr="00E62FC4">
        <w:rPr>
          <w:spacing w:val="-1"/>
          <w:szCs w:val="24"/>
          <w:lang w:val="es-PE"/>
        </w:rPr>
        <w:t xml:space="preserve">Adapted from Fuentes-Cardenas et al. </w:t>
      </w:r>
      <w:r w:rsidRPr="00DA0367">
        <w:rPr>
          <w:spacing w:val="-1"/>
          <w:szCs w:val="24"/>
        </w:rPr>
        <w:t>(2022) and fr</w:t>
      </w:r>
      <w:r>
        <w:rPr>
          <w:spacing w:val="-1"/>
          <w:szCs w:val="24"/>
        </w:rPr>
        <w:t>om data of the National Meteorology and Hydrology Service of Peru, SENAMHI (</w:t>
      </w:r>
      <w:r w:rsidRPr="00EC7875">
        <w:rPr>
          <w:spacing w:val="-1"/>
          <w:szCs w:val="24"/>
        </w:rPr>
        <w:t>https://www.senamhi.gob.pe/main.php?dp=arequipa&amp;p=estaciones</w:t>
      </w:r>
      <w:r>
        <w:rPr>
          <w:spacing w:val="-1"/>
          <w:szCs w:val="24"/>
        </w:rPr>
        <w:t>)</w:t>
      </w:r>
    </w:p>
    <w:p w14:paraId="3714FF29" w14:textId="77777777" w:rsidR="005103A4" w:rsidRDefault="005103A4" w:rsidP="00497587">
      <w:pPr>
        <w:spacing w:before="76"/>
        <w:jc w:val="center"/>
        <w:rPr>
          <w:rFonts w:eastAsia="Times New Roman" w:cs="Times New Roman"/>
          <w:b/>
          <w:sz w:val="25"/>
          <w:szCs w:val="25"/>
        </w:rPr>
      </w:pPr>
    </w:p>
    <w:p w14:paraId="3FA2C796" w14:textId="77777777" w:rsidR="005103A4" w:rsidRDefault="005103A4" w:rsidP="00497587">
      <w:pPr>
        <w:spacing w:before="76"/>
        <w:jc w:val="center"/>
        <w:rPr>
          <w:rFonts w:eastAsia="Times New Roman" w:cs="Times New Roman"/>
          <w:b/>
          <w:sz w:val="25"/>
          <w:szCs w:val="25"/>
        </w:rPr>
      </w:pPr>
    </w:p>
    <w:p w14:paraId="52682E51" w14:textId="77777777" w:rsidR="005103A4" w:rsidRDefault="005103A4" w:rsidP="00497587">
      <w:pPr>
        <w:spacing w:before="76"/>
        <w:jc w:val="center"/>
        <w:rPr>
          <w:rFonts w:eastAsia="Times New Roman" w:cs="Times New Roman"/>
          <w:b/>
          <w:sz w:val="25"/>
          <w:szCs w:val="25"/>
        </w:rPr>
      </w:pPr>
    </w:p>
    <w:p w14:paraId="4125ECC8" w14:textId="02ECBD67" w:rsidR="00497587" w:rsidRPr="006F283D" w:rsidRDefault="00497587" w:rsidP="00497587">
      <w:pPr>
        <w:spacing w:before="76"/>
        <w:jc w:val="center"/>
        <w:rPr>
          <w:spacing w:val="-1"/>
          <w:szCs w:val="24"/>
        </w:rPr>
      </w:pPr>
      <w:r w:rsidRPr="00FC1201">
        <w:rPr>
          <w:rFonts w:eastAsia="Times New Roman" w:cs="Times New Roman"/>
          <w:b/>
          <w:sz w:val="25"/>
          <w:szCs w:val="25"/>
        </w:rPr>
        <w:t xml:space="preserve">Table </w:t>
      </w:r>
      <w:r w:rsidR="005103A4">
        <w:rPr>
          <w:rFonts w:eastAsia="Times New Roman" w:cs="Times New Roman"/>
          <w:b/>
          <w:sz w:val="25"/>
          <w:szCs w:val="25"/>
        </w:rPr>
        <w:t>3</w:t>
      </w:r>
      <w:r w:rsidRPr="00FC1201">
        <w:rPr>
          <w:rFonts w:eastAsia="Times New Roman" w:cs="Times New Roman"/>
          <w:b/>
          <w:sz w:val="25"/>
          <w:szCs w:val="25"/>
        </w:rPr>
        <w:t>.</w:t>
      </w:r>
      <w:r w:rsidRPr="002A0235">
        <w:rPr>
          <w:rFonts w:eastAsia="Times New Roman" w:cs="Times New Roman"/>
          <w:sz w:val="25"/>
          <w:szCs w:val="25"/>
        </w:rPr>
        <w:t xml:space="preserve"> </w:t>
      </w:r>
      <w:r>
        <w:rPr>
          <w:rFonts w:eastAsia="Times New Roman" w:cs="Times New Roman"/>
          <w:sz w:val="25"/>
          <w:szCs w:val="25"/>
        </w:rPr>
        <w:t xml:space="preserve">Details of </w:t>
      </w:r>
      <w:r>
        <w:rPr>
          <w:szCs w:val="24"/>
        </w:rPr>
        <w:t>seven</w:t>
      </w:r>
      <w:r w:rsidRPr="006F283D">
        <w:rPr>
          <w:spacing w:val="4"/>
          <w:szCs w:val="24"/>
        </w:rPr>
        <w:t xml:space="preserve"> </w:t>
      </w:r>
      <w:r w:rsidRPr="006F283D">
        <w:rPr>
          <w:spacing w:val="-5"/>
          <w:szCs w:val="24"/>
        </w:rPr>
        <w:t>primers</w:t>
      </w:r>
      <w:r w:rsidRPr="006F283D">
        <w:rPr>
          <w:spacing w:val="16"/>
          <w:szCs w:val="24"/>
        </w:rPr>
        <w:t xml:space="preserve"> </w:t>
      </w:r>
      <w:r w:rsidRPr="006F283D">
        <w:rPr>
          <w:spacing w:val="-1"/>
          <w:szCs w:val="24"/>
        </w:rPr>
        <w:t>used</w:t>
      </w:r>
      <w:r w:rsidRPr="006F283D">
        <w:rPr>
          <w:spacing w:val="5"/>
          <w:szCs w:val="24"/>
        </w:rPr>
        <w:t xml:space="preserve"> </w:t>
      </w:r>
      <w:r w:rsidRPr="006F283D">
        <w:rPr>
          <w:spacing w:val="-9"/>
          <w:szCs w:val="24"/>
        </w:rPr>
        <w:t>in</w:t>
      </w:r>
      <w:r w:rsidRPr="006F283D">
        <w:rPr>
          <w:spacing w:val="4"/>
          <w:szCs w:val="24"/>
        </w:rPr>
        <w:t xml:space="preserve"> </w:t>
      </w:r>
      <w:r w:rsidRPr="006F283D">
        <w:rPr>
          <w:spacing w:val="-1"/>
          <w:szCs w:val="24"/>
        </w:rPr>
        <w:t>ISSR-PCR</w:t>
      </w:r>
    </w:p>
    <w:p w14:paraId="66F97C36" w14:textId="77777777" w:rsidR="00497587" w:rsidRPr="006F283D" w:rsidRDefault="00497587" w:rsidP="00497587">
      <w:pPr>
        <w:spacing w:before="7"/>
        <w:rPr>
          <w:rFonts w:eastAsia="Times New Roman" w:cs="Times New Roman"/>
          <w:sz w:val="12"/>
          <w:szCs w:val="12"/>
        </w:rPr>
      </w:pPr>
    </w:p>
    <w:tbl>
      <w:tblPr>
        <w:tblStyle w:val="TableNormal"/>
        <w:tblW w:w="9639" w:type="dxa"/>
        <w:jc w:val="center"/>
        <w:tblLayout w:type="fixed"/>
        <w:tblLook w:val="01E0" w:firstRow="1" w:lastRow="1" w:firstColumn="1" w:lastColumn="1" w:noHBand="0" w:noVBand="0"/>
      </w:tblPr>
      <w:tblGrid>
        <w:gridCol w:w="1254"/>
        <w:gridCol w:w="3827"/>
        <w:gridCol w:w="1582"/>
        <w:gridCol w:w="2976"/>
      </w:tblGrid>
      <w:tr w:rsidR="00497587" w:rsidRPr="003661AB" w14:paraId="0EE45F69" w14:textId="77777777" w:rsidTr="00720522">
        <w:trPr>
          <w:trHeight w:hRule="exact" w:val="347"/>
          <w:jc w:val="center"/>
        </w:trPr>
        <w:tc>
          <w:tcPr>
            <w:tcW w:w="1254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D0CECE"/>
          </w:tcPr>
          <w:p w14:paraId="0C1F0F5E" w14:textId="77777777" w:rsidR="00497587" w:rsidRPr="003661AB" w:rsidRDefault="00497587" w:rsidP="00720522">
            <w:pPr>
              <w:pStyle w:val="TableParagraph"/>
              <w:spacing w:before="49"/>
              <w:ind w:left="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b/>
                <w:spacing w:val="1"/>
                <w:sz w:val="24"/>
                <w:szCs w:val="24"/>
              </w:rPr>
              <w:t>ID</w:t>
            </w:r>
          </w:p>
        </w:tc>
        <w:tc>
          <w:tcPr>
            <w:tcW w:w="382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D0CECE"/>
          </w:tcPr>
          <w:p w14:paraId="1E9D4445" w14:textId="77777777" w:rsidR="00497587" w:rsidRPr="003661AB" w:rsidRDefault="00497587" w:rsidP="00720522">
            <w:pPr>
              <w:pStyle w:val="TableParagraph"/>
              <w:spacing w:before="49"/>
              <w:ind w:left="11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b/>
                <w:spacing w:val="-4"/>
                <w:sz w:val="24"/>
                <w:szCs w:val="24"/>
              </w:rPr>
              <w:t>P</w:t>
            </w:r>
            <w:r w:rsidRPr="003661AB">
              <w:rPr>
                <w:rFonts w:ascii="Times New Roman"/>
                <w:b/>
                <w:spacing w:val="-11"/>
                <w:sz w:val="24"/>
                <w:szCs w:val="24"/>
              </w:rPr>
              <w:t>r</w:t>
            </w:r>
            <w:r w:rsidRPr="003661AB">
              <w:rPr>
                <w:rFonts w:ascii="Times New Roman"/>
                <w:b/>
                <w:spacing w:val="-3"/>
                <w:sz w:val="24"/>
                <w:szCs w:val="24"/>
              </w:rPr>
              <w:t>i</w:t>
            </w:r>
            <w:r w:rsidRPr="003661AB">
              <w:rPr>
                <w:rFonts w:ascii="Times New Roman"/>
                <w:b/>
                <w:spacing w:val="-8"/>
                <w:sz w:val="24"/>
                <w:szCs w:val="24"/>
              </w:rPr>
              <w:t>m</w:t>
            </w:r>
            <w:r w:rsidRPr="003661AB">
              <w:rPr>
                <w:rFonts w:ascii="Times New Roman"/>
                <w:b/>
                <w:spacing w:val="18"/>
                <w:sz w:val="24"/>
                <w:szCs w:val="24"/>
              </w:rPr>
              <w:t>e</w:t>
            </w:r>
            <w:r w:rsidRPr="003661AB">
              <w:rPr>
                <w:rFonts w:ascii="Times New Roman"/>
                <w:b/>
                <w:sz w:val="24"/>
                <w:szCs w:val="24"/>
              </w:rPr>
              <w:t>r</w:t>
            </w:r>
            <w:r w:rsidRPr="003661AB">
              <w:rPr>
                <w:rFonts w:ascii="Times New Roman"/>
                <w:b/>
                <w:spacing w:val="29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b/>
                <w:spacing w:val="15"/>
                <w:sz w:val="24"/>
                <w:szCs w:val="24"/>
              </w:rPr>
              <w:t>s</w:t>
            </w:r>
            <w:r w:rsidRPr="003661AB">
              <w:rPr>
                <w:rFonts w:ascii="Times New Roman"/>
                <w:b/>
                <w:spacing w:val="18"/>
                <w:sz w:val="24"/>
                <w:szCs w:val="24"/>
              </w:rPr>
              <w:t>e</w:t>
            </w:r>
            <w:r w:rsidRPr="003661AB">
              <w:rPr>
                <w:rFonts w:ascii="Times New Roman"/>
                <w:b/>
                <w:spacing w:val="-6"/>
                <w:sz w:val="24"/>
                <w:szCs w:val="24"/>
              </w:rPr>
              <w:t>qu</w:t>
            </w:r>
            <w:r w:rsidRPr="003661AB">
              <w:rPr>
                <w:rFonts w:ascii="Times New Roman"/>
                <w:b/>
                <w:spacing w:val="18"/>
                <w:sz w:val="24"/>
                <w:szCs w:val="24"/>
              </w:rPr>
              <w:t>e</w:t>
            </w:r>
            <w:r w:rsidRPr="003661AB">
              <w:rPr>
                <w:rFonts w:ascii="Times New Roman"/>
                <w:b/>
                <w:spacing w:val="-6"/>
                <w:sz w:val="24"/>
                <w:szCs w:val="24"/>
              </w:rPr>
              <w:t>n</w:t>
            </w:r>
            <w:r w:rsidRPr="003661AB">
              <w:rPr>
                <w:rFonts w:ascii="Times New Roman"/>
                <w:b/>
                <w:spacing w:val="3"/>
                <w:sz w:val="24"/>
                <w:szCs w:val="24"/>
              </w:rPr>
              <w:t>c</w:t>
            </w:r>
            <w:r w:rsidRPr="003661AB">
              <w:rPr>
                <w:rFonts w:ascii="Times New Roman"/>
                <w:b/>
                <w:sz w:val="24"/>
                <w:szCs w:val="24"/>
              </w:rPr>
              <w:t>e</w:t>
            </w:r>
          </w:p>
        </w:tc>
        <w:tc>
          <w:tcPr>
            <w:tcW w:w="158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D0CECE"/>
          </w:tcPr>
          <w:p w14:paraId="1250CA9C" w14:textId="77777777" w:rsidR="00497587" w:rsidRPr="003661AB" w:rsidRDefault="00497587" w:rsidP="00720522">
            <w:pPr>
              <w:pStyle w:val="TableParagraph"/>
              <w:spacing w:before="54" w:line="274" w:lineRule="exact"/>
              <w:ind w:left="2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b/>
                <w:position w:val="4"/>
                <w:sz w:val="24"/>
                <w:szCs w:val="24"/>
              </w:rPr>
              <w:t>T</w:t>
            </w:r>
            <w:r w:rsidRPr="003661AB">
              <w:rPr>
                <w:rFonts w:ascii="Times New Roman"/>
                <w:b/>
                <w:spacing w:val="1"/>
                <w:sz w:val="24"/>
                <w:szCs w:val="24"/>
              </w:rPr>
              <w:t>annealing</w:t>
            </w:r>
          </w:p>
        </w:tc>
        <w:tc>
          <w:tcPr>
            <w:tcW w:w="297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D0CECE"/>
          </w:tcPr>
          <w:p w14:paraId="40797759" w14:textId="77777777" w:rsidR="00497587" w:rsidRPr="003661AB" w:rsidRDefault="00497587" w:rsidP="00720522">
            <w:pPr>
              <w:pStyle w:val="TableParagraph"/>
              <w:spacing w:before="49"/>
              <w:ind w:left="9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b/>
                <w:spacing w:val="2"/>
                <w:sz w:val="24"/>
                <w:szCs w:val="24"/>
              </w:rPr>
              <w:t>Reference</w:t>
            </w:r>
          </w:p>
        </w:tc>
      </w:tr>
      <w:tr w:rsidR="00497587" w:rsidRPr="003661AB" w14:paraId="02B87495" w14:textId="77777777" w:rsidTr="00720522">
        <w:trPr>
          <w:trHeight w:hRule="exact" w:val="306"/>
          <w:jc w:val="center"/>
        </w:trPr>
        <w:tc>
          <w:tcPr>
            <w:tcW w:w="1254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14:paraId="6A2CFCF5" w14:textId="77777777" w:rsidR="00497587" w:rsidRPr="003661AB" w:rsidRDefault="00497587" w:rsidP="00720522">
            <w:pPr>
              <w:pStyle w:val="TableParagraph"/>
              <w:spacing w:before="19"/>
              <w:ind w:lef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z w:val="24"/>
                <w:szCs w:val="24"/>
              </w:rPr>
              <w:t>A5</w:t>
            </w:r>
          </w:p>
        </w:tc>
        <w:tc>
          <w:tcPr>
            <w:tcW w:w="382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14:paraId="5AF13D96" w14:textId="77777777" w:rsidR="00497587" w:rsidRPr="003661AB" w:rsidRDefault="00497587" w:rsidP="00720522">
            <w:pPr>
              <w:pStyle w:val="TableParagraph"/>
              <w:spacing w:before="19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’-GAAGAAGAAGAAGAAGAA-3’</w:t>
            </w:r>
          </w:p>
        </w:tc>
        <w:tc>
          <w:tcPr>
            <w:tcW w:w="1582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14:paraId="73D4839F" w14:textId="77777777" w:rsidR="00497587" w:rsidRPr="003661AB" w:rsidRDefault="00497587" w:rsidP="00720522">
            <w:pPr>
              <w:pStyle w:val="TableParagraph"/>
              <w:spacing w:before="19"/>
              <w:ind w:left="4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6°C</w:t>
            </w:r>
          </w:p>
        </w:tc>
        <w:tc>
          <w:tcPr>
            <w:tcW w:w="2976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14:paraId="3ACA6CB0" w14:textId="77777777" w:rsidR="00497587" w:rsidRPr="003661AB" w:rsidRDefault="00497587" w:rsidP="00720522">
            <w:pPr>
              <w:pStyle w:val="TableParagraph"/>
              <w:spacing w:before="19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6"/>
                <w:sz w:val="24"/>
                <w:szCs w:val="24"/>
              </w:rPr>
              <w:t>Valiyeva</w:t>
            </w:r>
            <w:r w:rsidRPr="003661AB">
              <w:rPr>
                <w:rFonts w:ascii="Times New Roman"/>
                <w:spacing w:val="2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1"/>
                <w:sz w:val="24"/>
                <w:szCs w:val="24"/>
              </w:rPr>
              <w:t>et</w:t>
            </w:r>
            <w:r w:rsidRPr="003661AB">
              <w:rPr>
                <w:rFonts w:ascii="Times New Roman"/>
                <w:spacing w:val="1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5"/>
                <w:sz w:val="24"/>
                <w:szCs w:val="24"/>
              </w:rPr>
              <w:t>al.</w:t>
            </w:r>
            <w:r w:rsidRPr="003661AB">
              <w:rPr>
                <w:rFonts w:ascii="Times New Roman"/>
                <w:spacing w:val="20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6"/>
                <w:sz w:val="24"/>
                <w:szCs w:val="24"/>
              </w:rPr>
              <w:t>(2019)</w:t>
            </w:r>
          </w:p>
        </w:tc>
      </w:tr>
      <w:tr w:rsidR="00497587" w:rsidRPr="003661AB" w14:paraId="24EDF02B" w14:textId="77777777" w:rsidTr="00720522">
        <w:trPr>
          <w:trHeight w:hRule="exact" w:val="301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95D2708" w14:textId="77777777" w:rsidR="00497587" w:rsidRPr="003661AB" w:rsidRDefault="00497587" w:rsidP="00720522">
            <w:pPr>
              <w:pStyle w:val="TableParagraph"/>
              <w:spacing w:before="14"/>
              <w:ind w:lef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2"/>
                <w:sz w:val="24"/>
                <w:szCs w:val="24"/>
              </w:rPr>
              <w:t>P-ISSR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5AF52E0" w14:textId="77777777" w:rsidR="00497587" w:rsidRPr="003661AB" w:rsidRDefault="00497587" w:rsidP="00720522">
            <w:pPr>
              <w:pStyle w:val="TableParagraph"/>
              <w:spacing w:before="14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5’-CGTCACACACACACACACA-3’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20B143F" w14:textId="77777777" w:rsidR="00497587" w:rsidRPr="003661AB" w:rsidRDefault="00497587" w:rsidP="00720522">
            <w:pPr>
              <w:pStyle w:val="TableParagraph"/>
              <w:spacing w:before="14"/>
              <w:ind w:lef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6.2°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E14898E" w14:textId="77777777" w:rsidR="00497587" w:rsidRPr="003661AB" w:rsidRDefault="00497587" w:rsidP="00720522">
            <w:pPr>
              <w:pStyle w:val="TableParagraph"/>
              <w:spacing w:before="14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z w:val="24"/>
                <w:szCs w:val="24"/>
              </w:rPr>
              <w:t>Barcaccia</w:t>
            </w:r>
            <w:r w:rsidRPr="003661AB">
              <w:rPr>
                <w:rFonts w:ascii="Times New Roman"/>
                <w:spacing w:val="2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1"/>
                <w:sz w:val="24"/>
                <w:szCs w:val="24"/>
              </w:rPr>
              <w:t>et</w:t>
            </w:r>
            <w:r w:rsidRPr="003661AB">
              <w:rPr>
                <w:rFonts w:ascii="Times New Roman"/>
                <w:spacing w:val="13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5"/>
                <w:sz w:val="24"/>
                <w:szCs w:val="24"/>
              </w:rPr>
              <w:t>al.</w:t>
            </w:r>
            <w:r w:rsidRPr="003661AB">
              <w:rPr>
                <w:rFonts w:ascii="Times New Roman"/>
                <w:spacing w:val="20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6"/>
                <w:sz w:val="24"/>
                <w:szCs w:val="24"/>
              </w:rPr>
              <w:t>(2003)</w:t>
            </w:r>
          </w:p>
        </w:tc>
      </w:tr>
      <w:tr w:rsidR="00497587" w:rsidRPr="003661AB" w14:paraId="5877251F" w14:textId="77777777" w:rsidTr="00720522">
        <w:trPr>
          <w:trHeight w:hRule="exact" w:val="301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7236488" w14:textId="77777777" w:rsidR="00497587" w:rsidRPr="003661AB" w:rsidRDefault="00497587" w:rsidP="00720522">
            <w:pPr>
              <w:pStyle w:val="TableParagraph"/>
              <w:spacing w:before="14"/>
              <w:ind w:lef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3"/>
                <w:sz w:val="24"/>
                <w:szCs w:val="24"/>
              </w:rPr>
              <w:t>UBC8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3D4971E" w14:textId="77777777" w:rsidR="00497587" w:rsidRPr="003661AB" w:rsidRDefault="00497587" w:rsidP="00720522">
            <w:pPr>
              <w:pStyle w:val="TableParagraph"/>
              <w:spacing w:before="14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’-GAGAGAGAGAGAGAGAT-3’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DB607FC" w14:textId="77777777" w:rsidR="00497587" w:rsidRPr="003661AB" w:rsidRDefault="00497587" w:rsidP="00720522">
            <w:pPr>
              <w:pStyle w:val="TableParagraph"/>
              <w:spacing w:before="14"/>
              <w:ind w:lef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7.5°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5CF6DC" w14:textId="77777777" w:rsidR="00497587" w:rsidRPr="003661AB" w:rsidRDefault="00497587" w:rsidP="00720522">
            <w:pPr>
              <w:pStyle w:val="TableParagraph"/>
              <w:spacing w:before="14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5"/>
                <w:sz w:val="24"/>
                <w:szCs w:val="24"/>
              </w:rPr>
              <w:t>Muhammad</w:t>
            </w:r>
            <w:r w:rsidRPr="003661AB">
              <w:rPr>
                <w:rFonts w:ascii="Times New Roman"/>
                <w:spacing w:val="8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1"/>
                <w:sz w:val="24"/>
                <w:szCs w:val="24"/>
              </w:rPr>
              <w:t>et</w:t>
            </w:r>
            <w:r w:rsidRPr="003661AB">
              <w:rPr>
                <w:rFonts w:ascii="Times New Roman"/>
                <w:spacing w:val="15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5"/>
                <w:sz w:val="24"/>
                <w:szCs w:val="24"/>
              </w:rPr>
              <w:t>al.</w:t>
            </w:r>
            <w:r w:rsidRPr="003661AB">
              <w:rPr>
                <w:rFonts w:ascii="Times New Roman"/>
                <w:spacing w:val="23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6"/>
                <w:sz w:val="24"/>
                <w:szCs w:val="24"/>
              </w:rPr>
              <w:t>(2017)</w:t>
            </w:r>
          </w:p>
        </w:tc>
      </w:tr>
      <w:tr w:rsidR="00497587" w:rsidRPr="003661AB" w14:paraId="63E331B0" w14:textId="77777777" w:rsidTr="00720522">
        <w:trPr>
          <w:trHeight w:hRule="exact" w:val="602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DD7EFE0" w14:textId="77777777" w:rsidR="00497587" w:rsidRPr="003661AB" w:rsidRDefault="00497587" w:rsidP="00720522">
            <w:pPr>
              <w:pStyle w:val="TableParagraph"/>
              <w:spacing w:before="14" w:line="285" w:lineRule="auto"/>
              <w:ind w:left="44" w:right="2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3"/>
                <w:sz w:val="24"/>
                <w:szCs w:val="24"/>
              </w:rPr>
              <w:t>UBC-812</w:t>
            </w:r>
            <w:r w:rsidRPr="003661AB">
              <w:rPr>
                <w:rFonts w:ascii="Times New Roman"/>
                <w:spacing w:val="24"/>
                <w:w w:val="10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3"/>
                <w:sz w:val="24"/>
                <w:szCs w:val="24"/>
              </w:rPr>
              <w:t>UBC-8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1A4782" w14:textId="77777777" w:rsidR="00497587" w:rsidRPr="00A728FA" w:rsidRDefault="00497587" w:rsidP="00720522">
            <w:pPr>
              <w:pStyle w:val="TableParagraph"/>
              <w:spacing w:before="14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728FA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  <w:lang w:val="pt-BR"/>
              </w:rPr>
              <w:t>5’-GAGAGAGAGAGAGAGAA-3’</w:t>
            </w:r>
          </w:p>
          <w:p w14:paraId="5B3605B1" w14:textId="77777777" w:rsidR="00497587" w:rsidRPr="00A728FA" w:rsidRDefault="00497587" w:rsidP="00720522">
            <w:pPr>
              <w:pStyle w:val="TableParagraph"/>
              <w:spacing w:before="48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A728FA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pt-BR"/>
              </w:rPr>
              <w:t>5’-CACACACACACACACAA-3’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2852B5F" w14:textId="77777777" w:rsidR="00497587" w:rsidRPr="003661AB" w:rsidRDefault="00497587" w:rsidP="00720522">
            <w:pPr>
              <w:pStyle w:val="TableParagraph"/>
              <w:spacing w:before="14"/>
              <w:ind w:lef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7.5°C</w:t>
            </w:r>
          </w:p>
          <w:p w14:paraId="09DDADB6" w14:textId="77777777" w:rsidR="00497587" w:rsidRPr="003661AB" w:rsidRDefault="00497587" w:rsidP="00720522">
            <w:pPr>
              <w:pStyle w:val="TableParagraph"/>
              <w:spacing w:before="48"/>
              <w:ind w:left="4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1°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5DDC90" w14:textId="77777777" w:rsidR="00497587" w:rsidRPr="003661AB" w:rsidRDefault="00497587" w:rsidP="00720522">
            <w:pPr>
              <w:pStyle w:val="TableParagraph"/>
              <w:spacing w:before="14" w:line="285" w:lineRule="auto"/>
              <w:ind w:left="120" w:right="5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02">
              <w:rPr>
                <w:rFonts w:ascii="Times New Roman"/>
                <w:spacing w:val="-5"/>
                <w:sz w:val="24"/>
                <w:szCs w:val="24"/>
                <w:lang w:val="es-PE"/>
              </w:rPr>
              <w:t>Muhammad</w:t>
            </w:r>
            <w:r w:rsidRPr="00650B02">
              <w:rPr>
                <w:rFonts w:ascii="Times New Roman"/>
                <w:spacing w:val="8"/>
                <w:sz w:val="24"/>
                <w:szCs w:val="24"/>
                <w:lang w:val="es-PE"/>
              </w:rPr>
              <w:t xml:space="preserve"> </w:t>
            </w:r>
            <w:r w:rsidRPr="00650B02">
              <w:rPr>
                <w:rFonts w:ascii="Times New Roman"/>
                <w:spacing w:val="1"/>
                <w:sz w:val="24"/>
                <w:szCs w:val="24"/>
                <w:lang w:val="es-PE"/>
              </w:rPr>
              <w:t>et</w:t>
            </w:r>
            <w:r w:rsidRPr="00650B02">
              <w:rPr>
                <w:rFonts w:ascii="Times New Roman"/>
                <w:spacing w:val="15"/>
                <w:sz w:val="24"/>
                <w:szCs w:val="24"/>
                <w:lang w:val="es-PE"/>
              </w:rPr>
              <w:t xml:space="preserve"> </w:t>
            </w:r>
            <w:r w:rsidRPr="00650B02">
              <w:rPr>
                <w:rFonts w:ascii="Times New Roman"/>
                <w:spacing w:val="-5"/>
                <w:sz w:val="24"/>
                <w:szCs w:val="24"/>
                <w:lang w:val="es-PE"/>
              </w:rPr>
              <w:t>al.</w:t>
            </w:r>
            <w:r w:rsidRPr="00650B02">
              <w:rPr>
                <w:rFonts w:ascii="Times New Roman"/>
                <w:spacing w:val="23"/>
                <w:sz w:val="24"/>
                <w:szCs w:val="24"/>
                <w:lang w:val="es-PE"/>
              </w:rPr>
              <w:t xml:space="preserve"> </w:t>
            </w:r>
            <w:r w:rsidRPr="00650B02">
              <w:rPr>
                <w:rFonts w:ascii="Times New Roman"/>
                <w:spacing w:val="-6"/>
                <w:sz w:val="24"/>
                <w:szCs w:val="24"/>
                <w:lang w:val="es-PE"/>
              </w:rPr>
              <w:t>(2017)</w:t>
            </w:r>
            <w:r w:rsidRPr="00650B02">
              <w:rPr>
                <w:rFonts w:ascii="Times New Roman"/>
                <w:spacing w:val="29"/>
                <w:w w:val="102"/>
                <w:sz w:val="24"/>
                <w:szCs w:val="24"/>
                <w:lang w:val="es-PE"/>
              </w:rPr>
              <w:t xml:space="preserve"> </w:t>
            </w:r>
            <w:r w:rsidRPr="00650B02">
              <w:rPr>
                <w:rFonts w:ascii="Times New Roman"/>
                <w:spacing w:val="-6"/>
                <w:sz w:val="24"/>
                <w:szCs w:val="24"/>
                <w:lang w:val="es-PE"/>
              </w:rPr>
              <w:t>Valiyeva</w:t>
            </w:r>
            <w:r w:rsidRPr="00650B02">
              <w:rPr>
                <w:rFonts w:ascii="Times New Roman"/>
                <w:spacing w:val="22"/>
                <w:sz w:val="24"/>
                <w:szCs w:val="24"/>
                <w:lang w:val="es-PE"/>
              </w:rPr>
              <w:t xml:space="preserve"> </w:t>
            </w:r>
            <w:r w:rsidRPr="00650B02">
              <w:rPr>
                <w:rFonts w:ascii="Times New Roman"/>
                <w:spacing w:val="1"/>
                <w:sz w:val="24"/>
                <w:szCs w:val="24"/>
                <w:lang w:val="es-PE"/>
              </w:rPr>
              <w:t>et</w:t>
            </w:r>
            <w:r w:rsidRPr="00650B02">
              <w:rPr>
                <w:rFonts w:ascii="Times New Roman"/>
                <w:spacing w:val="12"/>
                <w:sz w:val="24"/>
                <w:szCs w:val="24"/>
                <w:lang w:val="es-PE"/>
              </w:rPr>
              <w:t xml:space="preserve"> </w:t>
            </w:r>
            <w:r w:rsidRPr="00650B02">
              <w:rPr>
                <w:rFonts w:ascii="Times New Roman"/>
                <w:spacing w:val="-5"/>
                <w:sz w:val="24"/>
                <w:szCs w:val="24"/>
                <w:lang w:val="es-PE"/>
              </w:rPr>
              <w:t>al.</w:t>
            </w:r>
            <w:r w:rsidRPr="00650B02">
              <w:rPr>
                <w:rFonts w:ascii="Times New Roman"/>
                <w:spacing w:val="20"/>
                <w:sz w:val="24"/>
                <w:szCs w:val="24"/>
                <w:lang w:val="es-PE"/>
              </w:rPr>
              <w:t xml:space="preserve"> </w:t>
            </w:r>
            <w:r w:rsidRPr="003661AB">
              <w:rPr>
                <w:rFonts w:ascii="Times New Roman"/>
                <w:spacing w:val="-6"/>
                <w:sz w:val="24"/>
                <w:szCs w:val="24"/>
              </w:rPr>
              <w:t>(2019)</w:t>
            </w:r>
          </w:p>
        </w:tc>
      </w:tr>
      <w:tr w:rsidR="00497587" w:rsidRPr="003661AB" w14:paraId="42D7EDA2" w14:textId="77777777" w:rsidTr="00720522">
        <w:trPr>
          <w:trHeight w:hRule="exact" w:val="309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DF621AE" w14:textId="77777777" w:rsidR="00497587" w:rsidRPr="003661AB" w:rsidRDefault="00497587" w:rsidP="00720522">
            <w:pPr>
              <w:pStyle w:val="TableParagraph"/>
              <w:spacing w:before="14"/>
              <w:ind w:lef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3"/>
                <w:sz w:val="24"/>
                <w:szCs w:val="24"/>
              </w:rPr>
              <w:t>UBC-8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76C38A" w14:textId="77777777" w:rsidR="00497587" w:rsidRPr="003661AB" w:rsidRDefault="00497587" w:rsidP="00720522">
            <w:pPr>
              <w:pStyle w:val="TableParagraph"/>
              <w:spacing w:before="14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’-GAGAGAGAGAGAGAGAAT-3’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53848DF" w14:textId="77777777" w:rsidR="00497587" w:rsidRPr="003661AB" w:rsidRDefault="00497587" w:rsidP="00720522">
            <w:pPr>
              <w:pStyle w:val="TableParagraph"/>
              <w:spacing w:before="14"/>
              <w:ind w:lef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7.5°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B504E48" w14:textId="77777777" w:rsidR="00497587" w:rsidRPr="003661AB" w:rsidRDefault="00497587" w:rsidP="00720522">
            <w:pPr>
              <w:pStyle w:val="TableParagraph"/>
              <w:spacing w:before="14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6"/>
                <w:sz w:val="24"/>
                <w:szCs w:val="24"/>
              </w:rPr>
              <w:t>Valiyeva</w:t>
            </w:r>
            <w:r w:rsidRPr="003661AB">
              <w:rPr>
                <w:rFonts w:ascii="Times New Roman"/>
                <w:spacing w:val="2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1"/>
                <w:sz w:val="24"/>
                <w:szCs w:val="24"/>
              </w:rPr>
              <w:t>et</w:t>
            </w:r>
            <w:r w:rsidRPr="003661AB">
              <w:rPr>
                <w:rFonts w:ascii="Times New Roman"/>
                <w:spacing w:val="1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5"/>
                <w:sz w:val="24"/>
                <w:szCs w:val="24"/>
              </w:rPr>
              <w:t>al.</w:t>
            </w:r>
            <w:r w:rsidRPr="003661AB">
              <w:rPr>
                <w:rFonts w:ascii="Times New Roman"/>
                <w:spacing w:val="20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6"/>
                <w:sz w:val="24"/>
                <w:szCs w:val="24"/>
              </w:rPr>
              <w:t>(2019)</w:t>
            </w:r>
          </w:p>
        </w:tc>
      </w:tr>
      <w:tr w:rsidR="00497587" w:rsidRPr="003661AB" w14:paraId="5B4E8A84" w14:textId="77777777" w:rsidTr="00720522">
        <w:trPr>
          <w:trHeight w:hRule="exact" w:val="452"/>
          <w:jc w:val="center"/>
        </w:trPr>
        <w:tc>
          <w:tcPr>
            <w:tcW w:w="1254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0C432A5" w14:textId="77777777" w:rsidR="00497587" w:rsidRPr="003661AB" w:rsidRDefault="00497587" w:rsidP="00720522">
            <w:pPr>
              <w:pStyle w:val="TableParagraph"/>
              <w:spacing w:before="22"/>
              <w:ind w:left="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4"/>
                <w:sz w:val="24"/>
                <w:szCs w:val="24"/>
              </w:rPr>
              <w:t>UBC-840</w:t>
            </w:r>
            <w:r w:rsidRPr="003661AB">
              <w:rPr>
                <w:rFonts w:ascii="Times New Roman"/>
                <w:spacing w:val="-4"/>
                <w:position w:val="11"/>
                <w:sz w:val="24"/>
                <w:szCs w:val="24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1D7D921" w14:textId="77777777" w:rsidR="00497587" w:rsidRPr="003661AB" w:rsidRDefault="00497587" w:rsidP="00720522">
            <w:pPr>
              <w:pStyle w:val="TableParagraph"/>
              <w:spacing w:before="66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’-GAGAGAGAGAGAGAGAYT-3’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40B1A420" w14:textId="77777777" w:rsidR="00497587" w:rsidRPr="003661AB" w:rsidRDefault="00497587" w:rsidP="00720522">
            <w:pPr>
              <w:pStyle w:val="TableParagraph"/>
              <w:spacing w:before="66"/>
              <w:ind w:left="3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9.1°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9F230FE" w14:textId="77777777" w:rsidR="00497587" w:rsidRPr="003661AB" w:rsidRDefault="00497587" w:rsidP="00720522">
            <w:pPr>
              <w:pStyle w:val="TableParagraph"/>
              <w:spacing w:before="66"/>
              <w:ind w:left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1AB">
              <w:rPr>
                <w:rFonts w:ascii="Times New Roman"/>
                <w:spacing w:val="-6"/>
                <w:sz w:val="24"/>
                <w:szCs w:val="24"/>
              </w:rPr>
              <w:t>Valiyeva</w:t>
            </w:r>
            <w:r w:rsidRPr="003661AB">
              <w:rPr>
                <w:rFonts w:ascii="Times New Roman"/>
                <w:spacing w:val="2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1"/>
                <w:sz w:val="24"/>
                <w:szCs w:val="24"/>
              </w:rPr>
              <w:t>et</w:t>
            </w:r>
            <w:r w:rsidRPr="003661AB">
              <w:rPr>
                <w:rFonts w:ascii="Times New Roman"/>
                <w:spacing w:val="12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5"/>
                <w:sz w:val="24"/>
                <w:szCs w:val="24"/>
              </w:rPr>
              <w:t>al.</w:t>
            </w:r>
            <w:r w:rsidRPr="003661AB">
              <w:rPr>
                <w:rFonts w:ascii="Times New Roman"/>
                <w:spacing w:val="20"/>
                <w:sz w:val="24"/>
                <w:szCs w:val="24"/>
              </w:rPr>
              <w:t xml:space="preserve"> </w:t>
            </w:r>
            <w:r w:rsidRPr="003661AB">
              <w:rPr>
                <w:rFonts w:ascii="Times New Roman"/>
                <w:spacing w:val="-6"/>
                <w:sz w:val="24"/>
                <w:szCs w:val="24"/>
              </w:rPr>
              <w:t>(2019)</w:t>
            </w:r>
          </w:p>
        </w:tc>
      </w:tr>
    </w:tbl>
    <w:p w14:paraId="6F24C8BC" w14:textId="77777777" w:rsidR="00497587" w:rsidRDefault="00497587" w:rsidP="00497587">
      <w:pPr>
        <w:ind w:left="144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Pr="00CD4FB0">
        <w:rPr>
          <w:rFonts w:cs="Times New Roman"/>
          <w:szCs w:val="24"/>
        </w:rPr>
        <w:t>Modified by Valiyeva et al. (2019)</w:t>
      </w:r>
    </w:p>
    <w:p w14:paraId="35CD97A8" w14:textId="77777777" w:rsidR="00C54547" w:rsidRDefault="00C54547" w:rsidP="00497587">
      <w:pPr>
        <w:ind w:left="1440"/>
        <w:rPr>
          <w:rFonts w:cs="Times New Roman"/>
          <w:szCs w:val="24"/>
        </w:rPr>
      </w:pPr>
    </w:p>
    <w:p w14:paraId="49706039" w14:textId="77777777" w:rsidR="00C54547" w:rsidRDefault="00C54547" w:rsidP="00497587">
      <w:pPr>
        <w:ind w:left="1440"/>
        <w:rPr>
          <w:rFonts w:cs="Times New Roman"/>
          <w:szCs w:val="24"/>
        </w:rPr>
      </w:pPr>
    </w:p>
    <w:p w14:paraId="5EDA8088" w14:textId="77777777" w:rsidR="00C54547" w:rsidRPr="00CD4FB0" w:rsidRDefault="00C54547" w:rsidP="00497587">
      <w:pPr>
        <w:ind w:left="1440"/>
        <w:rPr>
          <w:rFonts w:cs="Times New Roman"/>
          <w:szCs w:val="24"/>
        </w:rPr>
      </w:pPr>
    </w:p>
    <w:p w14:paraId="7A036D19" w14:textId="77777777" w:rsidR="00497587" w:rsidRPr="00DA0367" w:rsidRDefault="00497587" w:rsidP="00497587">
      <w:pPr>
        <w:rPr>
          <w:rFonts w:eastAsia="Times New Roman" w:cs="Times New Roman"/>
          <w:szCs w:val="24"/>
        </w:rPr>
      </w:pPr>
    </w:p>
    <w:p w14:paraId="37DB730C" w14:textId="77777777" w:rsidR="00C54547" w:rsidRPr="00DA0367" w:rsidRDefault="00C54547" w:rsidP="00497587">
      <w:pPr>
        <w:rPr>
          <w:rFonts w:eastAsia="Times New Roman" w:cs="Times New Roman"/>
          <w:szCs w:val="24"/>
        </w:rPr>
        <w:sectPr w:rsidR="00C54547" w:rsidRPr="00DA0367" w:rsidSect="0029000E">
          <w:headerReference w:type="default" r:id="rId12"/>
          <w:pgSz w:w="14210" w:h="19200"/>
          <w:pgMar w:top="1134" w:right="1134" w:bottom="1134" w:left="1134" w:header="720" w:footer="720" w:gutter="0"/>
          <w:cols w:space="720"/>
          <w:docGrid w:linePitch="326"/>
        </w:sectPr>
      </w:pPr>
    </w:p>
    <w:p w14:paraId="78D95405" w14:textId="77777777" w:rsidR="00497587" w:rsidRPr="00DA0367" w:rsidRDefault="00497587" w:rsidP="00497587">
      <w:pPr>
        <w:rPr>
          <w:rFonts w:cs="Times New Roman"/>
          <w:b/>
          <w:bCs/>
          <w:szCs w:val="24"/>
        </w:rPr>
      </w:pPr>
    </w:p>
    <w:p w14:paraId="44793AA7" w14:textId="4F2ABC4F" w:rsidR="00497587" w:rsidRDefault="00497587" w:rsidP="00497587">
      <w:pPr>
        <w:ind w:right="-424"/>
        <w:jc w:val="center"/>
        <w:rPr>
          <w:rFonts w:cs="Times New Roman"/>
          <w:szCs w:val="24"/>
        </w:rPr>
      </w:pPr>
      <w:r w:rsidRPr="006922C8">
        <w:rPr>
          <w:rFonts w:cs="Times New Roman"/>
          <w:b/>
          <w:bCs/>
          <w:szCs w:val="24"/>
        </w:rPr>
        <w:t xml:space="preserve">Table </w:t>
      </w:r>
      <w:r w:rsidR="003300EE">
        <w:rPr>
          <w:rFonts w:cs="Times New Roman"/>
          <w:b/>
          <w:bCs/>
          <w:szCs w:val="24"/>
        </w:rPr>
        <w:t>4</w:t>
      </w:r>
      <w:r w:rsidRPr="008277C5">
        <w:rPr>
          <w:rFonts w:cs="Times New Roman"/>
          <w:szCs w:val="24"/>
        </w:rPr>
        <w:t>. Pr</w:t>
      </w:r>
      <w:r w:rsidR="005839B8" w:rsidRPr="008277C5">
        <w:rPr>
          <w:rFonts w:cs="Times New Roman"/>
          <w:szCs w:val="24"/>
        </w:rPr>
        <w:t>eliminary</w:t>
      </w:r>
      <w:r w:rsidRPr="008277C5">
        <w:rPr>
          <w:rFonts w:cs="Times New Roman"/>
          <w:szCs w:val="24"/>
        </w:rPr>
        <w:t xml:space="preserve"> </w:t>
      </w:r>
      <w:r w:rsidR="005839B8" w:rsidRPr="008277C5">
        <w:rPr>
          <w:rFonts w:cs="Times New Roman"/>
          <w:szCs w:val="24"/>
        </w:rPr>
        <w:t>relations</w:t>
      </w:r>
      <w:r w:rsidRPr="008277C5">
        <w:rPr>
          <w:rFonts w:cs="Times New Roman"/>
          <w:szCs w:val="24"/>
        </w:rPr>
        <w:t xml:space="preserve"> between ISSR molecular markers and kernel phenotypic</w:t>
      </w:r>
      <w:r w:rsidR="00BB1B9C" w:rsidRPr="008277C5">
        <w:rPr>
          <w:rFonts w:cs="Times New Roman"/>
          <w:szCs w:val="24"/>
        </w:rPr>
        <w:t>al</w:t>
      </w:r>
      <w:r w:rsidRPr="008277C5">
        <w:rPr>
          <w:rFonts w:cs="Times New Roman"/>
          <w:szCs w:val="24"/>
        </w:rPr>
        <w:t xml:space="preserve"> traits in </w:t>
      </w:r>
      <w:r w:rsidR="00BB1B9C" w:rsidRPr="008277C5">
        <w:rPr>
          <w:rFonts w:cs="Times New Roman"/>
          <w:szCs w:val="24"/>
        </w:rPr>
        <w:t xml:space="preserve">the </w:t>
      </w:r>
      <w:r w:rsidR="00BB1B9C" w:rsidRPr="008277C5">
        <w:rPr>
          <w:rFonts w:cs="Times New Roman"/>
        </w:rPr>
        <w:t xml:space="preserve">Peruvian Andean maize race </w:t>
      </w:r>
      <w:r w:rsidR="00BB1B9C" w:rsidRPr="008277C5">
        <w:rPr>
          <w:rFonts w:cs="Times New Roman"/>
          <w:i/>
          <w:spacing w:val="-1"/>
        </w:rPr>
        <w:t>Cabanita</w:t>
      </w:r>
    </w:p>
    <w:tbl>
      <w:tblPr>
        <w:tblW w:w="114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207"/>
        <w:gridCol w:w="768"/>
        <w:gridCol w:w="690"/>
        <w:gridCol w:w="1089"/>
        <w:gridCol w:w="929"/>
        <w:gridCol w:w="884"/>
        <w:gridCol w:w="884"/>
        <w:gridCol w:w="884"/>
        <w:gridCol w:w="986"/>
        <w:gridCol w:w="394"/>
        <w:gridCol w:w="1173"/>
      </w:tblGrid>
      <w:tr w:rsidR="008B2CF8" w:rsidRPr="004F3429" w14:paraId="2CDA2082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DEA62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Kernel tra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9491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Group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94C04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A253D7" w14:textId="76C993A6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FDR</w:t>
            </w:r>
            <w:r w:rsidR="003F6F0D" w:rsidRPr="003F6F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415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R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 xml:space="preserve">2 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dj (%)</w:t>
            </w:r>
          </w:p>
        </w:tc>
        <w:tc>
          <w:tcPr>
            <w:tcW w:w="612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125F2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Markers</w:t>
            </w:r>
            <w:r w:rsidRPr="00B96CB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</w:tr>
      <w:tr w:rsidR="008B2CF8" w:rsidRPr="004F3429" w14:paraId="39D55179" w14:textId="77777777" w:rsidTr="00082271">
        <w:trPr>
          <w:trHeight w:val="345"/>
          <w:jc w:val="center"/>
        </w:trPr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1DE8ED" w14:textId="77777777" w:rsidR="008B2CF8" w:rsidRPr="00CA5865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7DB3C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6781E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3F08C1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3AEEC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E7FAE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912DE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9A194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C7D10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AA70B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B2729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E31CD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8B2CF8" w:rsidRPr="004F3429" w14:paraId="3291183D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7A356BD" w14:textId="1DF07303" w:rsidR="008B2CF8" w:rsidRPr="00CA5865" w:rsidRDefault="00353AE0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W</w:t>
            </w:r>
            <w:r w:rsidR="008B2CF8"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eight</w:t>
            </w:r>
          </w:p>
          <w:p w14:paraId="60436AF2" w14:textId="77777777" w:rsidR="008B2CF8" w:rsidRPr="00CA5865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6AC166" w14:textId="6AD0E801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8A26B8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59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DFC3151" w14:textId="77777777" w:rsidR="008B2CF8" w:rsidRPr="00E44B2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E44B2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6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FCCD6A" w14:textId="77777777" w:rsidR="008B2CF8" w:rsidRPr="00E44B2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E44B2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611EF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ECEFA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B3777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FA21B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EC200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958F5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AA1FC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B2CF8" w:rsidRPr="004F3429" w14:paraId="08067216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035BB002" w14:textId="77777777" w:rsidR="008B2CF8" w:rsidRPr="00CA5865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7BFA04" w14:textId="103B0C20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335BA0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0.9775</w:t>
            </w:r>
          </w:p>
        </w:tc>
        <w:tc>
          <w:tcPr>
            <w:tcW w:w="0" w:type="auto"/>
            <w:shd w:val="clear" w:color="auto" w:fill="FFFFFF" w:themeFill="background1"/>
          </w:tcPr>
          <w:p w14:paraId="074EB975" w14:textId="77777777" w:rsidR="008B2CF8" w:rsidRPr="00E44B2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E44B2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99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2D770C" w14:textId="77777777" w:rsidR="008B2CF8" w:rsidRPr="00E44B2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E44B2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3D0B5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EA2E8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07C3E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F3BDC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C53A7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619F2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E23A1E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31126CCF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7A5369B1" w14:textId="77777777" w:rsidR="008B2CF8" w:rsidRPr="00CA5865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D0A91E0" w14:textId="7595B2AA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8B31D7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9178</w:t>
            </w:r>
          </w:p>
        </w:tc>
        <w:tc>
          <w:tcPr>
            <w:tcW w:w="0" w:type="auto"/>
            <w:shd w:val="clear" w:color="auto" w:fill="FFFFFF" w:themeFill="background1"/>
          </w:tcPr>
          <w:p w14:paraId="7C03DB7F" w14:textId="77777777" w:rsidR="008B2CF8" w:rsidRPr="00E44B2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E44B2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98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088189" w14:textId="77777777" w:rsidR="008B2CF8" w:rsidRPr="00E44B2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E44B2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5E3BE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2D3D0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89FD4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C70D5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57E6C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3D12D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2009BFD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2DD4ED8E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AE50DC7" w14:textId="77777777" w:rsidR="008B2CF8" w:rsidRPr="00CA5865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4E5732" w14:textId="4F2C131E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73F314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0.0194</w:t>
            </w:r>
          </w:p>
        </w:tc>
        <w:tc>
          <w:tcPr>
            <w:tcW w:w="0" w:type="auto"/>
            <w:shd w:val="clear" w:color="auto" w:fill="FFFFFF" w:themeFill="background1"/>
          </w:tcPr>
          <w:p w14:paraId="23411EE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4B7F8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4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6912D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D03F0E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3CEBD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30539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02F84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FBBFE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78FD709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1A035492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5CAA29F0" w14:textId="77777777" w:rsidR="008B2CF8" w:rsidRPr="00CA5865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17D5BA" w14:textId="4E9BCBAD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6EE583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0.4150</w:t>
            </w:r>
          </w:p>
        </w:tc>
        <w:tc>
          <w:tcPr>
            <w:tcW w:w="0" w:type="auto"/>
            <w:shd w:val="clear" w:color="auto" w:fill="FFFFFF" w:themeFill="background1"/>
          </w:tcPr>
          <w:p w14:paraId="11679B2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52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B6C78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10987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B72AE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F6004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74FF7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78DB4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823B3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2225AA4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137CD6A8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0CD01D8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09E8F6" w14:textId="69D5B97F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1E50D5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3AF730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21</w:t>
            </w:r>
          </w:p>
        </w:tc>
        <w:tc>
          <w:tcPr>
            <w:tcW w:w="0" w:type="auto"/>
            <w:shd w:val="clear" w:color="auto" w:fill="FFFFFF" w:themeFill="background1"/>
          </w:tcPr>
          <w:p w14:paraId="6B29D3C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ADCC3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7F1A1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18B73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3A01D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66544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BCDFB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DF764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31C952D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10BB7E03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3743B3D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57EE0B" w14:textId="70339AA5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1.</w:t>
            </w:r>
            <w:r w:rsidR="00061F90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53DDC9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95</w:t>
            </w:r>
          </w:p>
        </w:tc>
        <w:tc>
          <w:tcPr>
            <w:tcW w:w="0" w:type="auto"/>
            <w:shd w:val="clear" w:color="auto" w:fill="FFFFFF" w:themeFill="background1"/>
          </w:tcPr>
          <w:p w14:paraId="27702DE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5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9EC8F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91A7B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DB0EF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D9CF2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ECF8A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0B6D8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7534C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2F7759C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06044D6B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03DDE95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4DADE8" w14:textId="283CDD54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061F90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158E6D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25</w:t>
            </w:r>
          </w:p>
        </w:tc>
        <w:tc>
          <w:tcPr>
            <w:tcW w:w="0" w:type="auto"/>
            <w:shd w:val="clear" w:color="auto" w:fill="FFFFFF" w:themeFill="background1"/>
          </w:tcPr>
          <w:p w14:paraId="0405A9D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9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525AF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780A0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264C2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44F75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D1D01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2A175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CE5BE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2A81A4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6B4758AF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6E1AA38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FFDEC8" w14:textId="21A8E3BA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2.</w:t>
            </w:r>
            <w:r w:rsidR="00061F90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124F23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25</w:t>
            </w:r>
          </w:p>
        </w:tc>
        <w:tc>
          <w:tcPr>
            <w:tcW w:w="0" w:type="auto"/>
            <w:shd w:val="clear" w:color="auto" w:fill="FFFFFF" w:themeFill="background1"/>
          </w:tcPr>
          <w:p w14:paraId="1E72B93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3797F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CCDE2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7363B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C4823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C4A76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56634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2B33E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1572AC4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5ADF39C5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B22235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B1AA13" w14:textId="7C24F99E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061F90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D677F6" w14:textId="77777777" w:rsidR="008B2CF8" w:rsidRPr="00F64DC1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F64DC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97</w:t>
            </w:r>
          </w:p>
        </w:tc>
        <w:tc>
          <w:tcPr>
            <w:tcW w:w="0" w:type="auto"/>
            <w:shd w:val="clear" w:color="auto" w:fill="FFFFFF" w:themeFill="background1"/>
          </w:tcPr>
          <w:p w14:paraId="1FC5092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FC455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FD6C0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263CA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F2CDE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D1157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306EA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13193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53BB7E0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5730C245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776A832" w14:textId="66E080FF" w:rsidR="008B2CF8" w:rsidRPr="004F3429" w:rsidRDefault="0045190A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L</w:t>
            </w:r>
            <w:r w:rsidR="008B2CF8"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ength</w:t>
            </w:r>
          </w:p>
          <w:p w14:paraId="2E1F555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1AAA67" w14:textId="246DE8AA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BE35E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07EE3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84966D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FAB71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4FED8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579ED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759FC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808BC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7F71B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3A4F3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FD299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B2CF8" w:rsidRPr="004F3429" w14:paraId="5BE9AE99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0499B10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2A0D5A" w14:textId="61AE865D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BE35E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BE35E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4EF01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95</w:t>
            </w:r>
          </w:p>
        </w:tc>
        <w:tc>
          <w:tcPr>
            <w:tcW w:w="0" w:type="auto"/>
            <w:shd w:val="clear" w:color="auto" w:fill="FFFFFF" w:themeFill="background1"/>
          </w:tcPr>
          <w:p w14:paraId="465C82C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112A5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92FC1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DEC59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4E2E2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4C9BC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0006F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171E7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7AF9CAE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1D123473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EDC03B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875F0B" w14:textId="5BB28E31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BE35E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BE35E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56017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34</w:t>
            </w:r>
          </w:p>
        </w:tc>
        <w:tc>
          <w:tcPr>
            <w:tcW w:w="0" w:type="auto"/>
            <w:shd w:val="clear" w:color="auto" w:fill="FFFFFF" w:themeFill="background1"/>
          </w:tcPr>
          <w:p w14:paraId="2383DFB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2B52D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16D62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2194C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5508C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3FAC5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C44A5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64F4A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F0A66B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6F58E4AB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5E72D05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AF1B5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B8462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14</w:t>
            </w:r>
          </w:p>
        </w:tc>
        <w:tc>
          <w:tcPr>
            <w:tcW w:w="0" w:type="auto"/>
            <w:shd w:val="clear" w:color="auto" w:fill="FFFFFF" w:themeFill="background1"/>
          </w:tcPr>
          <w:p w14:paraId="0D68EC1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36DE1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F3E69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E2D3F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EAE77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BEFC0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D66D2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276E1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52B7C6F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15BD1886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4049666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E9BDF4" w14:textId="291CBBFF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3442D1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29194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36</w:t>
            </w:r>
          </w:p>
        </w:tc>
        <w:tc>
          <w:tcPr>
            <w:tcW w:w="0" w:type="auto"/>
            <w:shd w:val="clear" w:color="auto" w:fill="FFFFFF" w:themeFill="background1"/>
          </w:tcPr>
          <w:p w14:paraId="47BA7D6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69810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87D49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F47A8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0D71A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CEAB2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88BE9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03EB4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4866404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11A61EF1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F7F7B6C" w14:textId="010D5507" w:rsidR="008B2CF8" w:rsidRPr="004F3429" w:rsidRDefault="00CE4DE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W</w:t>
            </w:r>
            <w:r w:rsidR="008B2CF8"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idth</w:t>
            </w:r>
          </w:p>
          <w:p w14:paraId="38AEBB1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4B7D67" w14:textId="192DC65A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a 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16A66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0FB341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09E1F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2EC6D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8F784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0628E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5B784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2270F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54BBD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B85BC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B2CF8" w:rsidRPr="004F3429" w14:paraId="42E7090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CFDACC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D98AEF" w14:textId="20A751BA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B3C15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28</w:t>
            </w:r>
          </w:p>
        </w:tc>
        <w:tc>
          <w:tcPr>
            <w:tcW w:w="0" w:type="auto"/>
            <w:shd w:val="clear" w:color="auto" w:fill="FFFFFF" w:themeFill="background1"/>
          </w:tcPr>
          <w:p w14:paraId="590D5AF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674AD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AFBC4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D7C2D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5AAF6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07376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E5D52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2FAF8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5A6DD73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38F5D70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3452A23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261329" w14:textId="1BDA2F38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B9FD6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52</w:t>
            </w:r>
          </w:p>
        </w:tc>
        <w:tc>
          <w:tcPr>
            <w:tcW w:w="0" w:type="auto"/>
            <w:shd w:val="clear" w:color="auto" w:fill="FFFFFF" w:themeFill="background1"/>
          </w:tcPr>
          <w:p w14:paraId="563B861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946EE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70985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9159C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2E4A7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EC686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6E7D8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D287C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10AF87B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63DE28D6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4A475B8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8EE2B2" w14:textId="17D7053D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9B974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97</w:t>
            </w:r>
          </w:p>
        </w:tc>
        <w:tc>
          <w:tcPr>
            <w:tcW w:w="0" w:type="auto"/>
            <w:shd w:val="clear" w:color="auto" w:fill="FFFFFF" w:themeFill="background1"/>
          </w:tcPr>
          <w:p w14:paraId="7E07B67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EEEE9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449D5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54845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66F6B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13D24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75C03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5AAA3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6E418D7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220FA8D8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5CD1829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8AD2EF" w14:textId="63D26C3E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4CB07F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17</w:t>
            </w:r>
          </w:p>
        </w:tc>
        <w:tc>
          <w:tcPr>
            <w:tcW w:w="0" w:type="auto"/>
            <w:shd w:val="clear" w:color="auto" w:fill="FFFFFF" w:themeFill="background1"/>
          </w:tcPr>
          <w:p w14:paraId="1BFE8E2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9FC00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96111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1BD0E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2993C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16B75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848F9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85B83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28FA36A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0D4229E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4DCD29D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CA8F2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E346B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50</w:t>
            </w:r>
          </w:p>
        </w:tc>
        <w:tc>
          <w:tcPr>
            <w:tcW w:w="0" w:type="auto"/>
            <w:shd w:val="clear" w:color="auto" w:fill="FFFFFF" w:themeFill="background1"/>
          </w:tcPr>
          <w:p w14:paraId="0D1C385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A9358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761A3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D851A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C02FF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FC92C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9704A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995A6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32DC09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22619280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3E4EAD4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5B7C1D" w14:textId="0E61688F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B55FF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32</w:t>
            </w:r>
          </w:p>
        </w:tc>
        <w:tc>
          <w:tcPr>
            <w:tcW w:w="0" w:type="auto"/>
            <w:shd w:val="clear" w:color="auto" w:fill="FFFFFF" w:themeFill="background1"/>
          </w:tcPr>
          <w:p w14:paraId="5C2E80A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0B952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65383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2A10A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CE014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13F17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24031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96F8B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14D09E9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53EB08FD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143E0B7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49F12D" w14:textId="4AD575F0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891E42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B6203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15</w:t>
            </w:r>
          </w:p>
        </w:tc>
        <w:tc>
          <w:tcPr>
            <w:tcW w:w="0" w:type="auto"/>
            <w:shd w:val="clear" w:color="auto" w:fill="FFFFFF" w:themeFill="background1"/>
          </w:tcPr>
          <w:p w14:paraId="3BFFBCA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F4E2C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ACC82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87748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8E629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6A1FB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50756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B568F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318845D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321B9395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7AC4B63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902450" w14:textId="23063CD2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A823B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A823B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CE0F7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56</w:t>
            </w:r>
          </w:p>
        </w:tc>
        <w:tc>
          <w:tcPr>
            <w:tcW w:w="0" w:type="auto"/>
            <w:shd w:val="clear" w:color="auto" w:fill="FFFFFF" w:themeFill="background1"/>
          </w:tcPr>
          <w:p w14:paraId="3F34327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8161E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952D1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EE925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719B3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5BF42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B35DD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23750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84DF77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6594CDAC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ED92FC7" w14:textId="17B85F0C" w:rsidR="008B2CF8" w:rsidRPr="004F3429" w:rsidRDefault="00A34549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T</w:t>
            </w:r>
            <w:r w:rsidR="008B2CF8"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hickness</w:t>
            </w:r>
          </w:p>
          <w:p w14:paraId="4D0ADC9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BCFA33" w14:textId="3B57E199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5B4A9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D7479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DE2A6F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2BA77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C495B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B04F4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DDCFF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806F5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3CBF1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7C993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0DEEF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B2CF8" w:rsidRPr="004F3429" w14:paraId="4392B206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18A320D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2EC9E4" w14:textId="205842AC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5B4A9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04131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27</w:t>
            </w:r>
          </w:p>
        </w:tc>
        <w:tc>
          <w:tcPr>
            <w:tcW w:w="0" w:type="auto"/>
            <w:shd w:val="clear" w:color="auto" w:fill="FFFFFF" w:themeFill="background1"/>
          </w:tcPr>
          <w:p w14:paraId="4A5DE67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60815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4F7D7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8E00C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C16A8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207D6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77D9D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EC1B5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5AE2A2F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7CA1A227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6DC4774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20DC99" w14:textId="331196BE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5B4A9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5B4A9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BBB28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784</w:t>
            </w:r>
          </w:p>
        </w:tc>
        <w:tc>
          <w:tcPr>
            <w:tcW w:w="0" w:type="auto"/>
            <w:shd w:val="clear" w:color="auto" w:fill="FFFFFF" w:themeFill="background1"/>
          </w:tcPr>
          <w:p w14:paraId="53BC897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94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F2322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7A1A0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44F93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19F48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C672F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35A09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5E641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1E31EEC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300D85D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5FD6A0E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E7F677" w14:textId="47A426EC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5B4A9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5B4A9D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8E71BA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48</w:t>
            </w:r>
          </w:p>
        </w:tc>
        <w:tc>
          <w:tcPr>
            <w:tcW w:w="0" w:type="auto"/>
            <w:shd w:val="clear" w:color="auto" w:fill="FFFFFF" w:themeFill="background1"/>
          </w:tcPr>
          <w:p w14:paraId="451DC3F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F4C2B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DDA47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FC455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FD3D6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2A4D1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DD85E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664E5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9D79F7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29AB4E3A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B502FA" w14:textId="77777777" w:rsidR="00A3454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Color </w:t>
            </w:r>
          </w:p>
          <w:p w14:paraId="437A4562" w14:textId="1722FF9E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(parameter 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C4936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568C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577EE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BAB5AD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CA14C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8AC76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111A2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25328C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10D96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706B1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C9B0D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93081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564D0EED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BE4CD0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9B5E97" w14:textId="77777777" w:rsidR="008B2CF8" w:rsidRPr="004568C2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4568C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888BC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85</w:t>
            </w:r>
          </w:p>
        </w:tc>
        <w:tc>
          <w:tcPr>
            <w:tcW w:w="0" w:type="auto"/>
            <w:shd w:val="clear" w:color="auto" w:fill="FFFFFF" w:themeFill="background1"/>
          </w:tcPr>
          <w:p w14:paraId="6367A26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CEBB3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F0E66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C2CFF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B0D71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38C5E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0D175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4652E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67E84FD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12D4B88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6542900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9C7F5D" w14:textId="77777777" w:rsidR="008B2CF8" w:rsidRPr="004568C2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4568C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 xml:space="preserve"> vs G5.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CEE15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EA67B5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D6010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F18C1C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98D49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210E4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2CCC8C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AFF72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9099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E1430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09A5CED6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A4010F" w14:textId="77777777" w:rsidR="00A3454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Color </w:t>
            </w:r>
          </w:p>
          <w:p w14:paraId="549D5854" w14:textId="1F3FFB9A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(parameter b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5272EC" w14:textId="77777777" w:rsidR="008B2CF8" w:rsidRPr="004568C2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1.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0F8A7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840FDE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598A1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147CC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0312D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F69F51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4ABEC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8544F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B3707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EDD8D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8B2CF8" w:rsidRPr="004F3429" w14:paraId="00AB1EDC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38FCA9D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0C0BCC" w14:textId="77777777" w:rsidR="008B2CF8" w:rsidRPr="004568C2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 xml:space="preserve">G1.c vs G3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2D6C8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71</w:t>
            </w:r>
          </w:p>
        </w:tc>
        <w:tc>
          <w:tcPr>
            <w:tcW w:w="0" w:type="auto"/>
            <w:shd w:val="clear" w:color="auto" w:fill="FFFFFF" w:themeFill="background1"/>
          </w:tcPr>
          <w:p w14:paraId="5EA91B3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869C7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2C9E7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DC878B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CC3948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BE648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23AC65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99633F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0816FD0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0BBE5A5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3FCB9C6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3C6038" w14:textId="77777777" w:rsidR="008B2CF8" w:rsidRPr="004568C2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c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43F71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28</w:t>
            </w:r>
          </w:p>
        </w:tc>
        <w:tc>
          <w:tcPr>
            <w:tcW w:w="0" w:type="auto"/>
            <w:shd w:val="clear" w:color="auto" w:fill="FFFFFF" w:themeFill="background1"/>
          </w:tcPr>
          <w:p w14:paraId="3E6A464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16135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F10EDA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D3B30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8750A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2D28D2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83F58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70066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4FB271A3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5CC3DEF3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09CE3E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DFA0AF" w14:textId="77777777" w:rsidR="008B2CF8" w:rsidRPr="004568C2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2.c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2420E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80</w:t>
            </w:r>
          </w:p>
        </w:tc>
        <w:tc>
          <w:tcPr>
            <w:tcW w:w="0" w:type="auto"/>
            <w:shd w:val="clear" w:color="auto" w:fill="FFFFFF" w:themeFill="background1"/>
          </w:tcPr>
          <w:p w14:paraId="500F3B1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5C021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C9AA97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A2222B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05B81E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753156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F2934D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09A964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77B458E9" w14:textId="77777777" w:rsidR="008B2CF8" w:rsidRPr="004F3429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347B386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614CF74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B83BC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DB513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30</w:t>
            </w:r>
          </w:p>
        </w:tc>
        <w:tc>
          <w:tcPr>
            <w:tcW w:w="0" w:type="auto"/>
            <w:shd w:val="clear" w:color="auto" w:fill="FFFFFF" w:themeFill="background1"/>
          </w:tcPr>
          <w:p w14:paraId="76C661D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A5942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30BA6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6B403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8BF05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915DA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C2B44C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8B9F4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706A2E3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73456728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763004E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3946A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5.a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58064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15</w:t>
            </w:r>
          </w:p>
        </w:tc>
        <w:tc>
          <w:tcPr>
            <w:tcW w:w="0" w:type="auto"/>
            <w:shd w:val="clear" w:color="auto" w:fill="FFFFFF" w:themeFill="background1"/>
          </w:tcPr>
          <w:p w14:paraId="7EF59F9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F76C5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0450BF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9A94F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52937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EF0E4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02699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98C1F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156A00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4AD429F3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4893621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26FBC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5.b vs G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95B89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88</w:t>
            </w:r>
          </w:p>
        </w:tc>
        <w:tc>
          <w:tcPr>
            <w:tcW w:w="0" w:type="auto"/>
            <w:shd w:val="clear" w:color="auto" w:fill="FFFFFF" w:themeFill="background1"/>
          </w:tcPr>
          <w:p w14:paraId="55D754A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D704F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E6A5C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730E5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FA4F9C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CD075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A03FA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B6740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5F8D4D1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11EBDF8C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485A360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D69F5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AB20A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05</w:t>
            </w:r>
          </w:p>
        </w:tc>
        <w:tc>
          <w:tcPr>
            <w:tcW w:w="0" w:type="auto"/>
            <w:shd w:val="clear" w:color="auto" w:fill="FFFFFF" w:themeFill="background1"/>
          </w:tcPr>
          <w:p w14:paraId="330F5C1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4BA5A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1F01B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9086E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93BD6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D5297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A3FA3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C3F1B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0A1CE78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3339E0AA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0EBB0B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E802F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2.a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C5F84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64</w:t>
            </w:r>
          </w:p>
        </w:tc>
        <w:tc>
          <w:tcPr>
            <w:tcW w:w="0" w:type="auto"/>
            <w:shd w:val="clear" w:color="auto" w:fill="FFFFFF" w:themeFill="background1"/>
          </w:tcPr>
          <w:p w14:paraId="34D260A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D2F4F6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0C326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F5386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81DC13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E4AD2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D297D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18E11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2F7EEC3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B2CF8" w:rsidRPr="004F3429" w14:paraId="7B951719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4E6CA0F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670675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2.b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6F863A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20</w:t>
            </w:r>
          </w:p>
        </w:tc>
        <w:tc>
          <w:tcPr>
            <w:tcW w:w="0" w:type="auto"/>
            <w:shd w:val="clear" w:color="auto" w:fill="FFFFFF" w:themeFill="background1"/>
          </w:tcPr>
          <w:p w14:paraId="487D431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8402B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6981F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AAFBB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87EE1B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C64BFD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5DFC0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999D1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1E2B3B7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4F3429" w14:paraId="3596F35F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21A4163E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F5FB4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B49EF7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15</w:t>
            </w:r>
          </w:p>
        </w:tc>
        <w:tc>
          <w:tcPr>
            <w:tcW w:w="0" w:type="auto"/>
            <w:shd w:val="clear" w:color="auto" w:fill="FFFFFF" w:themeFill="background1"/>
          </w:tcPr>
          <w:p w14:paraId="054345F9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E0059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42A102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27A3F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C92E34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FE5470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FA147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F019E1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741DC838" w14:textId="77777777" w:rsidR="008B2CF8" w:rsidRDefault="008B2CF8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8B2CF8" w:rsidRPr="008C7D89" w14:paraId="49576DD0" w14:textId="77777777" w:rsidTr="00082271">
        <w:trPr>
          <w:trHeight w:val="345"/>
          <w:jc w:val="center"/>
        </w:trPr>
        <w:tc>
          <w:tcPr>
            <w:tcW w:w="15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03540E" w14:textId="77777777" w:rsidR="008B2CF8" w:rsidRPr="00804196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BCA767" w14:textId="77777777" w:rsidR="008B2CF8" w:rsidRPr="00804196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04196">
              <w:rPr>
                <w:rFonts w:eastAsia="Times New Roman" w:cs="Times New Roman"/>
                <w:sz w:val="20"/>
                <w:szCs w:val="20"/>
                <w:lang w:eastAsia="es-PE"/>
              </w:rPr>
              <w:t>G1.a vs G</w:t>
            </w:r>
            <w:proofErr w:type="gramStart"/>
            <w:r w:rsidRPr="00804196">
              <w:rPr>
                <w:rFonts w:eastAsia="Times New Roman" w:cs="Times New Roman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6F003E" w14:textId="77777777" w:rsidR="008B2CF8" w:rsidRPr="00804196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04196">
              <w:rPr>
                <w:rFonts w:eastAsia="Times New Roman" w:cs="Times New Roman"/>
                <w:sz w:val="20"/>
                <w:szCs w:val="20"/>
                <w:lang w:eastAsia="es-PE"/>
              </w:rPr>
              <w:t>0.00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E6944F4" w14:textId="77777777" w:rsidR="008B2CF8" w:rsidRPr="00804196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04196">
              <w:rPr>
                <w:rFonts w:eastAsia="Times New Roman" w:cs="Times New Roman"/>
                <w:sz w:val="20"/>
                <w:szCs w:val="20"/>
                <w:lang w:eastAsia="es-PE"/>
              </w:rPr>
              <w:t>0.1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873D33" w14:textId="77777777" w:rsidR="008B2CF8" w:rsidRPr="00804196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04196">
              <w:rPr>
                <w:rFonts w:eastAsia="Times New Roman" w:cs="Times New Roman"/>
                <w:sz w:val="20"/>
                <w:szCs w:val="20"/>
                <w:lang w:eastAsia="es-PE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43B167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F9C17E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80C907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ACEB9C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D77FE4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51F47E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1D551F" w14:textId="77777777" w:rsidR="008B2CF8" w:rsidRPr="008C7D89" w:rsidRDefault="008B2CF8" w:rsidP="00657E8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8C7D89">
              <w:rPr>
                <w:rFonts w:eastAsia="Times New Roman" w:cs="Times New Roman"/>
                <w:sz w:val="20"/>
                <w:szCs w:val="20"/>
                <w:lang w:eastAsia="es-PE"/>
              </w:rPr>
              <w:t>0</w:t>
            </w:r>
          </w:p>
        </w:tc>
      </w:tr>
      <w:tr w:rsidR="00082271" w:rsidRPr="004F3429" w14:paraId="1451B75C" w14:textId="77777777" w:rsidTr="00082271">
        <w:trPr>
          <w:trHeight w:val="345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F925A2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Luminosity </w:t>
            </w:r>
          </w:p>
          <w:p w14:paraId="3A1C9F74" w14:textId="0BA8A61C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(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1DE547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F1C137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58E2E86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9BB8D4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0E50F0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4402AC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274126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FB1F47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EBC3C8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C29317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91C57B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082271" w:rsidRPr="004F3429" w14:paraId="0EDA39A0" w14:textId="77777777" w:rsidTr="00082271">
        <w:trPr>
          <w:trHeight w:val="34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center"/>
          </w:tcPr>
          <w:p w14:paraId="1DF3F654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3DA6F2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3A4EC1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81</w:t>
            </w:r>
          </w:p>
        </w:tc>
        <w:tc>
          <w:tcPr>
            <w:tcW w:w="0" w:type="auto"/>
            <w:shd w:val="clear" w:color="auto" w:fill="FFFFFF" w:themeFill="background1"/>
          </w:tcPr>
          <w:p w14:paraId="5AEC2ED5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5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CD90B9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35DFE6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DB5A76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2A4DE3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FAE252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C92A00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5CFD0C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  <w:noWrap/>
            <w:vAlign w:val="center"/>
          </w:tcPr>
          <w:p w14:paraId="13646DF0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082271" w:rsidRPr="004F3429" w14:paraId="128DF33F" w14:textId="77777777" w:rsidTr="00082271">
        <w:trPr>
          <w:trHeight w:val="345"/>
          <w:jc w:val="center"/>
        </w:trPr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E173C2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22C201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7962C0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3CE370A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226BED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932F27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84ACA8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E0796E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9F46FB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72D2BD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0B8868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7CDF44" w14:textId="77777777" w:rsidR="00082271" w:rsidRDefault="00082271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</w:tbl>
    <w:p w14:paraId="2DC1A6C1" w14:textId="2D42CD45" w:rsidR="00497587" w:rsidRPr="006922C8" w:rsidRDefault="00C01816" w:rsidP="00497587">
      <w:pPr>
        <w:ind w:left="-851" w:firstLine="851"/>
        <w:jc w:val="both"/>
        <w:rPr>
          <w:rFonts w:cs="Times New Roman"/>
        </w:rPr>
      </w:pPr>
      <w:r w:rsidRPr="00C01816">
        <w:rPr>
          <w:vertAlign w:val="superscript"/>
        </w:rPr>
        <w:t>a</w:t>
      </w:r>
      <w:r w:rsidR="00497587" w:rsidRPr="006922C8">
        <w:rPr>
          <w:rFonts w:cs="Times New Roman"/>
        </w:rPr>
        <w:t>Number of ISSR markers by primer</w:t>
      </w:r>
      <w:r w:rsidR="003F6F0D">
        <w:rPr>
          <w:rFonts w:cs="Times New Roman"/>
        </w:rPr>
        <w:t xml:space="preserve">. </w:t>
      </w:r>
      <w:r w:rsidR="003F6F0D">
        <w:rPr>
          <w:rFonts w:cs="Times New Roman"/>
          <w:vertAlign w:val="superscript"/>
        </w:rPr>
        <w:t xml:space="preserve">b </w:t>
      </w:r>
      <w:r w:rsidR="003F6F0D" w:rsidRPr="00734560">
        <w:rPr>
          <w:rFonts w:cs="Times New Roman"/>
        </w:rPr>
        <w:t>False Discovery Rate</w:t>
      </w:r>
      <w:r w:rsidR="003F6F0D">
        <w:rPr>
          <w:rFonts w:cs="Times New Roman"/>
        </w:rPr>
        <w:t xml:space="preserve">. </w:t>
      </w:r>
      <w:r w:rsidR="00497587" w:rsidRPr="006922C8">
        <w:rPr>
          <w:rFonts w:cs="Times New Roman"/>
        </w:rPr>
        <w:t xml:space="preserve"> </w:t>
      </w:r>
    </w:p>
    <w:p w14:paraId="67FC59EE" w14:textId="77777777" w:rsidR="00497587" w:rsidRDefault="00497587" w:rsidP="00497587">
      <w:pPr>
        <w:rPr>
          <w:rFonts w:cs="Times New Roman"/>
          <w:b/>
          <w:bCs/>
          <w:szCs w:val="24"/>
        </w:rPr>
      </w:pPr>
    </w:p>
    <w:p w14:paraId="7EFC922A" w14:textId="77777777" w:rsidR="00C93E57" w:rsidRDefault="00C93E57" w:rsidP="00497587">
      <w:pPr>
        <w:rPr>
          <w:rFonts w:cs="Times New Roman"/>
          <w:b/>
          <w:bCs/>
          <w:szCs w:val="24"/>
        </w:rPr>
      </w:pPr>
    </w:p>
    <w:p w14:paraId="31ED8C0F" w14:textId="3586FCC4" w:rsidR="00885B95" w:rsidRPr="00E62FC4" w:rsidRDefault="00497587" w:rsidP="00C93E57">
      <w:pPr>
        <w:jc w:val="both"/>
        <w:rPr>
          <w:rFonts w:cs="Times New Roman"/>
          <w:b/>
          <w:bCs/>
          <w:szCs w:val="24"/>
        </w:rPr>
      </w:pPr>
      <w:r w:rsidRPr="00E62FC4">
        <w:rPr>
          <w:rFonts w:cs="Times New Roman"/>
          <w:b/>
          <w:bCs/>
          <w:szCs w:val="24"/>
        </w:rPr>
        <w:t xml:space="preserve">Table </w:t>
      </w:r>
      <w:r w:rsidR="00C166EC" w:rsidRPr="00E62FC4">
        <w:rPr>
          <w:rFonts w:cs="Times New Roman"/>
          <w:b/>
          <w:bCs/>
          <w:szCs w:val="24"/>
        </w:rPr>
        <w:t>5</w:t>
      </w:r>
      <w:r w:rsidR="00885B95" w:rsidRPr="00E62FC4">
        <w:rPr>
          <w:rFonts w:cs="Times New Roman"/>
          <w:b/>
          <w:bCs/>
          <w:szCs w:val="24"/>
        </w:rPr>
        <w:t xml:space="preserve">. </w:t>
      </w:r>
      <w:r w:rsidR="00885B95" w:rsidRPr="00E62FC4">
        <w:rPr>
          <w:rFonts w:cs="Times New Roman"/>
        </w:rPr>
        <w:t xml:space="preserve">Total number of markers per primer and </w:t>
      </w:r>
      <w:r w:rsidR="00445A70" w:rsidRPr="00E62FC4">
        <w:rPr>
          <w:rFonts w:cs="Times New Roman"/>
        </w:rPr>
        <w:t xml:space="preserve">kernel </w:t>
      </w:r>
      <w:r w:rsidR="00885B95" w:rsidRPr="00E62FC4">
        <w:rPr>
          <w:rFonts w:cs="Times New Roman"/>
        </w:rPr>
        <w:t xml:space="preserve">trait (only for </w:t>
      </w:r>
      <w:r w:rsidR="008406C2" w:rsidRPr="00E62FC4">
        <w:rPr>
          <w:rFonts w:cs="Times New Roman"/>
        </w:rPr>
        <w:t>relations</w:t>
      </w:r>
      <w:r w:rsidR="00885B95" w:rsidRPr="00E62FC4">
        <w:rPr>
          <w:rFonts w:cs="Times New Roman"/>
        </w:rPr>
        <w:t xml:space="preserve"> with P&lt;0.01</w:t>
      </w:r>
      <w:r w:rsidR="008406C2" w:rsidRPr="00E62FC4">
        <w:rPr>
          <w:rFonts w:cs="Times New Roman"/>
        </w:rPr>
        <w:t xml:space="preserve"> and FDR&lt;0.05</w:t>
      </w:r>
      <w:r w:rsidR="00885B95" w:rsidRPr="00E62FC4">
        <w:rPr>
          <w:rFonts w:cs="Times New Roman"/>
        </w:rPr>
        <w:t>)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540"/>
        <w:gridCol w:w="1156"/>
        <w:gridCol w:w="1142"/>
        <w:gridCol w:w="1142"/>
        <w:gridCol w:w="1142"/>
        <w:gridCol w:w="1178"/>
        <w:gridCol w:w="972"/>
        <w:gridCol w:w="939"/>
      </w:tblGrid>
      <w:tr w:rsidR="00885B95" w14:paraId="37D872AD" w14:textId="77777777" w:rsidTr="00885B95">
        <w:tc>
          <w:tcPr>
            <w:tcW w:w="1540" w:type="dxa"/>
          </w:tcPr>
          <w:p w14:paraId="0122EABA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ernel</w:t>
            </w:r>
          </w:p>
          <w:p w14:paraId="33939BCA" w14:textId="77777777" w:rsidR="00885B95" w:rsidRPr="00AF68F3" w:rsidRDefault="00885B95" w:rsidP="00885B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F68F3">
              <w:rPr>
                <w:rFonts w:cs="Times New Roman"/>
                <w:b/>
              </w:rPr>
              <w:t>Trait</w:t>
            </w:r>
          </w:p>
        </w:tc>
        <w:tc>
          <w:tcPr>
            <w:tcW w:w="1156" w:type="dxa"/>
          </w:tcPr>
          <w:p w14:paraId="40CC7365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1142" w:type="dxa"/>
          </w:tcPr>
          <w:p w14:paraId="7E73B4F4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1142" w:type="dxa"/>
          </w:tcPr>
          <w:p w14:paraId="37F1F345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1142" w:type="dxa"/>
          </w:tcPr>
          <w:p w14:paraId="580E7701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1178" w:type="dxa"/>
          </w:tcPr>
          <w:p w14:paraId="3DF85281" w14:textId="2742A0EE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 w:rsidR="004624E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972" w:type="dxa"/>
          </w:tcPr>
          <w:p w14:paraId="7A820357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939" w:type="dxa"/>
          </w:tcPr>
          <w:p w14:paraId="68C710B2" w14:textId="77777777" w:rsidR="00885B95" w:rsidRPr="004F3429" w:rsidRDefault="00885B95" w:rsidP="00885B9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885B95" w14:paraId="623C7C6B" w14:textId="77777777" w:rsidTr="00885B95">
        <w:tc>
          <w:tcPr>
            <w:tcW w:w="1540" w:type="dxa"/>
          </w:tcPr>
          <w:p w14:paraId="05B433EA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ight</w:t>
            </w:r>
          </w:p>
        </w:tc>
        <w:tc>
          <w:tcPr>
            <w:tcW w:w="1156" w:type="dxa"/>
          </w:tcPr>
          <w:p w14:paraId="6D383C0C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142" w:type="dxa"/>
          </w:tcPr>
          <w:p w14:paraId="2164805D" w14:textId="7F56B156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8</w:t>
            </w:r>
            <w:r w:rsidR="00AF4AA1" w:rsidRPr="00AF4AA1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279D27C2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530B0B40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78" w:type="dxa"/>
          </w:tcPr>
          <w:p w14:paraId="69BB84EB" w14:textId="56FDCB43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  <w:r w:rsidR="00AF4AA1" w:rsidRPr="00AF4AA1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72" w:type="dxa"/>
          </w:tcPr>
          <w:p w14:paraId="59E71013" w14:textId="7B067A5E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  <w:r w:rsidR="00AF4AA1" w:rsidRPr="00AF4AA1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39" w:type="dxa"/>
          </w:tcPr>
          <w:p w14:paraId="1060878A" w14:textId="77777777" w:rsidR="00885B95" w:rsidRPr="00415DD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415DD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</w:tr>
      <w:tr w:rsidR="00885B95" w14:paraId="647DB368" w14:textId="77777777" w:rsidTr="00885B95">
        <w:tc>
          <w:tcPr>
            <w:tcW w:w="1540" w:type="dxa"/>
          </w:tcPr>
          <w:p w14:paraId="457DF30E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ngth</w:t>
            </w:r>
          </w:p>
        </w:tc>
        <w:tc>
          <w:tcPr>
            <w:tcW w:w="1156" w:type="dxa"/>
          </w:tcPr>
          <w:p w14:paraId="0BE2464B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02AF556F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1B6D40EB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496036B0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78" w:type="dxa"/>
          </w:tcPr>
          <w:p w14:paraId="0B1EDB14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72" w:type="dxa"/>
          </w:tcPr>
          <w:p w14:paraId="39C73946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39" w:type="dxa"/>
          </w:tcPr>
          <w:p w14:paraId="2AED1650" w14:textId="77777777" w:rsidR="00885B95" w:rsidRPr="00415DD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85B95" w14:paraId="63C76B9B" w14:textId="77777777" w:rsidTr="00885B95">
        <w:tc>
          <w:tcPr>
            <w:tcW w:w="1540" w:type="dxa"/>
          </w:tcPr>
          <w:p w14:paraId="45588D66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idth</w:t>
            </w:r>
          </w:p>
        </w:tc>
        <w:tc>
          <w:tcPr>
            <w:tcW w:w="1156" w:type="dxa"/>
          </w:tcPr>
          <w:p w14:paraId="71355C1E" w14:textId="50F65F20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  <w:r w:rsidR="00771AC0" w:rsidRPr="00771AC0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271BD17A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7140026B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3FA9BF8D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78" w:type="dxa"/>
          </w:tcPr>
          <w:p w14:paraId="6E2667A6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972" w:type="dxa"/>
          </w:tcPr>
          <w:p w14:paraId="52634CEE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939" w:type="dxa"/>
          </w:tcPr>
          <w:p w14:paraId="468B2997" w14:textId="77777777" w:rsidR="00885B95" w:rsidRPr="00061FE4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061FE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85B95" w14:paraId="10F3BE2F" w14:textId="77777777" w:rsidTr="00885B95">
        <w:tc>
          <w:tcPr>
            <w:tcW w:w="1540" w:type="dxa"/>
          </w:tcPr>
          <w:p w14:paraId="74780CC5" w14:textId="77777777" w:rsidR="00885B95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hickness</w:t>
            </w:r>
          </w:p>
        </w:tc>
        <w:tc>
          <w:tcPr>
            <w:tcW w:w="1156" w:type="dxa"/>
          </w:tcPr>
          <w:p w14:paraId="3C8EDE3F" w14:textId="653D330A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  <w:r w:rsidR="00771AC0" w:rsidRPr="00771AC0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4FF0FA51" w14:textId="7B426DA4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  <w:r w:rsidR="00BD7D33" w:rsidRPr="00BD7D3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6ABFD0B0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5BB5D2EB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78" w:type="dxa"/>
          </w:tcPr>
          <w:p w14:paraId="6969592F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72" w:type="dxa"/>
          </w:tcPr>
          <w:p w14:paraId="098F5BC9" w14:textId="77777777" w:rsidR="00885B95" w:rsidRPr="00565C31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39" w:type="dxa"/>
          </w:tcPr>
          <w:p w14:paraId="5BC0DD39" w14:textId="77777777" w:rsidR="00885B95" w:rsidRPr="00061FE4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061FE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885B95" w:rsidRPr="00E62FC4" w14:paraId="7A7532C0" w14:textId="77777777" w:rsidTr="00885B95">
        <w:tc>
          <w:tcPr>
            <w:tcW w:w="1540" w:type="dxa"/>
          </w:tcPr>
          <w:p w14:paraId="71D3C8D1" w14:textId="260C1EF3" w:rsidR="00885B95" w:rsidRPr="00E62FC4" w:rsidRDefault="00885B95" w:rsidP="00885B95">
            <w:pPr>
              <w:spacing w:before="0" w:after="0"/>
              <w:jc w:val="center"/>
              <w:rPr>
                <w:rFonts w:cs="Times New Roman"/>
              </w:rPr>
            </w:pPr>
            <w:r w:rsidRPr="00E62FC4">
              <w:rPr>
                <w:rFonts w:cs="Times New Roman"/>
              </w:rPr>
              <w:t>Color (a)</w:t>
            </w:r>
          </w:p>
        </w:tc>
        <w:tc>
          <w:tcPr>
            <w:tcW w:w="1156" w:type="dxa"/>
          </w:tcPr>
          <w:p w14:paraId="64CBFF85" w14:textId="25522552" w:rsidR="00885B95" w:rsidRPr="00E62FC4" w:rsidRDefault="002A71E6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01168C6E" w14:textId="6275CBE3" w:rsidR="00885B95" w:rsidRPr="00E62FC4" w:rsidRDefault="002A71E6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vertAlign w:val="superscript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5915F5C8" w14:textId="63BC6F91" w:rsidR="00885B95" w:rsidRPr="00E62FC4" w:rsidRDefault="002A71E6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3A82DEBD" w14:textId="57CD9645" w:rsidR="00885B95" w:rsidRPr="00E62FC4" w:rsidRDefault="002A71E6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vertAlign w:val="superscript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2</w:t>
            </w:r>
            <w:r w:rsidR="00A9574A" w:rsidRPr="00E62FC4">
              <w:rPr>
                <w:rFonts w:eastAsia="Times New Roman" w:cs="Times New Roman"/>
                <w:bCs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78" w:type="dxa"/>
          </w:tcPr>
          <w:p w14:paraId="49A7B8E0" w14:textId="0643A7B0" w:rsidR="00885B95" w:rsidRPr="00E62FC4" w:rsidRDefault="002A71E6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72" w:type="dxa"/>
          </w:tcPr>
          <w:p w14:paraId="426C3667" w14:textId="7F93C191" w:rsidR="00885B95" w:rsidRPr="00E62FC4" w:rsidRDefault="002A71E6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39" w:type="dxa"/>
          </w:tcPr>
          <w:p w14:paraId="4C6FDCC4" w14:textId="5C1BB92D" w:rsidR="00885B95" w:rsidRPr="00E62FC4" w:rsidRDefault="00885B95" w:rsidP="00885B95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</w:pPr>
            <w:r w:rsidRPr="00E62FC4">
              <w:rPr>
                <w:rFonts w:eastAsia="Times New Roman" w:cs="Times New Roman"/>
                <w:bCs/>
                <w:sz w:val="20"/>
                <w:szCs w:val="20"/>
                <w:lang w:eastAsia="es-PE"/>
              </w:rPr>
              <w:t>3</w:t>
            </w:r>
            <w:r w:rsidR="002A71E6" w:rsidRPr="00E62FC4">
              <w:rPr>
                <w:rFonts w:eastAsia="Times New Roman" w:cs="Times New Roman"/>
                <w:bCs/>
                <w:sz w:val="20"/>
                <w:szCs w:val="20"/>
                <w:vertAlign w:val="superscript"/>
                <w:lang w:eastAsia="es-PE"/>
              </w:rPr>
              <w:t>a</w:t>
            </w:r>
          </w:p>
        </w:tc>
      </w:tr>
    </w:tbl>
    <w:p w14:paraId="7D28F0FF" w14:textId="719B4688" w:rsidR="00885B95" w:rsidRPr="00F613AA" w:rsidRDefault="0028483F" w:rsidP="00885B95">
      <w:pPr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="00885B95" w:rsidRPr="00F613AA">
        <w:rPr>
          <w:rFonts w:cs="Times New Roman"/>
        </w:rPr>
        <w:t>Number of markers with the highest presence, per trait</w:t>
      </w:r>
    </w:p>
    <w:p w14:paraId="0A522333" w14:textId="77777777" w:rsidR="00497587" w:rsidRDefault="00497587" w:rsidP="0049758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C1D07F7" w14:textId="169BC26C" w:rsidR="00497587" w:rsidRDefault="00497587" w:rsidP="00807F5F">
      <w:pPr>
        <w:ind w:right="2"/>
        <w:jc w:val="both"/>
        <w:rPr>
          <w:rFonts w:cs="Times New Roman"/>
          <w:szCs w:val="24"/>
        </w:rPr>
      </w:pPr>
      <w:r w:rsidRPr="00D35E9E">
        <w:rPr>
          <w:rFonts w:cs="Times New Roman"/>
          <w:b/>
          <w:bCs/>
          <w:szCs w:val="24"/>
        </w:rPr>
        <w:t xml:space="preserve">Table </w:t>
      </w:r>
      <w:r w:rsidR="00C166EC">
        <w:rPr>
          <w:rFonts w:cs="Times New Roman"/>
          <w:b/>
          <w:bCs/>
          <w:szCs w:val="24"/>
        </w:rPr>
        <w:t>6</w:t>
      </w:r>
      <w:r w:rsidRPr="00D35E9E">
        <w:rPr>
          <w:rFonts w:cs="Times New Roman"/>
          <w:szCs w:val="24"/>
        </w:rPr>
        <w:t xml:space="preserve">. </w:t>
      </w:r>
      <w:r w:rsidRPr="00E62FC4">
        <w:rPr>
          <w:rFonts w:cs="Times New Roman"/>
          <w:szCs w:val="24"/>
        </w:rPr>
        <w:t>P</w:t>
      </w:r>
      <w:r w:rsidR="00A353B0" w:rsidRPr="00E62FC4">
        <w:rPr>
          <w:rFonts w:cs="Times New Roman"/>
          <w:szCs w:val="24"/>
        </w:rPr>
        <w:t>reliminary</w:t>
      </w:r>
      <w:r w:rsidRPr="00E62FC4">
        <w:rPr>
          <w:rFonts w:cs="Times New Roman"/>
          <w:szCs w:val="24"/>
        </w:rPr>
        <w:t xml:space="preserve"> </w:t>
      </w:r>
      <w:r w:rsidR="00A353B0" w:rsidRPr="00E62FC4">
        <w:rPr>
          <w:rFonts w:cs="Times New Roman"/>
          <w:szCs w:val="24"/>
        </w:rPr>
        <w:t>relations</w:t>
      </w:r>
      <w:r w:rsidRPr="00E62FC4">
        <w:rPr>
          <w:rFonts w:cs="Times New Roman"/>
          <w:szCs w:val="24"/>
        </w:rPr>
        <w:t xml:space="preserve"> between ISSR molecular markers and ear phenotypic</w:t>
      </w:r>
      <w:r w:rsidR="00070988" w:rsidRPr="00E62FC4">
        <w:rPr>
          <w:rFonts w:cs="Times New Roman"/>
          <w:szCs w:val="24"/>
        </w:rPr>
        <w:t>al</w:t>
      </w:r>
      <w:r w:rsidRPr="00E62FC4">
        <w:rPr>
          <w:rFonts w:cs="Times New Roman"/>
          <w:szCs w:val="24"/>
        </w:rPr>
        <w:t xml:space="preserve"> traits in </w:t>
      </w:r>
      <w:r w:rsidR="00807F5F" w:rsidRPr="00E62FC4">
        <w:rPr>
          <w:rFonts w:cs="Times New Roman"/>
          <w:szCs w:val="24"/>
        </w:rPr>
        <w:t xml:space="preserve">the </w:t>
      </w:r>
      <w:r w:rsidR="00807F5F" w:rsidRPr="00E62FC4">
        <w:rPr>
          <w:rFonts w:cs="Times New Roman"/>
        </w:rPr>
        <w:t xml:space="preserve">Peruvian Andean maize race </w:t>
      </w:r>
      <w:r w:rsidR="00807F5F" w:rsidRPr="00E62FC4">
        <w:rPr>
          <w:rFonts w:cs="Times New Roman"/>
          <w:i/>
          <w:spacing w:val="-1"/>
        </w:rPr>
        <w:t>Cabanita</w:t>
      </w:r>
    </w:p>
    <w:tbl>
      <w:tblPr>
        <w:tblW w:w="116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768"/>
        <w:gridCol w:w="690"/>
        <w:gridCol w:w="1088"/>
        <w:gridCol w:w="907"/>
        <w:gridCol w:w="863"/>
        <w:gridCol w:w="863"/>
        <w:gridCol w:w="863"/>
        <w:gridCol w:w="928"/>
        <w:gridCol w:w="385"/>
        <w:gridCol w:w="1434"/>
      </w:tblGrid>
      <w:tr w:rsidR="007F6BFF" w:rsidRPr="004F3429" w14:paraId="20596A79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E17A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Ear trai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9D8C1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Group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148AA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17EDFB" w14:textId="221BCC51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FDR</w:t>
            </w:r>
            <w:r w:rsidR="00525BFA" w:rsidRPr="00525BF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116A6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R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 xml:space="preserve">2 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dj (%)</w:t>
            </w:r>
          </w:p>
        </w:tc>
        <w:tc>
          <w:tcPr>
            <w:tcW w:w="624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2C08C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Markers</w:t>
            </w:r>
            <w:r w:rsidRPr="004217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</w:tr>
      <w:tr w:rsidR="007F6BFF" w:rsidRPr="004F3429" w14:paraId="76ED7A26" w14:textId="77777777" w:rsidTr="00D216E4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5675EE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F6FA5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EF7F8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3FC2B4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15C09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89A9A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3D8AB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FF405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52E88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AF1DA6" w14:textId="77777777" w:rsidR="007F6BFF" w:rsidRPr="0042176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*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111463" w14:textId="77777777" w:rsidR="007F6BFF" w:rsidRPr="004F3429" w:rsidRDefault="007F6BFF" w:rsidP="000A40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4804D0" w14:textId="77777777" w:rsidR="007F6BFF" w:rsidRPr="004F3429" w:rsidRDefault="007F6BFF" w:rsidP="00657E89">
            <w:pPr>
              <w:spacing w:after="0"/>
              <w:ind w:right="187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7F6BFF" w:rsidRPr="004F3429" w14:paraId="4C3C800B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0F73F4CD" w14:textId="333C1A1F" w:rsidR="007F6BFF" w:rsidRPr="00CA5865" w:rsidRDefault="00526729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Length</w:t>
            </w:r>
          </w:p>
          <w:p w14:paraId="6E830CA6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348934A4" w14:textId="70AEE3A8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31071E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EB546A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35A2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86E8A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974D7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684AEE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B37468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99D57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29E9B5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39B9DDB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2A7B035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F3429" w14:paraId="560A4B00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4808F27F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1A4BDD70" w14:textId="12AC9009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31071E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noWrap/>
            <w:vAlign w:val="center"/>
          </w:tcPr>
          <w:p w14:paraId="6B7AC95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7</w:t>
            </w:r>
          </w:p>
        </w:tc>
        <w:tc>
          <w:tcPr>
            <w:tcW w:w="0" w:type="auto"/>
          </w:tcPr>
          <w:p w14:paraId="608BA6B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837</w:t>
            </w:r>
          </w:p>
        </w:tc>
        <w:tc>
          <w:tcPr>
            <w:tcW w:w="0" w:type="auto"/>
            <w:noWrap/>
            <w:vAlign w:val="center"/>
          </w:tcPr>
          <w:p w14:paraId="688686E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BF1308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EDF1C6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052980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A020B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914A95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08B1F8D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2EA39EA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3569555A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B0A5C9D" w14:textId="77777777" w:rsidR="000A4084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Tip </w:t>
            </w:r>
          </w:p>
          <w:p w14:paraId="05C00B1C" w14:textId="57A1F394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diameter</w:t>
            </w:r>
          </w:p>
          <w:p w14:paraId="3376D5F6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FB1F52" w14:textId="011E6179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1</w:t>
            </w:r>
            <w:r w:rsidR="0031071E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ED8EA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085FB2C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01BFD8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299AD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26B82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73558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A61AE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63D6F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3B2FB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A1E20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006CD6D7" w14:textId="77777777" w:rsidTr="00D216E4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24FC2E9F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799543D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58137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79</w:t>
            </w:r>
          </w:p>
        </w:tc>
        <w:tc>
          <w:tcPr>
            <w:tcW w:w="0" w:type="auto"/>
            <w:shd w:val="clear" w:color="auto" w:fill="FFFFFF" w:themeFill="background1"/>
          </w:tcPr>
          <w:p w14:paraId="43EF114C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7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77677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C894A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FA7C8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889F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64D4D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C45813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shd w:val="clear" w:color="auto" w:fill="FFFFFF" w:themeFill="background1"/>
            <w:noWrap/>
            <w:vAlign w:val="center"/>
          </w:tcPr>
          <w:p w14:paraId="317AD74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shd w:val="clear" w:color="auto" w:fill="FFFFFF" w:themeFill="background1"/>
            <w:noWrap/>
            <w:vAlign w:val="center"/>
          </w:tcPr>
          <w:p w14:paraId="50A260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0F11DB4B" w14:textId="77777777" w:rsidTr="00D216E4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6A7AA3CF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7DEB34C2" w14:textId="3420A028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1.</w:t>
            </w:r>
            <w:r w:rsidR="0031071E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53E5B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8</w:t>
            </w:r>
          </w:p>
        </w:tc>
        <w:tc>
          <w:tcPr>
            <w:tcW w:w="0" w:type="auto"/>
            <w:shd w:val="clear" w:color="auto" w:fill="FFFFFF" w:themeFill="background1"/>
          </w:tcPr>
          <w:p w14:paraId="04A1A03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8B1612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DA991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2EE39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DCE29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EE1F3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31333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shd w:val="clear" w:color="auto" w:fill="FFFFFF" w:themeFill="background1"/>
            <w:noWrap/>
            <w:vAlign w:val="center"/>
          </w:tcPr>
          <w:p w14:paraId="3B86867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shd w:val="clear" w:color="auto" w:fill="FFFFFF" w:themeFill="background1"/>
            <w:noWrap/>
            <w:vAlign w:val="center"/>
          </w:tcPr>
          <w:p w14:paraId="32E179F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45D14337" w14:textId="77777777" w:rsidTr="00D216E4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3B1693CE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6C310B38" w14:textId="1C8600EC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31071E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8844D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3</w:t>
            </w:r>
          </w:p>
        </w:tc>
        <w:tc>
          <w:tcPr>
            <w:tcW w:w="0" w:type="auto"/>
            <w:shd w:val="clear" w:color="auto" w:fill="FFFFFF" w:themeFill="background1"/>
          </w:tcPr>
          <w:p w14:paraId="76C538A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6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1A5A8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0E841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EE4AE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BC9D5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ED048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D2599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shd w:val="clear" w:color="auto" w:fill="FFFFFF" w:themeFill="background1"/>
            <w:noWrap/>
            <w:vAlign w:val="center"/>
          </w:tcPr>
          <w:p w14:paraId="5DC3234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shd w:val="clear" w:color="auto" w:fill="FFFFFF" w:themeFill="background1"/>
            <w:noWrap/>
            <w:vAlign w:val="center"/>
          </w:tcPr>
          <w:p w14:paraId="222D7AE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1347DEDF" w14:textId="77777777" w:rsidTr="00D216E4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0C7784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51B0F5" w14:textId="7407569A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31071E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FE951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2A9CD39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32DCF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3169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958CA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426DB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7C70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1BC85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E269D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02E64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55E76295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47090D34" w14:textId="77777777" w:rsidR="000A4084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Center </w:t>
            </w:r>
          </w:p>
          <w:p w14:paraId="473DDEA3" w14:textId="578FE9CC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diameter</w:t>
            </w:r>
          </w:p>
          <w:p w14:paraId="2B92F3F3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3FA577DC" w14:textId="570C5E6C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F410C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59F87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35DF1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BBBE5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829CD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C7167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B63FA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CB3E04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0BAEE32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4F4CF1D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32E7308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8BDC9EB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13F80368" w14:textId="60E553E0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noWrap/>
            <w:vAlign w:val="center"/>
          </w:tcPr>
          <w:p w14:paraId="2CA767C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5</w:t>
            </w:r>
          </w:p>
        </w:tc>
        <w:tc>
          <w:tcPr>
            <w:tcW w:w="0" w:type="auto"/>
          </w:tcPr>
          <w:p w14:paraId="2D4408B8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50</w:t>
            </w:r>
          </w:p>
        </w:tc>
        <w:tc>
          <w:tcPr>
            <w:tcW w:w="0" w:type="auto"/>
            <w:noWrap/>
            <w:vAlign w:val="center"/>
          </w:tcPr>
          <w:p w14:paraId="260F37C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30DB012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C8937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5CEACC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C61E2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7EFD2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35C1C1B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531647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21DC92CA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6A3D469D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BCAEF3E" w14:textId="2DC47E2E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noWrap/>
            <w:vAlign w:val="center"/>
          </w:tcPr>
          <w:p w14:paraId="4349012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7</w:t>
            </w:r>
          </w:p>
        </w:tc>
        <w:tc>
          <w:tcPr>
            <w:tcW w:w="0" w:type="auto"/>
          </w:tcPr>
          <w:p w14:paraId="62BF0B8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50</w:t>
            </w:r>
          </w:p>
        </w:tc>
        <w:tc>
          <w:tcPr>
            <w:tcW w:w="0" w:type="auto"/>
            <w:noWrap/>
            <w:vAlign w:val="center"/>
          </w:tcPr>
          <w:p w14:paraId="56299D92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158EC2F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0DAE1F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81B7ED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1DE149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C7A7F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0983656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10D6F75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3BA8886B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5F8075B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373EFBD6" w14:textId="774D9032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650090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4</w:t>
            </w:r>
          </w:p>
        </w:tc>
        <w:tc>
          <w:tcPr>
            <w:tcW w:w="0" w:type="auto"/>
          </w:tcPr>
          <w:p w14:paraId="4777F61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36</w:t>
            </w:r>
          </w:p>
        </w:tc>
        <w:tc>
          <w:tcPr>
            <w:tcW w:w="0" w:type="auto"/>
            <w:noWrap/>
            <w:vAlign w:val="center"/>
          </w:tcPr>
          <w:p w14:paraId="6027A272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6B8FD91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887190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D6D4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B2EC8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028B08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040877A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53E2B78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02CA4BC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4B8655CD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7B9666A5" w14:textId="7069208B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53ECCB9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</w:t>
            </w:r>
          </w:p>
        </w:tc>
        <w:tc>
          <w:tcPr>
            <w:tcW w:w="0" w:type="auto"/>
          </w:tcPr>
          <w:p w14:paraId="3E4B3F3D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50</w:t>
            </w:r>
          </w:p>
        </w:tc>
        <w:tc>
          <w:tcPr>
            <w:tcW w:w="0" w:type="auto"/>
            <w:noWrap/>
            <w:vAlign w:val="center"/>
          </w:tcPr>
          <w:p w14:paraId="67C5E9C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2EA5DF8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7D9B1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B3485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EA6DD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85D60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3A71D35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3BC4AA6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37DE22A4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5C9A54D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43D7418F" w14:textId="36B2BB3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DD743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FAD97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5DE95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E8DBFB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4C34E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9754F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3A3851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35726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47302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vAlign w:val="center"/>
          </w:tcPr>
          <w:p w14:paraId="7B3AB38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vAlign w:val="center"/>
          </w:tcPr>
          <w:p w14:paraId="160779F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F6BFF" w:rsidRPr="004F3429" w14:paraId="2B18C51F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28029423" w14:textId="77777777" w:rsidR="000A4084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Pith </w:t>
            </w:r>
          </w:p>
          <w:p w14:paraId="50483889" w14:textId="414C526A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diameter</w:t>
            </w:r>
          </w:p>
          <w:p w14:paraId="7DADB256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0B9F93E4" w14:textId="1B9F774D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F9550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037DA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8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AB6A28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1450B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68F0D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6ED489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805CD4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A1C8A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469BAC0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5D23379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F3429" w14:paraId="54707139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704EF63F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2049D3BD" w14:textId="4AB77342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5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4B4CAF1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</w:t>
            </w:r>
          </w:p>
        </w:tc>
        <w:tc>
          <w:tcPr>
            <w:tcW w:w="0" w:type="auto"/>
          </w:tcPr>
          <w:p w14:paraId="57E5A606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00</w:t>
            </w:r>
          </w:p>
        </w:tc>
        <w:tc>
          <w:tcPr>
            <w:tcW w:w="0" w:type="auto"/>
            <w:noWrap/>
            <w:vAlign w:val="center"/>
          </w:tcPr>
          <w:p w14:paraId="201F158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63891A8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CC9CD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DAABDF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A46E4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CBFBE4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62F3862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434" w:type="dxa"/>
            <w:noWrap/>
            <w:vAlign w:val="center"/>
          </w:tcPr>
          <w:p w14:paraId="336F6B3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52A438A0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78B46E8C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3D01DEB4" w14:textId="387BA27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BC9845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4</w:t>
            </w:r>
          </w:p>
        </w:tc>
        <w:tc>
          <w:tcPr>
            <w:tcW w:w="0" w:type="auto"/>
          </w:tcPr>
          <w:p w14:paraId="4CE60AF7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87</w:t>
            </w:r>
          </w:p>
        </w:tc>
        <w:tc>
          <w:tcPr>
            <w:tcW w:w="0" w:type="auto"/>
            <w:noWrap/>
            <w:vAlign w:val="center"/>
          </w:tcPr>
          <w:p w14:paraId="303F830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0F920FC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173877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82132C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A5E60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760C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12D1584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0433CF4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AA48424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011D3DCD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59D8959F" w14:textId="7B328A63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1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4F0DEC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5</w:t>
            </w:r>
          </w:p>
        </w:tc>
        <w:tc>
          <w:tcPr>
            <w:tcW w:w="0" w:type="auto"/>
          </w:tcPr>
          <w:p w14:paraId="079FAB27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60</w:t>
            </w:r>
          </w:p>
        </w:tc>
        <w:tc>
          <w:tcPr>
            <w:tcW w:w="0" w:type="auto"/>
            <w:noWrap/>
            <w:vAlign w:val="center"/>
          </w:tcPr>
          <w:p w14:paraId="13759A6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21B089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C9E972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B197CD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BD6735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D13650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7C18E0D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17683A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602E00D3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46E2BF3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0198DF13" w14:textId="1747D294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60B28E8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</w:t>
            </w:r>
          </w:p>
        </w:tc>
        <w:tc>
          <w:tcPr>
            <w:tcW w:w="0" w:type="auto"/>
          </w:tcPr>
          <w:p w14:paraId="3D13AF56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43</w:t>
            </w:r>
          </w:p>
        </w:tc>
        <w:tc>
          <w:tcPr>
            <w:tcW w:w="0" w:type="auto"/>
            <w:noWrap/>
            <w:vAlign w:val="center"/>
          </w:tcPr>
          <w:p w14:paraId="373A3BB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50112A7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976C1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51AFCD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7634E7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7C66DF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0275A02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758DE8E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5C58630F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FE29410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12571BD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4</w:t>
            </w:r>
          </w:p>
        </w:tc>
        <w:tc>
          <w:tcPr>
            <w:tcW w:w="0" w:type="auto"/>
            <w:noWrap/>
            <w:vAlign w:val="center"/>
          </w:tcPr>
          <w:p w14:paraId="32D4659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1</w:t>
            </w:r>
          </w:p>
        </w:tc>
        <w:tc>
          <w:tcPr>
            <w:tcW w:w="0" w:type="auto"/>
          </w:tcPr>
          <w:p w14:paraId="194950AF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15</w:t>
            </w:r>
          </w:p>
        </w:tc>
        <w:tc>
          <w:tcPr>
            <w:tcW w:w="0" w:type="auto"/>
            <w:noWrap/>
            <w:vAlign w:val="center"/>
          </w:tcPr>
          <w:p w14:paraId="2CA8F75B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6926373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A2165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E3B857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C7B314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D1DE93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1F8922B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B05E61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2089C37D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45DD0F8A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CA9F9D9" w14:textId="1ECF641F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2FE2D61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1</w:t>
            </w:r>
          </w:p>
        </w:tc>
        <w:tc>
          <w:tcPr>
            <w:tcW w:w="0" w:type="auto"/>
          </w:tcPr>
          <w:p w14:paraId="2C3B3B05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64</w:t>
            </w:r>
          </w:p>
        </w:tc>
        <w:tc>
          <w:tcPr>
            <w:tcW w:w="0" w:type="auto"/>
            <w:noWrap/>
            <w:vAlign w:val="center"/>
          </w:tcPr>
          <w:p w14:paraId="7753F76B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14:paraId="6B47C47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483DE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D7C985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FEC58D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919A5F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68000D5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650C363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7B2A5D05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601D5984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1000540" w14:textId="6F7CE5D1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5.</w:t>
            </w:r>
            <w:r w:rsidR="00A1598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8D6627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8</w:t>
            </w:r>
          </w:p>
        </w:tc>
        <w:tc>
          <w:tcPr>
            <w:tcW w:w="0" w:type="auto"/>
          </w:tcPr>
          <w:p w14:paraId="338C0629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80</w:t>
            </w:r>
          </w:p>
        </w:tc>
        <w:tc>
          <w:tcPr>
            <w:tcW w:w="0" w:type="auto"/>
            <w:noWrap/>
            <w:vAlign w:val="center"/>
          </w:tcPr>
          <w:p w14:paraId="1DD51CB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3BAD5A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1A2F3E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72EFE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696F3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DC8C8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760851C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3835988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31C26D27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5902D9A2" w14:textId="77777777" w:rsidR="000A4084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Rachis </w:t>
            </w:r>
          </w:p>
          <w:p w14:paraId="46F386FA" w14:textId="05F9BE3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diameter</w:t>
            </w:r>
          </w:p>
          <w:p w14:paraId="078E04A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6E5560B8" w14:textId="6B5F0108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95759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95759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C6C5BD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B4D32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9D6311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EE25D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B2F935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3324F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1ED3A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A9998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3E73F2A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0130373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F3429" w14:paraId="4AAB890D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0AE251E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276CDD01" w14:textId="39F28F3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95759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noWrap/>
            <w:vAlign w:val="center"/>
          </w:tcPr>
          <w:p w14:paraId="1667358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93</w:t>
            </w:r>
          </w:p>
        </w:tc>
        <w:tc>
          <w:tcPr>
            <w:tcW w:w="0" w:type="auto"/>
          </w:tcPr>
          <w:p w14:paraId="107D938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171</w:t>
            </w:r>
          </w:p>
        </w:tc>
        <w:tc>
          <w:tcPr>
            <w:tcW w:w="0" w:type="auto"/>
            <w:noWrap/>
            <w:vAlign w:val="center"/>
          </w:tcPr>
          <w:p w14:paraId="3C90D667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B7E0C6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DAE27C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D37DF4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7D30D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C7424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6B45A08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92BA6D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F3429" w14:paraId="75C69AE5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1B58B7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1CB53D76" w14:textId="33F6B325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95759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5.</w:t>
            </w:r>
            <w:r w:rsidR="0095759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003A5C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9</w:t>
            </w:r>
          </w:p>
        </w:tc>
        <w:tc>
          <w:tcPr>
            <w:tcW w:w="0" w:type="auto"/>
          </w:tcPr>
          <w:p w14:paraId="56FC32FD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55</w:t>
            </w:r>
          </w:p>
        </w:tc>
        <w:tc>
          <w:tcPr>
            <w:tcW w:w="0" w:type="auto"/>
            <w:noWrap/>
            <w:vAlign w:val="center"/>
          </w:tcPr>
          <w:p w14:paraId="243CF07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50E12BC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58DCA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11727A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058F1B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F3E78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0A9D458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434" w:type="dxa"/>
            <w:noWrap/>
            <w:vAlign w:val="center"/>
          </w:tcPr>
          <w:p w14:paraId="4E823F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670BC91C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F312C8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7C8692F4" w14:textId="73D249A5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95759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6</w:t>
            </w:r>
          </w:p>
        </w:tc>
        <w:tc>
          <w:tcPr>
            <w:tcW w:w="0" w:type="auto"/>
            <w:noWrap/>
            <w:vAlign w:val="center"/>
          </w:tcPr>
          <w:p w14:paraId="51C09F4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9</w:t>
            </w:r>
          </w:p>
        </w:tc>
        <w:tc>
          <w:tcPr>
            <w:tcW w:w="0" w:type="auto"/>
          </w:tcPr>
          <w:p w14:paraId="65AABAA9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510</w:t>
            </w:r>
          </w:p>
        </w:tc>
        <w:tc>
          <w:tcPr>
            <w:tcW w:w="0" w:type="auto"/>
            <w:noWrap/>
            <w:vAlign w:val="center"/>
          </w:tcPr>
          <w:p w14:paraId="61C7BFC2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4714519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89E43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205093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63E765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54EC3C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79B9201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4E106BF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5056D05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4A2F2F3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0F32DDA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4</w:t>
            </w:r>
          </w:p>
        </w:tc>
        <w:tc>
          <w:tcPr>
            <w:tcW w:w="0" w:type="auto"/>
            <w:noWrap/>
            <w:vAlign w:val="center"/>
          </w:tcPr>
          <w:p w14:paraId="2D6DD12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52</w:t>
            </w:r>
          </w:p>
        </w:tc>
        <w:tc>
          <w:tcPr>
            <w:tcW w:w="0" w:type="auto"/>
          </w:tcPr>
          <w:p w14:paraId="68FE2A5F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520</w:t>
            </w:r>
          </w:p>
        </w:tc>
        <w:tc>
          <w:tcPr>
            <w:tcW w:w="0" w:type="auto"/>
            <w:noWrap/>
            <w:vAlign w:val="center"/>
          </w:tcPr>
          <w:p w14:paraId="79AC70D9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67723C1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779FD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C3C978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B8E29B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7E39EE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725512E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44C357A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05CCCD69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0C340EC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42746A6" w14:textId="1939FF8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8143A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31CE392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8</w:t>
            </w:r>
          </w:p>
        </w:tc>
        <w:tc>
          <w:tcPr>
            <w:tcW w:w="0" w:type="auto"/>
          </w:tcPr>
          <w:p w14:paraId="4F7367C1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20</w:t>
            </w:r>
          </w:p>
        </w:tc>
        <w:tc>
          <w:tcPr>
            <w:tcW w:w="0" w:type="auto"/>
            <w:noWrap/>
            <w:vAlign w:val="center"/>
          </w:tcPr>
          <w:p w14:paraId="1960481C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1DBB0A5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B88F0A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F859F0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3266E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CA338F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3CCDFFC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45DB36A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33D63D01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1CF0EAB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16969D0" w14:textId="34AB6CE0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8143A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240D29A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4</w:t>
            </w:r>
          </w:p>
        </w:tc>
        <w:tc>
          <w:tcPr>
            <w:tcW w:w="0" w:type="auto"/>
          </w:tcPr>
          <w:p w14:paraId="2803C46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15</w:t>
            </w:r>
          </w:p>
        </w:tc>
        <w:tc>
          <w:tcPr>
            <w:tcW w:w="0" w:type="auto"/>
            <w:noWrap/>
            <w:vAlign w:val="center"/>
          </w:tcPr>
          <w:p w14:paraId="3391BFD7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7979659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3AF41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DB33D6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463AA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144198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7C93AD6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48710B9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713440DF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CEF1C1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3C157832" w14:textId="5C783708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5.</w:t>
            </w:r>
            <w:r w:rsidR="008143A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EB0E7D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4</w:t>
            </w:r>
          </w:p>
        </w:tc>
        <w:tc>
          <w:tcPr>
            <w:tcW w:w="0" w:type="auto"/>
          </w:tcPr>
          <w:p w14:paraId="03BAD62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32</w:t>
            </w:r>
          </w:p>
        </w:tc>
        <w:tc>
          <w:tcPr>
            <w:tcW w:w="0" w:type="auto"/>
            <w:noWrap/>
            <w:vAlign w:val="center"/>
          </w:tcPr>
          <w:p w14:paraId="31B5A49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20778D8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57CF34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8E652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2CA778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578BD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359DB51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7E39245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23F0EF34" w14:textId="77777777" w:rsidTr="00D216E4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CA9A36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12EF3C2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E4715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E405A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577379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6F593F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63A4E9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E6956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FD9AD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2A9DA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vAlign w:val="center"/>
          </w:tcPr>
          <w:p w14:paraId="4AEDC35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vAlign w:val="center"/>
          </w:tcPr>
          <w:p w14:paraId="1E6BADA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6833356B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61AC9840" w14:textId="77777777" w:rsidR="000A4084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Corncob </w:t>
            </w:r>
          </w:p>
          <w:p w14:paraId="6D155F13" w14:textId="5D6408A5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diameter</w:t>
            </w:r>
          </w:p>
          <w:p w14:paraId="67ED5D2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181B87BF" w14:textId="29279D39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4526DF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333776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8ECDC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23752F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536DE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CAD25F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9755A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DBD62C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5840D5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7601A02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376992D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F3429" w14:paraId="090321CF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0F95389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AA9CAB4" w14:textId="2F30842D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ED25C4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06</w:t>
            </w:r>
          </w:p>
        </w:tc>
        <w:tc>
          <w:tcPr>
            <w:tcW w:w="0" w:type="auto"/>
          </w:tcPr>
          <w:p w14:paraId="372A86BA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58</w:t>
            </w:r>
          </w:p>
        </w:tc>
        <w:tc>
          <w:tcPr>
            <w:tcW w:w="0" w:type="auto"/>
            <w:noWrap/>
            <w:vAlign w:val="center"/>
          </w:tcPr>
          <w:p w14:paraId="757F683B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33CE976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92D03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6499AC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0C2A56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64EFD7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5F5E6A7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434" w:type="dxa"/>
            <w:noWrap/>
            <w:vAlign w:val="center"/>
          </w:tcPr>
          <w:p w14:paraId="4426366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61EFA0E0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834C1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7AF94AB2" w14:textId="69BF8294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48B3831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7</w:t>
            </w:r>
          </w:p>
        </w:tc>
        <w:tc>
          <w:tcPr>
            <w:tcW w:w="0" w:type="auto"/>
          </w:tcPr>
          <w:p w14:paraId="29B960C7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25</w:t>
            </w:r>
          </w:p>
        </w:tc>
        <w:tc>
          <w:tcPr>
            <w:tcW w:w="0" w:type="auto"/>
            <w:noWrap/>
            <w:vAlign w:val="center"/>
          </w:tcPr>
          <w:p w14:paraId="47C26E16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090619E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A1BCF6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7F0E6F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D9097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44DDB0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59D759A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35964C0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04224CD8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40FBA6A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11349F52" w14:textId="182C64B3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2AD0DA0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39</w:t>
            </w:r>
          </w:p>
        </w:tc>
        <w:tc>
          <w:tcPr>
            <w:tcW w:w="0" w:type="auto"/>
          </w:tcPr>
          <w:p w14:paraId="294995E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95</w:t>
            </w:r>
          </w:p>
        </w:tc>
        <w:tc>
          <w:tcPr>
            <w:tcW w:w="0" w:type="auto"/>
            <w:noWrap/>
            <w:vAlign w:val="center"/>
          </w:tcPr>
          <w:p w14:paraId="070800A8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590DE2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BE092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971CBC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DA3440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B754C8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4E05D9A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517B596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069FE74C" w14:textId="77777777" w:rsidTr="00D216E4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EAAE5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702E4DF0" w14:textId="5E0EEF11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F7346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B70DB5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B427D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652A3DB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64D88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D2C5C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FB036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EBDFCE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99C012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vAlign w:val="center"/>
          </w:tcPr>
          <w:p w14:paraId="20E45FA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vAlign w:val="center"/>
          </w:tcPr>
          <w:p w14:paraId="7437400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633131F9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5061935B" w14:textId="77777777" w:rsidR="000A4084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Number </w:t>
            </w:r>
          </w:p>
          <w:p w14:paraId="3F78FC3E" w14:textId="3559C82F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of rows</w:t>
            </w:r>
          </w:p>
          <w:p w14:paraId="1F71A1C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65572AAC" w14:textId="3980FFEC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C0D063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43DE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B6A8AB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D71905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BB734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427FE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431863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AF7399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0968F32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1A44F9D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9ABC2FB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7157163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34FD1ADF" w14:textId="7840F5D0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6</w:t>
            </w:r>
          </w:p>
        </w:tc>
        <w:tc>
          <w:tcPr>
            <w:tcW w:w="0" w:type="auto"/>
            <w:noWrap/>
            <w:vAlign w:val="center"/>
          </w:tcPr>
          <w:p w14:paraId="6CFCA87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067</w:t>
            </w:r>
          </w:p>
        </w:tc>
        <w:tc>
          <w:tcPr>
            <w:tcW w:w="0" w:type="auto"/>
          </w:tcPr>
          <w:p w14:paraId="33D7B3B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226</w:t>
            </w:r>
          </w:p>
        </w:tc>
        <w:tc>
          <w:tcPr>
            <w:tcW w:w="0" w:type="auto"/>
            <w:noWrap/>
            <w:vAlign w:val="center"/>
          </w:tcPr>
          <w:p w14:paraId="7515A52D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5A6EB6A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46299C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5B186F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692686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9BBE84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68CA89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3D05918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425974AA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6D63C4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277F7149" w14:textId="300F5444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noWrap/>
            <w:vAlign w:val="center"/>
          </w:tcPr>
          <w:p w14:paraId="5F29C34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05</w:t>
            </w:r>
          </w:p>
        </w:tc>
        <w:tc>
          <w:tcPr>
            <w:tcW w:w="0" w:type="auto"/>
          </w:tcPr>
          <w:p w14:paraId="603558C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45</w:t>
            </w:r>
          </w:p>
        </w:tc>
        <w:tc>
          <w:tcPr>
            <w:tcW w:w="0" w:type="auto"/>
            <w:noWrap/>
            <w:vAlign w:val="center"/>
          </w:tcPr>
          <w:p w14:paraId="799AB568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3F2E5A0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041AD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2B9DA4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EF6A6F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770F44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7359173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3BDDAD9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0CCA8D53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7CDD6C6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5595AD86" w14:textId="160C478D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6</w:t>
            </w:r>
          </w:p>
        </w:tc>
        <w:tc>
          <w:tcPr>
            <w:tcW w:w="0" w:type="auto"/>
            <w:noWrap/>
            <w:vAlign w:val="center"/>
          </w:tcPr>
          <w:p w14:paraId="6A2EC75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</w:tcPr>
          <w:p w14:paraId="1FA34B40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14:paraId="568A9184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14:paraId="1CFD68C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14:paraId="40AA068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14:paraId="55C9D15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14:paraId="3A7013E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noWrap/>
            <w:vAlign w:val="center"/>
          </w:tcPr>
          <w:p w14:paraId="78B93C7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385" w:type="dxa"/>
            <w:noWrap/>
            <w:vAlign w:val="center"/>
          </w:tcPr>
          <w:p w14:paraId="7551AB7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1434" w:type="dxa"/>
            <w:noWrap/>
            <w:vAlign w:val="center"/>
          </w:tcPr>
          <w:p w14:paraId="592C1F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F6BFF" w:rsidRPr="004F3429" w14:paraId="0E7FCF1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19C5FB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771038DB" w14:textId="46B55293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446219C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76</w:t>
            </w:r>
          </w:p>
        </w:tc>
        <w:tc>
          <w:tcPr>
            <w:tcW w:w="0" w:type="auto"/>
          </w:tcPr>
          <w:p w14:paraId="0284AB36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29</w:t>
            </w:r>
          </w:p>
        </w:tc>
        <w:tc>
          <w:tcPr>
            <w:tcW w:w="0" w:type="auto"/>
            <w:noWrap/>
            <w:vAlign w:val="center"/>
          </w:tcPr>
          <w:p w14:paraId="36A8F303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0A7F7D0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7EB61B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C104E7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8A02DA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403956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2887DD2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7F3AD1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2CFB2822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83825E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7D120CFD" w14:textId="35512CB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1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3889477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51</w:t>
            </w:r>
          </w:p>
        </w:tc>
        <w:tc>
          <w:tcPr>
            <w:tcW w:w="0" w:type="auto"/>
          </w:tcPr>
          <w:p w14:paraId="058755F5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39</w:t>
            </w:r>
          </w:p>
        </w:tc>
        <w:tc>
          <w:tcPr>
            <w:tcW w:w="0" w:type="auto"/>
            <w:noWrap/>
            <w:vAlign w:val="center"/>
          </w:tcPr>
          <w:p w14:paraId="33F9548C" w14:textId="77777777" w:rsidR="007F6BFF" w:rsidRPr="00583F48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583F4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7F2D4FB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857AC3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676B5B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24F68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C119D5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3ACDCA5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03D8BDE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399B112A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A3F5D9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2BF56CE0" w14:textId="0B571A8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15EA81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82</w:t>
            </w:r>
          </w:p>
        </w:tc>
        <w:tc>
          <w:tcPr>
            <w:tcW w:w="0" w:type="auto"/>
          </w:tcPr>
          <w:p w14:paraId="2764391A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15</w:t>
            </w:r>
          </w:p>
        </w:tc>
        <w:tc>
          <w:tcPr>
            <w:tcW w:w="0" w:type="auto"/>
            <w:noWrap/>
            <w:vAlign w:val="center"/>
          </w:tcPr>
          <w:p w14:paraId="4AEF68B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5D92459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F85482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72D581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198F0A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54F40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7D22CE0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3B474E7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5A33FB4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0CEE467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2C12CEC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4</w:t>
            </w:r>
          </w:p>
        </w:tc>
        <w:tc>
          <w:tcPr>
            <w:tcW w:w="0" w:type="auto"/>
            <w:noWrap/>
            <w:vAlign w:val="center"/>
          </w:tcPr>
          <w:p w14:paraId="68945A7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78</w:t>
            </w:r>
          </w:p>
        </w:tc>
        <w:tc>
          <w:tcPr>
            <w:tcW w:w="0" w:type="auto"/>
          </w:tcPr>
          <w:p w14:paraId="1E5ECEA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958</w:t>
            </w:r>
          </w:p>
        </w:tc>
        <w:tc>
          <w:tcPr>
            <w:tcW w:w="0" w:type="auto"/>
            <w:noWrap/>
            <w:vAlign w:val="center"/>
          </w:tcPr>
          <w:p w14:paraId="362AFD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2A5BCFA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F3A04C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FD4ED6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6A35B7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F9753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4411CE3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7A20DFB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0DBA4FF7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173B8D7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2AECA52" w14:textId="71464AEC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1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6949F8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164</w:t>
            </w:r>
          </w:p>
        </w:tc>
        <w:tc>
          <w:tcPr>
            <w:tcW w:w="0" w:type="auto"/>
          </w:tcPr>
          <w:p w14:paraId="6EB9D66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164</w:t>
            </w:r>
          </w:p>
        </w:tc>
        <w:tc>
          <w:tcPr>
            <w:tcW w:w="0" w:type="auto"/>
            <w:noWrap/>
            <w:vAlign w:val="center"/>
          </w:tcPr>
          <w:p w14:paraId="6A63737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45105F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35F23A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3E8BE9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2E3EA9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CAC616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6C207FB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35D028C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884801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F9A642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21006F67" w14:textId="326302F5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1.</w:t>
            </w:r>
            <w:r w:rsidR="001A58C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8BE905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10</w:t>
            </w:r>
          </w:p>
        </w:tc>
        <w:tc>
          <w:tcPr>
            <w:tcW w:w="0" w:type="auto"/>
          </w:tcPr>
          <w:p w14:paraId="31B45636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20</w:t>
            </w:r>
          </w:p>
        </w:tc>
        <w:tc>
          <w:tcPr>
            <w:tcW w:w="0" w:type="auto"/>
            <w:noWrap/>
            <w:vAlign w:val="center"/>
          </w:tcPr>
          <w:p w14:paraId="6E5C321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61FA08A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02AAAF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FEE67D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812FC0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B5B464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17A2D77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5D30143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7F8561F1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0F61E96F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A452E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Number of kernels </w:t>
            </w:r>
          </w:p>
          <w:p w14:paraId="3A451088" w14:textId="77777777" w:rsidR="007F6BFF" w:rsidRPr="00A452E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A452E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per row</w:t>
            </w:r>
          </w:p>
          <w:p w14:paraId="0697F6A5" w14:textId="77777777" w:rsidR="007F6BFF" w:rsidRPr="00A452E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0EDDC520" w14:textId="466A6DE0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CE0246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18411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F947BB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89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5BA30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C8930C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62062C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7995F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A7B681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4B54429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7A8C9D8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625CF265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B0B697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3FD8D683" w14:textId="4E2F9F11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CAA3DD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32</w:t>
            </w:r>
          </w:p>
        </w:tc>
        <w:tc>
          <w:tcPr>
            <w:tcW w:w="0" w:type="auto"/>
          </w:tcPr>
          <w:p w14:paraId="2A139B01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27</w:t>
            </w:r>
          </w:p>
        </w:tc>
        <w:tc>
          <w:tcPr>
            <w:tcW w:w="0" w:type="auto"/>
            <w:noWrap/>
            <w:vAlign w:val="center"/>
          </w:tcPr>
          <w:p w14:paraId="4D2E41D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2A1A69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E80802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2C1A38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9AB3B7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9156B1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15BA654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434" w:type="dxa"/>
            <w:noWrap/>
            <w:vAlign w:val="center"/>
          </w:tcPr>
          <w:p w14:paraId="2ACBAA9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4A7B4468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2CBF0B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04DEAF7E" w14:textId="17837A5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6</w:t>
            </w:r>
          </w:p>
        </w:tc>
        <w:tc>
          <w:tcPr>
            <w:tcW w:w="0" w:type="auto"/>
            <w:noWrap/>
            <w:vAlign w:val="center"/>
          </w:tcPr>
          <w:p w14:paraId="6DFF36C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07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</w:tcPr>
          <w:p w14:paraId="72E597D4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41</w:t>
            </w:r>
          </w:p>
        </w:tc>
        <w:tc>
          <w:tcPr>
            <w:tcW w:w="0" w:type="auto"/>
            <w:noWrap/>
            <w:vAlign w:val="center"/>
          </w:tcPr>
          <w:p w14:paraId="6CFEA5E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1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02FCC4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4BC007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B6B35D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AFE5CF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B40548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noWrap/>
            <w:vAlign w:val="center"/>
          </w:tcPr>
          <w:p w14:paraId="1DF89E9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5E9840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62F1246A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75FC1C4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3D5A91B" w14:textId="64821C48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1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6C55E6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85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</w:tcPr>
          <w:p w14:paraId="2CC471D6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85</w:t>
            </w:r>
          </w:p>
        </w:tc>
        <w:tc>
          <w:tcPr>
            <w:tcW w:w="0" w:type="auto"/>
            <w:noWrap/>
            <w:vAlign w:val="center"/>
          </w:tcPr>
          <w:p w14:paraId="074FEA5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9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1FDE166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60D23A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11CF7F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F625B3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B52DAB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649DC17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1313355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383E75A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80ED4F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C0DEFFC" w14:textId="524DB59E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2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4DBC7CF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36</w:t>
            </w:r>
          </w:p>
        </w:tc>
        <w:tc>
          <w:tcPr>
            <w:tcW w:w="0" w:type="auto"/>
          </w:tcPr>
          <w:p w14:paraId="531341E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03</w:t>
            </w:r>
          </w:p>
        </w:tc>
        <w:tc>
          <w:tcPr>
            <w:tcW w:w="0" w:type="auto"/>
            <w:noWrap/>
            <w:vAlign w:val="center"/>
          </w:tcPr>
          <w:p w14:paraId="24D45F3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0256679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7D13A8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0BE9CF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97A2D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4FE5E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385" w:type="dxa"/>
            <w:noWrap/>
            <w:vAlign w:val="center"/>
          </w:tcPr>
          <w:p w14:paraId="1B33C53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2C223B0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297B4982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4F34247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1E66D34D" w14:textId="6D900C3E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69C4F90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34</w:t>
            </w:r>
          </w:p>
        </w:tc>
        <w:tc>
          <w:tcPr>
            <w:tcW w:w="0" w:type="auto"/>
          </w:tcPr>
          <w:p w14:paraId="44935DE2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24</w:t>
            </w:r>
          </w:p>
        </w:tc>
        <w:tc>
          <w:tcPr>
            <w:tcW w:w="0" w:type="auto"/>
            <w:noWrap/>
            <w:vAlign w:val="center"/>
          </w:tcPr>
          <w:p w14:paraId="6485921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7342B19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0A4700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F6BC6E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B9F1B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C79FD7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1EFDF38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0F757E4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557CC96A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79BFCB8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DEFE8F0" w14:textId="543496A5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07C8127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79</w:t>
            </w:r>
          </w:p>
        </w:tc>
        <w:tc>
          <w:tcPr>
            <w:tcW w:w="0" w:type="auto"/>
          </w:tcPr>
          <w:p w14:paraId="2177FE9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22</w:t>
            </w:r>
          </w:p>
        </w:tc>
        <w:tc>
          <w:tcPr>
            <w:tcW w:w="0" w:type="auto"/>
            <w:noWrap/>
            <w:vAlign w:val="center"/>
          </w:tcPr>
          <w:p w14:paraId="136EF7F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232C9EE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1D885F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A9744B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8341C5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3009C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57F2E3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1C1E67B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47F2086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F47D8B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72521CA7" w14:textId="28CE8DED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53221EA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24</w:t>
            </w:r>
          </w:p>
        </w:tc>
        <w:tc>
          <w:tcPr>
            <w:tcW w:w="0" w:type="auto"/>
          </w:tcPr>
          <w:p w14:paraId="5EFE49AD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36</w:t>
            </w:r>
          </w:p>
        </w:tc>
        <w:tc>
          <w:tcPr>
            <w:tcW w:w="0" w:type="auto"/>
            <w:noWrap/>
            <w:vAlign w:val="center"/>
          </w:tcPr>
          <w:p w14:paraId="5C5D525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032D451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C0BA5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EB9181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DDDE03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F001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1986369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4CE9FF4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5E46B698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B391C3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8FBC6FD" w14:textId="60DF9482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2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E0DB86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82</w:t>
            </w:r>
          </w:p>
        </w:tc>
        <w:tc>
          <w:tcPr>
            <w:tcW w:w="0" w:type="auto"/>
          </w:tcPr>
          <w:p w14:paraId="6F68B8E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98</w:t>
            </w:r>
          </w:p>
        </w:tc>
        <w:tc>
          <w:tcPr>
            <w:tcW w:w="0" w:type="auto"/>
            <w:noWrap/>
            <w:vAlign w:val="center"/>
          </w:tcPr>
          <w:p w14:paraId="1F8AACF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261A765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03AD60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C32808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879595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2643A9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385" w:type="dxa"/>
            <w:noWrap/>
            <w:vAlign w:val="center"/>
          </w:tcPr>
          <w:p w14:paraId="0A28753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4D26A2F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77AA7B10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59D7CF6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73C17EE" w14:textId="10C05D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noWrap/>
            <w:vAlign w:val="center"/>
          </w:tcPr>
          <w:p w14:paraId="676ECED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04</w:t>
            </w:r>
          </w:p>
        </w:tc>
        <w:tc>
          <w:tcPr>
            <w:tcW w:w="0" w:type="auto"/>
          </w:tcPr>
          <w:p w14:paraId="2100FB1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67</w:t>
            </w:r>
          </w:p>
        </w:tc>
        <w:tc>
          <w:tcPr>
            <w:tcW w:w="0" w:type="auto"/>
            <w:noWrap/>
            <w:vAlign w:val="center"/>
          </w:tcPr>
          <w:p w14:paraId="3DADB9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1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4CADD37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397826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671BBE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44144C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F8A6A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0C1DB05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A025C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787B7DA7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62401E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50E5DB71" w14:textId="0A7511B3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noWrap/>
            <w:vAlign w:val="center"/>
          </w:tcPr>
          <w:p w14:paraId="1D205C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31</w:t>
            </w:r>
          </w:p>
        </w:tc>
        <w:tc>
          <w:tcPr>
            <w:tcW w:w="0" w:type="auto"/>
          </w:tcPr>
          <w:p w14:paraId="7D992ED5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58</w:t>
            </w:r>
          </w:p>
        </w:tc>
        <w:tc>
          <w:tcPr>
            <w:tcW w:w="0" w:type="auto"/>
            <w:noWrap/>
            <w:vAlign w:val="center"/>
          </w:tcPr>
          <w:p w14:paraId="78A6999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2A5E10A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B129A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89725B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98D91E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2310E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774C3A6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426A062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21FA3B0F" w14:textId="77777777" w:rsidTr="00D216E4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4906E4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23E4328D" w14:textId="537416B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6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8B4E98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474160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7CE27A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09526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EAB7C2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C6E7A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B25C7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59331C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AEA721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vAlign w:val="center"/>
          </w:tcPr>
          <w:p w14:paraId="4F28D14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vAlign w:val="center"/>
          </w:tcPr>
          <w:p w14:paraId="6BF1453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nd</w:t>
            </w:r>
          </w:p>
        </w:tc>
      </w:tr>
      <w:tr w:rsidR="007F6BFF" w:rsidRPr="004F3429" w14:paraId="5B1B13BD" w14:textId="77777777" w:rsidTr="00D216E4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</w:tcPr>
          <w:p w14:paraId="77FBC4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W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eight</w:t>
            </w:r>
          </w:p>
          <w:p w14:paraId="10BE4D6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6FAB4C31" w14:textId="5E53A57A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96D85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6EBE8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C4FCB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0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21009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2201BD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D8B41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80A30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FC105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vAlign w:val="center"/>
          </w:tcPr>
          <w:p w14:paraId="560D070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vAlign w:val="center"/>
          </w:tcPr>
          <w:p w14:paraId="4CD3240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5AD77AB6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8D10DA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705B142" w14:textId="042A6CAF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406E18E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</w:t>
            </w:r>
          </w:p>
        </w:tc>
        <w:tc>
          <w:tcPr>
            <w:tcW w:w="0" w:type="auto"/>
          </w:tcPr>
          <w:p w14:paraId="5ABE2D48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50</w:t>
            </w:r>
          </w:p>
        </w:tc>
        <w:tc>
          <w:tcPr>
            <w:tcW w:w="0" w:type="auto"/>
            <w:noWrap/>
            <w:vAlign w:val="center"/>
          </w:tcPr>
          <w:p w14:paraId="4CDC1B6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14:paraId="33149FC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94363B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95496E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D2E03B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9508D1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4241ABD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6C6ADE1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46E73C28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178B8E4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5FDE24CA" w14:textId="19A591E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4</w:t>
            </w:r>
          </w:p>
        </w:tc>
        <w:tc>
          <w:tcPr>
            <w:tcW w:w="0" w:type="auto"/>
            <w:noWrap/>
            <w:vAlign w:val="center"/>
          </w:tcPr>
          <w:p w14:paraId="683641E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93</w:t>
            </w:r>
          </w:p>
        </w:tc>
        <w:tc>
          <w:tcPr>
            <w:tcW w:w="0" w:type="auto"/>
          </w:tcPr>
          <w:p w14:paraId="048B4A09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93</w:t>
            </w:r>
          </w:p>
        </w:tc>
        <w:tc>
          <w:tcPr>
            <w:tcW w:w="0" w:type="auto"/>
            <w:noWrap/>
            <w:vAlign w:val="center"/>
          </w:tcPr>
          <w:p w14:paraId="6EA3EC3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21A92B7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F4F38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D30766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73C773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5B71CC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385" w:type="dxa"/>
            <w:noWrap/>
            <w:vAlign w:val="center"/>
          </w:tcPr>
          <w:p w14:paraId="6CD6D76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09135D1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335DD694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2FFBAD9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53F3246" w14:textId="6C9F100B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noWrap/>
            <w:vAlign w:val="center"/>
          </w:tcPr>
          <w:p w14:paraId="44789F0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81</w:t>
            </w:r>
          </w:p>
        </w:tc>
        <w:tc>
          <w:tcPr>
            <w:tcW w:w="0" w:type="auto"/>
          </w:tcPr>
          <w:p w14:paraId="62793265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44</w:t>
            </w:r>
          </w:p>
        </w:tc>
        <w:tc>
          <w:tcPr>
            <w:tcW w:w="0" w:type="auto"/>
            <w:noWrap/>
            <w:vAlign w:val="center"/>
          </w:tcPr>
          <w:p w14:paraId="5E8F33A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36BD0A7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D46988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560F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8A6B54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863D8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3EF3A68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434" w:type="dxa"/>
            <w:noWrap/>
            <w:vAlign w:val="center"/>
          </w:tcPr>
          <w:p w14:paraId="2449841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B418A62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1FDAC4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6BC708B1" w14:textId="1246B8DF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noWrap/>
            <w:vAlign w:val="center"/>
          </w:tcPr>
          <w:p w14:paraId="4DA5538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44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</w:tcPr>
          <w:p w14:paraId="5A824B2B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88</w:t>
            </w:r>
          </w:p>
        </w:tc>
        <w:tc>
          <w:tcPr>
            <w:tcW w:w="0" w:type="auto"/>
            <w:noWrap/>
            <w:vAlign w:val="center"/>
          </w:tcPr>
          <w:p w14:paraId="538A846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8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14:paraId="0405CD0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D96E06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02ABF7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300AE3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C2880B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58DE0B2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595E8C8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68638467" w14:textId="77777777" w:rsidTr="00D216E4">
        <w:trPr>
          <w:trHeight w:val="345"/>
          <w:jc w:val="center"/>
        </w:trPr>
        <w:tc>
          <w:tcPr>
            <w:tcW w:w="1560" w:type="dxa"/>
            <w:vMerge/>
            <w:noWrap/>
            <w:vAlign w:val="center"/>
          </w:tcPr>
          <w:p w14:paraId="3C6690B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noWrap/>
            <w:vAlign w:val="center"/>
          </w:tcPr>
          <w:p w14:paraId="45C9ADE4" w14:textId="2BAA1FF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0D740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noWrap/>
            <w:vAlign w:val="center"/>
          </w:tcPr>
          <w:p w14:paraId="6520EAA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93</w:t>
            </w:r>
          </w:p>
        </w:tc>
        <w:tc>
          <w:tcPr>
            <w:tcW w:w="0" w:type="auto"/>
          </w:tcPr>
          <w:p w14:paraId="3AD6046C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16</w:t>
            </w:r>
          </w:p>
        </w:tc>
        <w:tc>
          <w:tcPr>
            <w:tcW w:w="0" w:type="auto"/>
            <w:noWrap/>
            <w:vAlign w:val="center"/>
          </w:tcPr>
          <w:p w14:paraId="3F746638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6F825B0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6EA9F2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1E7F72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B0078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C24DD0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noWrap/>
            <w:vAlign w:val="center"/>
          </w:tcPr>
          <w:p w14:paraId="6D3F29E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noWrap/>
            <w:vAlign w:val="center"/>
          </w:tcPr>
          <w:p w14:paraId="2B36979F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5F737010" w14:textId="77777777" w:rsidTr="00D216E4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CDB54D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155355E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6 vs G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913AB4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DADC3" w14:textId="77777777" w:rsidR="007F6BFF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61FE0D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0076A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D4145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1D589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3DCCB0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865EFD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noWrap/>
            <w:vAlign w:val="center"/>
          </w:tcPr>
          <w:p w14:paraId="09AFB1B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vAlign w:val="center"/>
          </w:tcPr>
          <w:p w14:paraId="3441E82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</w:tbl>
    <w:p w14:paraId="7FE41F51" w14:textId="4FCA61EE" w:rsidR="00497587" w:rsidRPr="00F97CAB" w:rsidRDefault="001F54C2" w:rsidP="00525BFA">
      <w:pPr>
        <w:ind w:left="-851" w:firstLine="851"/>
        <w:jc w:val="both"/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="00497587" w:rsidRPr="006922C8">
        <w:rPr>
          <w:rFonts w:cs="Times New Roman"/>
        </w:rPr>
        <w:t>Number of ISSR markers associated by primer</w:t>
      </w:r>
      <w:r w:rsidR="00497587">
        <w:rPr>
          <w:rFonts w:cs="Times New Roman"/>
        </w:rPr>
        <w:t xml:space="preserve">. </w:t>
      </w:r>
      <w:r w:rsidR="00525BFA">
        <w:rPr>
          <w:rFonts w:cs="Times New Roman"/>
          <w:vertAlign w:val="superscript"/>
        </w:rPr>
        <w:t xml:space="preserve">b </w:t>
      </w:r>
      <w:r w:rsidR="00525BFA" w:rsidRPr="00734560">
        <w:rPr>
          <w:rFonts w:cs="Times New Roman"/>
        </w:rPr>
        <w:t>False Discovery Rate</w:t>
      </w:r>
      <w:r w:rsidR="00525BFA">
        <w:rPr>
          <w:rFonts w:cs="Times New Roman"/>
        </w:rPr>
        <w:t xml:space="preserve">. </w:t>
      </w:r>
      <w:r w:rsidR="00497587">
        <w:rPr>
          <w:rFonts w:cs="Times New Roman"/>
        </w:rPr>
        <w:t>N</w:t>
      </w:r>
      <w:r w:rsidR="00497587" w:rsidRPr="00F97CAB">
        <w:rPr>
          <w:rFonts w:cs="Times New Roman"/>
        </w:rPr>
        <w:t xml:space="preserve">d: </w:t>
      </w:r>
      <w:proofErr w:type="gramStart"/>
      <w:r w:rsidR="00497587" w:rsidRPr="00F97CAB">
        <w:rPr>
          <w:rFonts w:cs="Times New Roman"/>
        </w:rPr>
        <w:t>no</w:t>
      </w:r>
      <w:proofErr w:type="gramEnd"/>
      <w:r w:rsidR="00497587" w:rsidRPr="00F97CAB">
        <w:rPr>
          <w:rFonts w:cs="Times New Roman"/>
        </w:rPr>
        <w:t xml:space="preserve"> determi</w:t>
      </w:r>
      <w:r w:rsidR="00497587">
        <w:rPr>
          <w:rFonts w:cs="Times New Roman"/>
        </w:rPr>
        <w:t>ned</w:t>
      </w:r>
    </w:p>
    <w:p w14:paraId="36D1E541" w14:textId="77777777" w:rsidR="00497587" w:rsidRDefault="00497587" w:rsidP="00497587">
      <w:pPr>
        <w:rPr>
          <w:rFonts w:cs="Times New Roman"/>
        </w:rPr>
      </w:pPr>
    </w:p>
    <w:p w14:paraId="7396FAAB" w14:textId="77777777" w:rsidR="00154DF1" w:rsidRPr="00F97CAB" w:rsidRDefault="00154DF1" w:rsidP="00497587">
      <w:pPr>
        <w:rPr>
          <w:rFonts w:cs="Times New Roman"/>
        </w:rPr>
      </w:pPr>
    </w:p>
    <w:p w14:paraId="354A904D" w14:textId="707E6D31" w:rsidR="00DE5473" w:rsidRPr="00A52954" w:rsidRDefault="00497587" w:rsidP="00154DF1">
      <w:pPr>
        <w:jc w:val="center"/>
        <w:rPr>
          <w:rFonts w:cs="Times New Roman"/>
        </w:rPr>
      </w:pPr>
      <w:r w:rsidRPr="00DE5473">
        <w:rPr>
          <w:rFonts w:cs="Times New Roman"/>
          <w:b/>
        </w:rPr>
        <w:t xml:space="preserve">Table </w:t>
      </w:r>
      <w:r w:rsidR="00390BFD">
        <w:rPr>
          <w:rFonts w:cs="Times New Roman"/>
          <w:b/>
        </w:rPr>
        <w:t>7</w:t>
      </w:r>
      <w:r w:rsidR="00DE5473" w:rsidRPr="00DE5473">
        <w:rPr>
          <w:rFonts w:cs="Times New Roman"/>
          <w:b/>
        </w:rPr>
        <w:t>.</w:t>
      </w:r>
      <w:r w:rsidR="00DE5473">
        <w:rPr>
          <w:rFonts w:cs="Times New Roman"/>
        </w:rPr>
        <w:t xml:space="preserve"> Total number of markers per </w:t>
      </w:r>
      <w:r w:rsidR="00DE5473" w:rsidRPr="00E62FC4">
        <w:rPr>
          <w:rFonts w:cs="Times New Roman"/>
        </w:rPr>
        <w:t xml:space="preserve">primer and </w:t>
      </w:r>
      <w:r w:rsidR="00124D20" w:rsidRPr="00E62FC4">
        <w:rPr>
          <w:rFonts w:cs="Times New Roman"/>
        </w:rPr>
        <w:t xml:space="preserve">ear </w:t>
      </w:r>
      <w:r w:rsidR="00DE5473" w:rsidRPr="00E62FC4">
        <w:rPr>
          <w:rFonts w:cs="Times New Roman"/>
        </w:rPr>
        <w:t>trait</w:t>
      </w:r>
      <w:r w:rsidR="00C313D9" w:rsidRPr="00E62FC4">
        <w:rPr>
          <w:rFonts w:cs="Times New Roman"/>
        </w:rPr>
        <w:t xml:space="preserve"> (only for relations with P&lt;0.01 and FDR&lt;0.05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81"/>
        <w:gridCol w:w="1156"/>
        <w:gridCol w:w="1142"/>
        <w:gridCol w:w="1142"/>
        <w:gridCol w:w="1142"/>
        <w:gridCol w:w="1178"/>
        <w:gridCol w:w="972"/>
        <w:gridCol w:w="939"/>
      </w:tblGrid>
      <w:tr w:rsidR="00DE5473" w14:paraId="5796A6ED" w14:textId="77777777" w:rsidTr="00154DF1">
        <w:trPr>
          <w:jc w:val="center"/>
        </w:trPr>
        <w:tc>
          <w:tcPr>
            <w:tcW w:w="1681" w:type="dxa"/>
          </w:tcPr>
          <w:p w14:paraId="088E9ADD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gramStart"/>
            <w:r>
              <w:rPr>
                <w:rFonts w:cs="Times New Roman"/>
                <w:b/>
              </w:rPr>
              <w:t>Ear</w:t>
            </w:r>
            <w:proofErr w:type="gramEnd"/>
          </w:p>
          <w:p w14:paraId="61D7CF4C" w14:textId="77777777" w:rsidR="00DE5473" w:rsidRPr="00AF68F3" w:rsidRDefault="00DE5473" w:rsidP="00DE5473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AF68F3">
              <w:rPr>
                <w:rFonts w:cs="Times New Roman"/>
                <w:b/>
              </w:rPr>
              <w:t>Trait</w:t>
            </w:r>
          </w:p>
        </w:tc>
        <w:tc>
          <w:tcPr>
            <w:tcW w:w="1156" w:type="dxa"/>
          </w:tcPr>
          <w:p w14:paraId="2F388D99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1142" w:type="dxa"/>
          </w:tcPr>
          <w:p w14:paraId="279CEB25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1142" w:type="dxa"/>
          </w:tcPr>
          <w:p w14:paraId="49F5A5A2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1142" w:type="dxa"/>
          </w:tcPr>
          <w:p w14:paraId="6FE024B8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1178" w:type="dxa"/>
          </w:tcPr>
          <w:p w14:paraId="04EDA421" w14:textId="70EF1898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 w:rsidR="00A505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972" w:type="dxa"/>
          </w:tcPr>
          <w:p w14:paraId="2BBE2E14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939" w:type="dxa"/>
          </w:tcPr>
          <w:p w14:paraId="39FA6F8F" w14:textId="77777777" w:rsidR="00DE5473" w:rsidRPr="004F3429" w:rsidRDefault="00DE5473" w:rsidP="00DE54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DE5473" w14:paraId="3AB7849C" w14:textId="77777777" w:rsidTr="00154DF1">
        <w:trPr>
          <w:jc w:val="center"/>
        </w:trPr>
        <w:tc>
          <w:tcPr>
            <w:tcW w:w="1681" w:type="dxa"/>
          </w:tcPr>
          <w:p w14:paraId="498EB41B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ngth</w:t>
            </w:r>
          </w:p>
        </w:tc>
        <w:tc>
          <w:tcPr>
            <w:tcW w:w="1156" w:type="dxa"/>
          </w:tcPr>
          <w:p w14:paraId="02A039C4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142" w:type="dxa"/>
          </w:tcPr>
          <w:p w14:paraId="57D4D264" w14:textId="6C0AA8A8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6</w:t>
            </w:r>
            <w:r w:rsidR="00D46A41" w:rsidRPr="00D46A41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1A983D65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142" w:type="dxa"/>
          </w:tcPr>
          <w:p w14:paraId="5D7807DB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78" w:type="dxa"/>
          </w:tcPr>
          <w:p w14:paraId="60D2574A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72" w:type="dxa"/>
          </w:tcPr>
          <w:p w14:paraId="006B9FF5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939" w:type="dxa"/>
          </w:tcPr>
          <w:p w14:paraId="3BE426F6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DE5473" w14:paraId="2F7FCAD2" w14:textId="77777777" w:rsidTr="00154DF1">
        <w:trPr>
          <w:jc w:val="center"/>
        </w:trPr>
        <w:tc>
          <w:tcPr>
            <w:tcW w:w="1681" w:type="dxa"/>
          </w:tcPr>
          <w:p w14:paraId="2D67206D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enter diameter</w:t>
            </w:r>
          </w:p>
        </w:tc>
        <w:tc>
          <w:tcPr>
            <w:tcW w:w="1156" w:type="dxa"/>
          </w:tcPr>
          <w:p w14:paraId="6853C193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70360548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63759609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3109D347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78" w:type="dxa"/>
          </w:tcPr>
          <w:p w14:paraId="60FB15DF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72" w:type="dxa"/>
          </w:tcPr>
          <w:p w14:paraId="1B82E601" w14:textId="13B65B71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  <w:r w:rsidR="002305E3" w:rsidRPr="002305E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39" w:type="dxa"/>
          </w:tcPr>
          <w:p w14:paraId="07BE6D9D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DE5473" w14:paraId="57AD2662" w14:textId="77777777" w:rsidTr="00154DF1">
        <w:trPr>
          <w:jc w:val="center"/>
        </w:trPr>
        <w:tc>
          <w:tcPr>
            <w:tcW w:w="1681" w:type="dxa"/>
          </w:tcPr>
          <w:p w14:paraId="5494A943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ith diameter</w:t>
            </w:r>
          </w:p>
        </w:tc>
        <w:tc>
          <w:tcPr>
            <w:tcW w:w="1156" w:type="dxa"/>
          </w:tcPr>
          <w:p w14:paraId="662E5A69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</w:tcPr>
          <w:p w14:paraId="1B4F5DA4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4EC81AD8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6DBAA822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78" w:type="dxa"/>
          </w:tcPr>
          <w:p w14:paraId="2CD10E1F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72" w:type="dxa"/>
          </w:tcPr>
          <w:p w14:paraId="6B179925" w14:textId="42C4B88E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6</w:t>
            </w:r>
            <w:r w:rsidR="002661C9" w:rsidRPr="002661C9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39" w:type="dxa"/>
          </w:tcPr>
          <w:p w14:paraId="035B1123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DE5473" w14:paraId="54525F89" w14:textId="77777777" w:rsidTr="00154DF1">
        <w:trPr>
          <w:jc w:val="center"/>
        </w:trPr>
        <w:tc>
          <w:tcPr>
            <w:tcW w:w="1681" w:type="dxa"/>
          </w:tcPr>
          <w:p w14:paraId="28A6600F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° of rows</w:t>
            </w:r>
          </w:p>
        </w:tc>
        <w:tc>
          <w:tcPr>
            <w:tcW w:w="1156" w:type="dxa"/>
          </w:tcPr>
          <w:p w14:paraId="11BFECDA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0AEE3307" w14:textId="77A73CEA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  <w:r w:rsidR="002661C9" w:rsidRPr="002661C9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6F28401F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</w:tcPr>
          <w:p w14:paraId="7630E862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78" w:type="dxa"/>
          </w:tcPr>
          <w:p w14:paraId="4D4FF302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972" w:type="dxa"/>
          </w:tcPr>
          <w:p w14:paraId="0F2A73DD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39" w:type="dxa"/>
          </w:tcPr>
          <w:p w14:paraId="6AAB9A7B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DE5473" w14:paraId="1BCC1B51" w14:textId="77777777" w:rsidTr="00154DF1">
        <w:trPr>
          <w:jc w:val="center"/>
        </w:trPr>
        <w:tc>
          <w:tcPr>
            <w:tcW w:w="1681" w:type="dxa"/>
          </w:tcPr>
          <w:p w14:paraId="7727F876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° kernels per row</w:t>
            </w:r>
          </w:p>
        </w:tc>
        <w:tc>
          <w:tcPr>
            <w:tcW w:w="1156" w:type="dxa"/>
          </w:tcPr>
          <w:p w14:paraId="5373C412" w14:textId="1E63BC88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6</w:t>
            </w:r>
            <w:r w:rsidR="00671F1F" w:rsidRPr="00671F1F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1B35D476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</w:t>
            </w: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*</w:t>
            </w:r>
          </w:p>
        </w:tc>
        <w:tc>
          <w:tcPr>
            <w:tcW w:w="1142" w:type="dxa"/>
          </w:tcPr>
          <w:p w14:paraId="7B24783F" w14:textId="20C9F556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6</w:t>
            </w:r>
            <w:r w:rsidR="00671F1F" w:rsidRPr="00671F1F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412610BB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178" w:type="dxa"/>
          </w:tcPr>
          <w:p w14:paraId="6C5CBBE9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72" w:type="dxa"/>
          </w:tcPr>
          <w:p w14:paraId="3CA1BBA7" w14:textId="66AB172A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</w:t>
            </w:r>
            <w:r w:rsidR="00671F1F" w:rsidRPr="00671F1F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39" w:type="dxa"/>
          </w:tcPr>
          <w:p w14:paraId="23A8BFA0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DE5473" w14:paraId="3681962C" w14:textId="77777777" w:rsidTr="00154DF1">
        <w:trPr>
          <w:jc w:val="center"/>
        </w:trPr>
        <w:tc>
          <w:tcPr>
            <w:tcW w:w="1681" w:type="dxa"/>
          </w:tcPr>
          <w:p w14:paraId="0040C321" w14:textId="77777777" w:rsidR="00DE5473" w:rsidRDefault="00DE5473" w:rsidP="00DE547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ight</w:t>
            </w:r>
          </w:p>
        </w:tc>
        <w:tc>
          <w:tcPr>
            <w:tcW w:w="1156" w:type="dxa"/>
          </w:tcPr>
          <w:p w14:paraId="4F8A6E27" w14:textId="5383913A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  <w:r w:rsidR="00EF0898" w:rsidRPr="00EF0898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0CB0AB9C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42" w:type="dxa"/>
          </w:tcPr>
          <w:p w14:paraId="70B42E93" w14:textId="06630822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  <w:r w:rsidR="00EF0898" w:rsidRPr="00EF0898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4B6BB25D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78" w:type="dxa"/>
          </w:tcPr>
          <w:p w14:paraId="7DA68873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72" w:type="dxa"/>
          </w:tcPr>
          <w:p w14:paraId="78CDAED7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939" w:type="dxa"/>
          </w:tcPr>
          <w:p w14:paraId="05B9731B" w14:textId="77777777" w:rsidR="00DE5473" w:rsidRPr="00565C31" w:rsidRDefault="00DE5473" w:rsidP="00DE547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</w:tbl>
    <w:p w14:paraId="246AD4C7" w14:textId="14A78622" w:rsidR="00DE5473" w:rsidRPr="00F613AA" w:rsidRDefault="00FA7937" w:rsidP="00DE5473">
      <w:pPr>
        <w:rPr>
          <w:rFonts w:cs="Times New Roman"/>
        </w:rPr>
      </w:pPr>
      <w:r>
        <w:rPr>
          <w:rFonts w:cs="Times New Roman"/>
          <w:vertAlign w:val="superscript"/>
        </w:rPr>
        <w:t xml:space="preserve">     </w:t>
      </w:r>
      <w:r w:rsidR="00D46A41">
        <w:rPr>
          <w:rFonts w:cs="Times New Roman"/>
          <w:vertAlign w:val="superscript"/>
        </w:rPr>
        <w:t>a</w:t>
      </w:r>
      <w:r w:rsidR="00DE5473" w:rsidRPr="00F613AA">
        <w:rPr>
          <w:rFonts w:cs="Times New Roman"/>
        </w:rPr>
        <w:t>Number of markers with the highest presence, per trait</w:t>
      </w:r>
    </w:p>
    <w:p w14:paraId="2D54CB3A" w14:textId="08C9BE50" w:rsidR="00497587" w:rsidRDefault="00497587" w:rsidP="00497587">
      <w:pPr>
        <w:rPr>
          <w:rFonts w:cs="Times New Roman"/>
        </w:rPr>
      </w:pPr>
      <w:r>
        <w:rPr>
          <w:rFonts w:cs="Times New Roman"/>
        </w:rPr>
        <w:br w:type="page"/>
      </w:r>
    </w:p>
    <w:p w14:paraId="29053707" w14:textId="3D2FE756" w:rsidR="00497587" w:rsidRDefault="00497587" w:rsidP="00497587">
      <w:pPr>
        <w:ind w:right="-991"/>
        <w:rPr>
          <w:rFonts w:cs="Times New Roman"/>
          <w:szCs w:val="24"/>
        </w:rPr>
      </w:pPr>
      <w:r w:rsidRPr="00F462E5">
        <w:rPr>
          <w:rFonts w:cs="Times New Roman"/>
          <w:b/>
          <w:bCs/>
          <w:szCs w:val="24"/>
        </w:rPr>
        <w:t xml:space="preserve">Table </w:t>
      </w:r>
      <w:r w:rsidR="00390BFD">
        <w:rPr>
          <w:rFonts w:cs="Times New Roman"/>
          <w:b/>
          <w:bCs/>
          <w:szCs w:val="24"/>
        </w:rPr>
        <w:t>8</w:t>
      </w:r>
      <w:r w:rsidRPr="00F462E5">
        <w:rPr>
          <w:rFonts w:cs="Times New Roman"/>
          <w:szCs w:val="24"/>
        </w:rPr>
        <w:t xml:space="preserve">. </w:t>
      </w:r>
      <w:r w:rsidR="006D03AD" w:rsidRPr="00E62FC4">
        <w:rPr>
          <w:rFonts w:cs="Times New Roman"/>
          <w:szCs w:val="24"/>
        </w:rPr>
        <w:t>Preliminary relations</w:t>
      </w:r>
      <w:r w:rsidRPr="00E62FC4">
        <w:rPr>
          <w:rFonts w:cs="Times New Roman"/>
          <w:szCs w:val="24"/>
        </w:rPr>
        <w:t xml:space="preserve"> between ISSR molecular markers and carotenoid compounds phenotypic</w:t>
      </w:r>
      <w:r w:rsidR="00FA1066" w:rsidRPr="00E62FC4">
        <w:rPr>
          <w:rFonts w:cs="Times New Roman"/>
          <w:szCs w:val="24"/>
        </w:rPr>
        <w:t>al</w:t>
      </w:r>
      <w:r w:rsidRPr="00E62FC4">
        <w:rPr>
          <w:rFonts w:cs="Times New Roman"/>
          <w:szCs w:val="24"/>
        </w:rPr>
        <w:t xml:space="preserve"> traits in </w:t>
      </w:r>
      <w:r w:rsidR="002A2CFD" w:rsidRPr="00E62FC4">
        <w:rPr>
          <w:rFonts w:cs="Times New Roman"/>
          <w:szCs w:val="24"/>
        </w:rPr>
        <w:t xml:space="preserve">the </w:t>
      </w:r>
      <w:r w:rsidR="002A2CFD" w:rsidRPr="00E62FC4">
        <w:rPr>
          <w:rFonts w:cs="Times New Roman"/>
        </w:rPr>
        <w:t xml:space="preserve">Peruvian Andean maize race </w:t>
      </w:r>
      <w:r w:rsidR="002A2CFD" w:rsidRPr="00E62FC4">
        <w:rPr>
          <w:rFonts w:cs="Times New Roman"/>
          <w:i/>
          <w:spacing w:val="-1"/>
        </w:rPr>
        <w:t>Cabanita</w:t>
      </w:r>
    </w:p>
    <w:tbl>
      <w:tblPr>
        <w:tblW w:w="114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220"/>
        <w:gridCol w:w="776"/>
        <w:gridCol w:w="697"/>
        <w:gridCol w:w="1099"/>
        <w:gridCol w:w="966"/>
        <w:gridCol w:w="917"/>
        <w:gridCol w:w="917"/>
        <w:gridCol w:w="917"/>
        <w:gridCol w:w="1023"/>
        <w:gridCol w:w="409"/>
        <w:gridCol w:w="1067"/>
      </w:tblGrid>
      <w:tr w:rsidR="007F6BFF" w:rsidRPr="004F3429" w14:paraId="5DFC158C" w14:textId="77777777" w:rsidTr="00657E89">
        <w:trPr>
          <w:trHeight w:val="345"/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15193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CA58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henotypic charac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75A9A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Group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FA2E8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D6E59A" w14:textId="499ECA48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FDR</w:t>
            </w:r>
            <w:r w:rsidR="006B5302" w:rsidRPr="006B53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31D8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R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 xml:space="preserve">2 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dj (%)</w:t>
            </w:r>
          </w:p>
        </w:tc>
        <w:tc>
          <w:tcPr>
            <w:tcW w:w="61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FFF8E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Markers</w:t>
            </w:r>
            <w:r w:rsidRPr="002163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</w:tr>
      <w:tr w:rsidR="007F6BFF" w:rsidRPr="004F3429" w14:paraId="517C8188" w14:textId="77777777" w:rsidTr="00657E89">
        <w:trPr>
          <w:trHeight w:val="345"/>
          <w:jc w:val="center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D38A15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65028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1E9FAE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7E0974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173F3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E0764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2620B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C2CD2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45FB0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BB566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EE0BED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4C559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7F6BFF" w:rsidRPr="004F3429" w14:paraId="7E771841" w14:textId="77777777" w:rsidTr="00657E89">
        <w:trPr>
          <w:trHeight w:val="345"/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0822C07" w14:textId="77777777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Lutein</w:t>
            </w:r>
          </w:p>
          <w:p w14:paraId="0CDFD86C" w14:textId="77777777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7E4C7A" w14:textId="1DF9A416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48A25C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7898C8C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E1C1A1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CE378C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35CBA7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D29EA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1E7152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EE3725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C676E9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CC94D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295F26B9" w14:textId="77777777" w:rsidTr="00657E89">
        <w:trPr>
          <w:trHeight w:val="345"/>
          <w:jc w:val="center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EA6422" w14:textId="77777777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104331" w14:textId="04C9BE28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EE9CA5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EFC4ADE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D11A30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E680D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EAD84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772F86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66EF89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003C0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0BA98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73FA89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24C98335" w14:textId="77777777" w:rsidTr="00657E89">
        <w:trPr>
          <w:trHeight w:val="345"/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6EC925B" w14:textId="77777777" w:rsidR="00B615C7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Lutein </w:t>
            </w:r>
          </w:p>
          <w:p w14:paraId="425D4F97" w14:textId="37230E69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isomers</w:t>
            </w:r>
            <w:proofErr w:type="gramEnd"/>
          </w:p>
          <w:p w14:paraId="10C3192B" w14:textId="77777777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A93AC6" w14:textId="2ABF6F9E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1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408198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FB8588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28B7E9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245E6D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47744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45C626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CF9CA4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B8E45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1DCB1A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05A64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66F80FCF" w14:textId="77777777" w:rsidTr="00657E89">
        <w:trPr>
          <w:trHeight w:val="345"/>
          <w:jc w:val="center"/>
        </w:trPr>
        <w:tc>
          <w:tcPr>
            <w:tcW w:w="1479" w:type="dxa"/>
            <w:vMerge/>
            <w:shd w:val="clear" w:color="auto" w:fill="FFFFFF" w:themeFill="background1"/>
            <w:noWrap/>
            <w:vAlign w:val="center"/>
          </w:tcPr>
          <w:p w14:paraId="61BB5AAC" w14:textId="77777777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927131" w14:textId="19474C1A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0D568A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99</w:t>
            </w:r>
          </w:p>
        </w:tc>
        <w:tc>
          <w:tcPr>
            <w:tcW w:w="0" w:type="auto"/>
            <w:shd w:val="clear" w:color="auto" w:fill="FFFFFF" w:themeFill="background1"/>
          </w:tcPr>
          <w:p w14:paraId="56BDE22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998294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333924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23D79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12C0EE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8034B7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732A8C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33FD13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014" w:type="dxa"/>
            <w:shd w:val="clear" w:color="auto" w:fill="FFFFFF" w:themeFill="background1"/>
            <w:noWrap/>
            <w:vAlign w:val="center"/>
          </w:tcPr>
          <w:p w14:paraId="28808EEE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D948AB2" w14:textId="77777777" w:rsidTr="00657E89">
        <w:trPr>
          <w:trHeight w:val="345"/>
          <w:jc w:val="center"/>
        </w:trPr>
        <w:tc>
          <w:tcPr>
            <w:tcW w:w="1479" w:type="dxa"/>
            <w:vMerge/>
            <w:shd w:val="clear" w:color="auto" w:fill="FFFFFF" w:themeFill="background1"/>
            <w:noWrap/>
            <w:vAlign w:val="center"/>
          </w:tcPr>
          <w:p w14:paraId="55835FC0" w14:textId="77777777" w:rsidR="007F6BFF" w:rsidRPr="00CA586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FD23A4" w14:textId="46A72B91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2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4D0AB8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26</w:t>
            </w:r>
          </w:p>
        </w:tc>
        <w:tc>
          <w:tcPr>
            <w:tcW w:w="0" w:type="auto"/>
            <w:shd w:val="clear" w:color="auto" w:fill="FFFFFF" w:themeFill="background1"/>
          </w:tcPr>
          <w:p w14:paraId="0BA0FAE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C64364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141425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55877D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3B9B2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8BC11B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007E8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040F0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014" w:type="dxa"/>
            <w:shd w:val="clear" w:color="auto" w:fill="FFFFFF" w:themeFill="background1"/>
            <w:noWrap/>
            <w:vAlign w:val="center"/>
          </w:tcPr>
          <w:p w14:paraId="4EC2ADD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8E31160" w14:textId="77777777" w:rsidTr="00657E89">
        <w:trPr>
          <w:trHeight w:val="345"/>
          <w:jc w:val="center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9983DC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648DC7" w14:textId="0F357CD2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D86814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9FD29F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4601AF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F763A6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B6C30E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65AB5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6B8F89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6E4D9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A2828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7545A3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FD4F97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7AD51923" w14:textId="77777777" w:rsidTr="00657E89">
        <w:trPr>
          <w:trHeight w:val="345"/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A1E483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Zeaxanthin</w:t>
            </w:r>
          </w:p>
          <w:p w14:paraId="56C57CF6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57C36E" w14:textId="1A5423C1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F1398A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739303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4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FC441E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CDEFF6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BB1FE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68406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7B952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168616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22D062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A12A0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C42119B" w14:textId="77777777" w:rsidTr="00657E89">
        <w:trPr>
          <w:trHeight w:val="345"/>
          <w:jc w:val="center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325D6F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373FC5" w14:textId="0A631063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96373E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&gt;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2D214B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9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71D6D2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4B196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1B03B4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69BE19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AE974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EE629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495F54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DAC19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7B935966" w14:textId="77777777" w:rsidTr="00657E89">
        <w:trPr>
          <w:trHeight w:val="345"/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DAA26ED" w14:textId="77777777" w:rsidR="007F6BFF" w:rsidRPr="006F2753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PE"/>
              </w:rPr>
            </w:pPr>
            <w:r w:rsidRPr="006F2753">
              <w:rPr>
                <w:rFonts w:eastAsia="Times New Roman" w:cs="Times New Roman"/>
                <w:sz w:val="20"/>
                <w:szCs w:val="20"/>
                <w:lang w:eastAsia="es-PE"/>
              </w:rPr>
              <w:t>Total carotenoids</w:t>
            </w:r>
          </w:p>
          <w:p w14:paraId="73A40DBD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AFFBF9" w14:textId="47728208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628A73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066358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1FFDB2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7</w:t>
            </w: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5448FD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80FC02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50BA5D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0A28E5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CFD25A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C5959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08CC52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1DFA5237" w14:textId="77777777" w:rsidTr="00657E89">
        <w:trPr>
          <w:trHeight w:val="345"/>
          <w:jc w:val="center"/>
        </w:trPr>
        <w:tc>
          <w:tcPr>
            <w:tcW w:w="1479" w:type="dxa"/>
            <w:vMerge/>
            <w:shd w:val="clear" w:color="auto" w:fill="FFFFFF" w:themeFill="background1"/>
            <w:noWrap/>
            <w:vAlign w:val="center"/>
          </w:tcPr>
          <w:p w14:paraId="5ED9A8AC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28A9D2" w14:textId="395768D6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07C73D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61</w:t>
            </w: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14:paraId="637342D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D8A147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AFF2D7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03F7F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4CEB7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F11BC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C27C74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2D3099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014" w:type="dxa"/>
            <w:shd w:val="clear" w:color="auto" w:fill="FFFFFF" w:themeFill="background1"/>
            <w:noWrap/>
            <w:vAlign w:val="center"/>
          </w:tcPr>
          <w:p w14:paraId="55AE6234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4F3429" w14:paraId="0626ABBD" w14:textId="77777777" w:rsidTr="00657E89">
        <w:trPr>
          <w:trHeight w:val="345"/>
          <w:jc w:val="center"/>
        </w:trPr>
        <w:tc>
          <w:tcPr>
            <w:tcW w:w="1479" w:type="dxa"/>
            <w:vMerge/>
            <w:shd w:val="clear" w:color="auto" w:fill="FFFFFF" w:themeFill="background1"/>
            <w:noWrap/>
            <w:vAlign w:val="center"/>
          </w:tcPr>
          <w:p w14:paraId="2730BBFC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A86846" w14:textId="217328B2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2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B501F9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37</w:t>
            </w:r>
          </w:p>
        </w:tc>
        <w:tc>
          <w:tcPr>
            <w:tcW w:w="0" w:type="auto"/>
            <w:shd w:val="clear" w:color="auto" w:fill="FFFFFF" w:themeFill="background1"/>
          </w:tcPr>
          <w:p w14:paraId="41197E4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0F4FCE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5</w:t>
            </w:r>
            <w:r w:rsidRPr="009926DC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7540A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3EA7C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B6637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12A998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00EC21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6FABDE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014" w:type="dxa"/>
            <w:shd w:val="clear" w:color="auto" w:fill="FFFFFF" w:themeFill="background1"/>
            <w:noWrap/>
            <w:vAlign w:val="center"/>
          </w:tcPr>
          <w:p w14:paraId="3B21437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F3429" w14:paraId="554CEF84" w14:textId="77777777" w:rsidTr="00657E89">
        <w:trPr>
          <w:trHeight w:val="345"/>
          <w:jc w:val="center"/>
        </w:trPr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973446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BD2744" w14:textId="711C788A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b</w:t>
            </w: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 vs G</w:t>
            </w:r>
            <w:proofErr w:type="gramStart"/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</w:t>
            </w:r>
            <w:r w:rsidR="004E57DB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a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981A44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C34963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74A5F5" w14:textId="77777777" w:rsidR="007F6BFF" w:rsidRPr="009926DC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0F9540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DD8BCC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48D8E5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B57D1E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8DBD05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99297B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D92427" w14:textId="77777777" w:rsidR="007F6BFF" w:rsidRPr="004F3429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</w:tbl>
    <w:p w14:paraId="388CD181" w14:textId="738C63D5" w:rsidR="00497587" w:rsidRPr="00F462E5" w:rsidRDefault="00216369" w:rsidP="00497587">
      <w:pPr>
        <w:ind w:left="-851" w:firstLine="284"/>
        <w:jc w:val="both"/>
        <w:rPr>
          <w:rFonts w:cs="Times New Roman"/>
        </w:rPr>
      </w:pPr>
      <w:r>
        <w:rPr>
          <w:vertAlign w:val="superscript"/>
        </w:rPr>
        <w:t xml:space="preserve">     a</w:t>
      </w:r>
      <w:r w:rsidR="00497587" w:rsidRPr="00F462E5">
        <w:rPr>
          <w:rFonts w:cs="Times New Roman"/>
        </w:rPr>
        <w:t>Number of ISSR markers by primer</w:t>
      </w:r>
      <w:r w:rsidR="00915BAC">
        <w:rPr>
          <w:rFonts w:cs="Times New Roman"/>
        </w:rPr>
        <w:t xml:space="preserve">. </w:t>
      </w:r>
      <w:r w:rsidR="00915BAC">
        <w:rPr>
          <w:rFonts w:cs="Times New Roman"/>
          <w:vertAlign w:val="superscript"/>
        </w:rPr>
        <w:t xml:space="preserve">b </w:t>
      </w:r>
      <w:r w:rsidR="00915BAC" w:rsidRPr="00734560">
        <w:rPr>
          <w:rFonts w:cs="Times New Roman"/>
        </w:rPr>
        <w:t>False Discovery Rate</w:t>
      </w:r>
      <w:r w:rsidR="00915BAC">
        <w:rPr>
          <w:rFonts w:cs="Times New Roman"/>
        </w:rPr>
        <w:t>.</w:t>
      </w:r>
    </w:p>
    <w:p w14:paraId="0D4E0CDF" w14:textId="77777777" w:rsidR="00497587" w:rsidRDefault="00497587" w:rsidP="00497587">
      <w:pPr>
        <w:rPr>
          <w:rFonts w:cs="Times New Roman"/>
        </w:rPr>
      </w:pPr>
      <w:r>
        <w:rPr>
          <w:rFonts w:cs="Times New Roman"/>
        </w:rPr>
        <w:br w:type="page"/>
      </w:r>
    </w:p>
    <w:p w14:paraId="065073AC" w14:textId="71CAB5DE" w:rsidR="00497587" w:rsidRDefault="00497587" w:rsidP="0033044F">
      <w:pPr>
        <w:ind w:right="-282"/>
        <w:jc w:val="both"/>
        <w:rPr>
          <w:rFonts w:cs="Times New Roman"/>
          <w:szCs w:val="24"/>
        </w:rPr>
      </w:pPr>
      <w:r w:rsidRPr="00F462E5">
        <w:rPr>
          <w:rFonts w:cs="Times New Roman"/>
          <w:b/>
          <w:bCs/>
          <w:szCs w:val="24"/>
        </w:rPr>
        <w:t xml:space="preserve">Table </w:t>
      </w:r>
      <w:r w:rsidR="000536C7">
        <w:rPr>
          <w:rFonts w:cs="Times New Roman"/>
          <w:b/>
          <w:bCs/>
          <w:szCs w:val="24"/>
        </w:rPr>
        <w:t>9</w:t>
      </w:r>
      <w:r w:rsidRPr="00F462E5">
        <w:rPr>
          <w:rFonts w:cs="Times New Roman"/>
          <w:szCs w:val="24"/>
        </w:rPr>
        <w:t xml:space="preserve">. </w:t>
      </w:r>
      <w:r w:rsidR="00101387">
        <w:rPr>
          <w:rFonts w:cs="Times New Roman"/>
          <w:szCs w:val="24"/>
        </w:rPr>
        <w:t xml:space="preserve">Preliminary </w:t>
      </w:r>
      <w:r w:rsidR="005E4193">
        <w:rPr>
          <w:rFonts w:cs="Times New Roman"/>
          <w:szCs w:val="24"/>
        </w:rPr>
        <w:t>relations</w:t>
      </w:r>
      <w:r w:rsidRPr="00F462E5">
        <w:rPr>
          <w:rFonts w:cs="Times New Roman"/>
          <w:szCs w:val="24"/>
        </w:rPr>
        <w:t xml:space="preserve"> between ISSR molecular markers and </w:t>
      </w:r>
      <w:r>
        <w:rPr>
          <w:rFonts w:cs="Times New Roman"/>
          <w:szCs w:val="24"/>
        </w:rPr>
        <w:t>phenolic compounds phenotypic</w:t>
      </w:r>
      <w:r w:rsidR="00FA1066">
        <w:rPr>
          <w:rFonts w:cs="Times New Roman"/>
          <w:szCs w:val="24"/>
        </w:rPr>
        <w:t>al</w:t>
      </w:r>
      <w:r>
        <w:rPr>
          <w:rFonts w:cs="Times New Roman"/>
          <w:szCs w:val="24"/>
        </w:rPr>
        <w:t xml:space="preserve"> traits</w:t>
      </w:r>
      <w:r w:rsidRPr="00F462E5">
        <w:rPr>
          <w:rFonts w:cs="Times New Roman"/>
          <w:szCs w:val="24"/>
        </w:rPr>
        <w:t xml:space="preserve"> in </w:t>
      </w:r>
      <w:r w:rsidR="006D03AD">
        <w:rPr>
          <w:rFonts w:cs="Times New Roman"/>
          <w:szCs w:val="24"/>
        </w:rPr>
        <w:t xml:space="preserve">the </w:t>
      </w:r>
      <w:r w:rsidR="006D03AD" w:rsidRPr="00E62FC4">
        <w:rPr>
          <w:rFonts w:cs="Times New Roman"/>
        </w:rPr>
        <w:t xml:space="preserve">Peruvian Andean maize race </w:t>
      </w:r>
      <w:r w:rsidR="006D03AD" w:rsidRPr="00E62FC4">
        <w:rPr>
          <w:rFonts w:cs="Times New Roman"/>
          <w:i/>
          <w:spacing w:val="-1"/>
        </w:rPr>
        <w:t>Cabanita</w:t>
      </w:r>
    </w:p>
    <w:tbl>
      <w:tblPr>
        <w:tblW w:w="116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709"/>
        <w:gridCol w:w="965"/>
        <w:gridCol w:w="975"/>
        <w:gridCol w:w="909"/>
        <w:gridCol w:w="865"/>
        <w:gridCol w:w="865"/>
        <w:gridCol w:w="865"/>
        <w:gridCol w:w="965"/>
        <w:gridCol w:w="386"/>
        <w:gridCol w:w="1339"/>
      </w:tblGrid>
      <w:tr w:rsidR="007F6BFF" w:rsidRPr="004F3429" w14:paraId="1B1C1EE5" w14:textId="77777777" w:rsidTr="000C1293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9D9C9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henolic compou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C422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 xml:space="preserve">Groups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316C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 value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1DC21B" w14:textId="09803F16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FDR</w:t>
            </w:r>
            <w:r w:rsidR="00DD2DFB" w:rsidRPr="00DD2DF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b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AC82A5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R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 xml:space="preserve">2 </w:t>
            </w: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dj (%)</w:t>
            </w:r>
          </w:p>
        </w:tc>
        <w:tc>
          <w:tcPr>
            <w:tcW w:w="619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1C98BC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Markers</w:t>
            </w:r>
            <w:r w:rsidRPr="00FE23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</w:tr>
      <w:tr w:rsidR="007F6BFF" w:rsidRPr="004F3429" w14:paraId="2CDE10E3" w14:textId="77777777" w:rsidTr="000C1293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D9EC51" w14:textId="77777777" w:rsidR="007F6BFF" w:rsidRPr="00CA5865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4BB0F2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D025BA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1444D66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5A336B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73895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684637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A78A1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D2B1B9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F8DC00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1CC503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BEFC34" w14:textId="77777777" w:rsidR="007F6BFF" w:rsidRPr="004F3429" w:rsidRDefault="007F6BFF" w:rsidP="00657E8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7F6BFF" w:rsidRPr="004568C2" w14:paraId="339B55D0" w14:textId="77777777" w:rsidTr="000C1293">
        <w:trPr>
          <w:trHeight w:val="345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E3A9E91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Anthocyani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E2132B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1.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062114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9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2FC88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7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2D52E3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D1B8DE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ADCD6D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AEB1F4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EDB1EF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D004ED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59CF8A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7BB9FF" w14:textId="77777777" w:rsidR="007F6BFF" w:rsidRPr="004568C2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568C2" w14:paraId="3B761DD2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</w:tcPr>
          <w:p w14:paraId="6937CEC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D0557D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107332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88</w:t>
            </w:r>
          </w:p>
        </w:tc>
        <w:tc>
          <w:tcPr>
            <w:tcW w:w="967" w:type="dxa"/>
            <w:shd w:val="clear" w:color="auto" w:fill="FFFFFF" w:themeFill="background1"/>
          </w:tcPr>
          <w:p w14:paraId="3C4383B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117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521D8A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8072B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BD318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22665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BD882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1C100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9F1B8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26EF0A9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4568C2" w14:paraId="6746F40A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</w:tcPr>
          <w:p w14:paraId="3D62C86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1AEB2F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6158E1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476</w:t>
            </w:r>
          </w:p>
        </w:tc>
        <w:tc>
          <w:tcPr>
            <w:tcW w:w="967" w:type="dxa"/>
            <w:shd w:val="clear" w:color="auto" w:fill="FFFFFF" w:themeFill="background1"/>
          </w:tcPr>
          <w:p w14:paraId="33F9F88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47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17C1298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6377A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F36BA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7517B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1CB17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D0C2D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CEF30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E4DBC8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4568C2" w14:paraId="0A06032C" w14:textId="77777777" w:rsidTr="000C1293">
        <w:trPr>
          <w:trHeight w:val="34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80D11C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6FD99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FAFE4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33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F89DE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06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CEEA7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064DA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DE82E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515D7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7C88B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96659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C4552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02B5D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24FF224D" w14:textId="77777777" w:rsidTr="000C1293">
        <w:trPr>
          <w:trHeight w:val="345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B46635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C241A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Free p-coumaric ac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C1D412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G1.a vs G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F1A80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7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C9020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19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603B7C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D6D591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CC0D7D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2E713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BB22AD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2E27CF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B9E554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9F72AC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3BD0E371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6AD3BA70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7A44C0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506882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52</w:t>
            </w:r>
          </w:p>
        </w:tc>
        <w:tc>
          <w:tcPr>
            <w:tcW w:w="967" w:type="dxa"/>
            <w:shd w:val="clear" w:color="auto" w:fill="FFFFFF" w:themeFill="background1"/>
          </w:tcPr>
          <w:p w14:paraId="76A3376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0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E9183CB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79FC0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C781EC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D01699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FFB996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7F6656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85EFF3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A52F6BF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D3ECBE7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57B228A9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8CEC797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c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FCBD0C8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96</w:t>
            </w:r>
          </w:p>
        </w:tc>
        <w:tc>
          <w:tcPr>
            <w:tcW w:w="967" w:type="dxa"/>
            <w:shd w:val="clear" w:color="auto" w:fill="FFFFFF" w:themeFill="background1"/>
          </w:tcPr>
          <w:p w14:paraId="29157C3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7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84A6773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6F8617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77D5A1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4B60F3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D30D7D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B94BA0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972372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1337C2F4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18BE8BFF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D213EC6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F72145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5.b vs G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682077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76</w:t>
            </w:r>
          </w:p>
        </w:tc>
        <w:tc>
          <w:tcPr>
            <w:tcW w:w="967" w:type="dxa"/>
            <w:shd w:val="clear" w:color="auto" w:fill="FFFFFF" w:themeFill="background1"/>
          </w:tcPr>
          <w:p w14:paraId="6566631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81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3F4159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EC159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0551B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1CD01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67F0C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8DB84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E31A1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386BC05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697B9507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610D6690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A24939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83F6D5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65</w:t>
            </w:r>
          </w:p>
        </w:tc>
        <w:tc>
          <w:tcPr>
            <w:tcW w:w="967" w:type="dxa"/>
            <w:shd w:val="clear" w:color="auto" w:fill="FFFFFF" w:themeFill="background1"/>
          </w:tcPr>
          <w:p w14:paraId="44534A4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7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4A552FD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18AE0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D956D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E4C86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E8D2B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E7776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DCF04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3FBAF2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0EBA5C20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5112547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DCFF8A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1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E83BD3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27</w:t>
            </w:r>
          </w:p>
        </w:tc>
        <w:tc>
          <w:tcPr>
            <w:tcW w:w="967" w:type="dxa"/>
            <w:shd w:val="clear" w:color="auto" w:fill="FFFFFF" w:themeFill="background1"/>
          </w:tcPr>
          <w:p w14:paraId="4EFDF16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3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F23700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8CEA4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04487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5D9AB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04EDB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1F744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BC542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BF55B3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1679CF31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1E6D022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6F96E4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A08BC9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70</w:t>
            </w:r>
          </w:p>
        </w:tc>
        <w:tc>
          <w:tcPr>
            <w:tcW w:w="967" w:type="dxa"/>
            <w:shd w:val="clear" w:color="auto" w:fill="FFFFFF" w:themeFill="background1"/>
          </w:tcPr>
          <w:p w14:paraId="7C38A18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440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39AD29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8D335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F72D3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8EF2B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0359B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956A2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16BF4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35B5B1F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756EA33E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5A0E3895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E9D854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2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C0F6DE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05</w:t>
            </w:r>
          </w:p>
        </w:tc>
        <w:tc>
          <w:tcPr>
            <w:tcW w:w="967" w:type="dxa"/>
            <w:shd w:val="clear" w:color="auto" w:fill="FFFFFF" w:themeFill="background1"/>
          </w:tcPr>
          <w:p w14:paraId="66F91BA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5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DA6A77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D744DB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D711B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CF936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562B2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C38B5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C50CE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1E8BD4C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020E107B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30797045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DD4CC8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7B7192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4066</w:t>
            </w:r>
          </w:p>
        </w:tc>
        <w:tc>
          <w:tcPr>
            <w:tcW w:w="967" w:type="dxa"/>
            <w:shd w:val="clear" w:color="auto" w:fill="FFFFFF" w:themeFill="background1"/>
          </w:tcPr>
          <w:p w14:paraId="364BE8C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406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192DA8F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B86FB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A3753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D554E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267D5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A3CD5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08A4B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5A4103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03C30275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709AE8A4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1DBD0F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8ED82F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42</w:t>
            </w:r>
          </w:p>
        </w:tc>
        <w:tc>
          <w:tcPr>
            <w:tcW w:w="967" w:type="dxa"/>
            <w:shd w:val="clear" w:color="auto" w:fill="FFFFFF" w:themeFill="background1"/>
          </w:tcPr>
          <w:p w14:paraId="7AC5ACF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5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C88BCC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BDB68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10AD1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CD26F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5DBDB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4498A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A14A3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1FA7CF2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C66F07F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6B41FC92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D83647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4B2647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88</w:t>
            </w:r>
          </w:p>
        </w:tc>
        <w:tc>
          <w:tcPr>
            <w:tcW w:w="967" w:type="dxa"/>
            <w:shd w:val="clear" w:color="auto" w:fill="FFFFFF" w:themeFill="background1"/>
          </w:tcPr>
          <w:p w14:paraId="1AC5731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91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3DCF9D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6AA28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EABA1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F1C71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709DA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5D85D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E3242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AEDB5D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2545CB7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742512B9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D4C343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F7B5F1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22</w:t>
            </w:r>
          </w:p>
        </w:tc>
        <w:tc>
          <w:tcPr>
            <w:tcW w:w="967" w:type="dxa"/>
            <w:shd w:val="clear" w:color="auto" w:fill="FFFFFF" w:themeFill="background1"/>
          </w:tcPr>
          <w:p w14:paraId="3AFB078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5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4B5BFBA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D18E4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4B3EF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BC2E8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52AB5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850E5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82F2C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AA7618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4C5B68F9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0975C3E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5EA471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b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7B54D9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52</w:t>
            </w:r>
          </w:p>
        </w:tc>
        <w:tc>
          <w:tcPr>
            <w:tcW w:w="967" w:type="dxa"/>
            <w:shd w:val="clear" w:color="auto" w:fill="FFFFFF" w:themeFill="background1"/>
          </w:tcPr>
          <w:p w14:paraId="516D66D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0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D0F955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E1ADF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DA76A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05B8E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94765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8E1AA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A0D04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6F6337A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2BA0CFEB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69D6E7C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487B16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4ACFDD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37</w:t>
            </w:r>
          </w:p>
        </w:tc>
        <w:tc>
          <w:tcPr>
            <w:tcW w:w="967" w:type="dxa"/>
            <w:shd w:val="clear" w:color="auto" w:fill="FFFFFF" w:themeFill="background1"/>
          </w:tcPr>
          <w:p w14:paraId="4B937AC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1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3D9CAF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4BE85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1DAC5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68A7A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F4475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61019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86A77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28D26CB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0800BB59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53552963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5218B9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2F4E46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98</w:t>
            </w:r>
          </w:p>
        </w:tc>
        <w:tc>
          <w:tcPr>
            <w:tcW w:w="967" w:type="dxa"/>
            <w:shd w:val="clear" w:color="auto" w:fill="FFFFFF" w:themeFill="background1"/>
          </w:tcPr>
          <w:p w14:paraId="37EB981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9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4358AD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1BF23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28AE0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A83DD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596D6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C5B08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12DF4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3B0D4AF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65E301E9" w14:textId="77777777" w:rsidTr="000C1293">
        <w:trPr>
          <w:trHeight w:val="34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1FF6DD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4E323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E9F93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738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0BAA5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85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93D91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FC85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A007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3FE77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9F6FB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8E5F4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EA1AC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124B6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29B98670" w14:textId="77777777" w:rsidTr="000C1293">
        <w:trPr>
          <w:trHeight w:val="345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CD25AE" w14:textId="77777777" w:rsidR="007F6BFF" w:rsidRPr="00C241A5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Bound p-coumaric ac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2B5C7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878D1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2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3D4E6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30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F4A59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81A78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06160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87044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BBB81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9208D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6A330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34E81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D62AF73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4D6751B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FB71AA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E86101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43</w:t>
            </w:r>
          </w:p>
        </w:tc>
        <w:tc>
          <w:tcPr>
            <w:tcW w:w="967" w:type="dxa"/>
            <w:shd w:val="clear" w:color="auto" w:fill="FFFFFF" w:themeFill="background1"/>
          </w:tcPr>
          <w:p w14:paraId="7825497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2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4980D3D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4AD49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C977C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04AA4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05BE0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58415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CFEA9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3688FD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456C301A" w14:textId="77777777" w:rsidTr="000C1293">
        <w:trPr>
          <w:trHeight w:val="345"/>
          <w:jc w:val="center"/>
        </w:trPr>
        <w:tc>
          <w:tcPr>
            <w:tcW w:w="1560" w:type="dxa"/>
            <w:shd w:val="clear" w:color="auto" w:fill="FFFFFF" w:themeFill="background1"/>
            <w:noWrap/>
            <w:vAlign w:val="center"/>
          </w:tcPr>
          <w:p w14:paraId="2DF1BD2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DF223A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b vs G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D4DECF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998</w:t>
            </w:r>
          </w:p>
        </w:tc>
        <w:tc>
          <w:tcPr>
            <w:tcW w:w="967" w:type="dxa"/>
            <w:shd w:val="clear" w:color="auto" w:fill="FFFFFF" w:themeFill="background1"/>
          </w:tcPr>
          <w:p w14:paraId="7188CE3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99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85D0CC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C0B3B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BB69D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D9433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F3649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672B7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FAF43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A78554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08030C83" w14:textId="77777777" w:rsidTr="000C1293">
        <w:trPr>
          <w:trHeight w:val="345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E2ED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D795F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A116D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2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F64ED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24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3A3C3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2585E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8E493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9C284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C1654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577E5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9744E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BDFB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32277F61" w14:textId="77777777" w:rsidTr="000C1293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03AF9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Free p-coumaric acid derivativ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732D6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A2DA8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0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A7749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0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31B4F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F8C40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84CE8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F4F62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94047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7C425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08E54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50DC7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AA76E1F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304E749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CDCBD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 xml:space="preserve">G2.b vs G5.b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B4E360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73</w:t>
            </w:r>
          </w:p>
        </w:tc>
        <w:tc>
          <w:tcPr>
            <w:tcW w:w="967" w:type="dxa"/>
            <w:shd w:val="clear" w:color="auto" w:fill="FFFFFF" w:themeFill="background1"/>
          </w:tcPr>
          <w:p w14:paraId="127C7AC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.43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4C7DCC0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09E05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EF7C3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7CF5F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F4D01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E091D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47026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6F34E0F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14AB6E0F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643887F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7C5978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252ECB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34</w:t>
            </w:r>
          </w:p>
        </w:tc>
        <w:tc>
          <w:tcPr>
            <w:tcW w:w="967" w:type="dxa"/>
            <w:shd w:val="clear" w:color="auto" w:fill="FFFFFF" w:themeFill="background1"/>
          </w:tcPr>
          <w:p w14:paraId="6250C83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4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501D5FE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F5528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6ABEB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23072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D68ED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323A2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EE9E3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737D9C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4830350D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0FA9EE1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51FF4D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600F26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40</w:t>
            </w:r>
          </w:p>
        </w:tc>
        <w:tc>
          <w:tcPr>
            <w:tcW w:w="967" w:type="dxa"/>
            <w:shd w:val="clear" w:color="auto" w:fill="FFFFFF" w:themeFill="background1"/>
          </w:tcPr>
          <w:p w14:paraId="5D608E3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6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5C3CDFA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5CACF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64220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7B078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DD298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8EE53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FBC87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2B466F7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6A7B019C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7C700C5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197210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1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DDBE4D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58</w:t>
            </w:r>
          </w:p>
        </w:tc>
        <w:tc>
          <w:tcPr>
            <w:tcW w:w="967" w:type="dxa"/>
            <w:shd w:val="clear" w:color="auto" w:fill="FFFFFF" w:themeFill="background1"/>
          </w:tcPr>
          <w:p w14:paraId="07E6BBF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197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9C68F0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691F1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DB57C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C348A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C6327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89C66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8C735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2C30E2D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4655AEBF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0BF99DA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22203A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DF324C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424</w:t>
            </w:r>
          </w:p>
        </w:tc>
        <w:tc>
          <w:tcPr>
            <w:tcW w:w="967" w:type="dxa"/>
            <w:shd w:val="clear" w:color="auto" w:fill="FFFFFF" w:themeFill="background1"/>
          </w:tcPr>
          <w:p w14:paraId="23D639C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269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C73C8F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F233C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B9370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80EA4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A94EE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4415C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057AA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403EDA9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71A8AD48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601DBCF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FE61E1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A1CA56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79</w:t>
            </w:r>
          </w:p>
        </w:tc>
        <w:tc>
          <w:tcPr>
            <w:tcW w:w="967" w:type="dxa"/>
            <w:shd w:val="clear" w:color="auto" w:fill="FFFFFF" w:themeFill="background1"/>
          </w:tcPr>
          <w:p w14:paraId="68024CD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3079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B4AA79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0B999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0FA12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A7101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212CE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C47F2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4E977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6E16899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2C7FB812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6F0C9E1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21A9B3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1C1A7B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41</w:t>
            </w:r>
          </w:p>
        </w:tc>
        <w:tc>
          <w:tcPr>
            <w:tcW w:w="967" w:type="dxa"/>
            <w:shd w:val="clear" w:color="auto" w:fill="FFFFFF" w:themeFill="background1"/>
          </w:tcPr>
          <w:p w14:paraId="5D4BA7F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7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A7787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859D4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F04BB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94B26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8CB88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8F620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B0FB9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6AFACA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67E7F9CE" w14:textId="77777777" w:rsidTr="000C1293">
        <w:trPr>
          <w:trHeight w:val="34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73408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Free ferulic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7F17A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5.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BBBD6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5F1BA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B47E5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6034B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D3FBA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6AB42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8D03C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D675B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6F669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C0938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3603B1FC" w14:textId="77777777" w:rsidTr="000C1293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673F4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Free ferulic acid derivativ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F3992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.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46570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7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84E7A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9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B6E7A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E1B52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F0727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630C8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E468B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920DD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2AF23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9BD9E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356804A8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46CFF16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26DDD7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BD68D5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23</w:t>
            </w:r>
          </w:p>
        </w:tc>
        <w:tc>
          <w:tcPr>
            <w:tcW w:w="967" w:type="dxa"/>
            <w:shd w:val="clear" w:color="auto" w:fill="FFFFFF" w:themeFill="background1"/>
          </w:tcPr>
          <w:p w14:paraId="30F89A9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77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4C4F933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CF37D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9EEA6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94734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1815A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04A3C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0BF4E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1DBEA26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69E2B4D5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72877B5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292CDE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4F2244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88</w:t>
            </w:r>
          </w:p>
        </w:tc>
        <w:tc>
          <w:tcPr>
            <w:tcW w:w="967" w:type="dxa"/>
            <w:shd w:val="clear" w:color="auto" w:fill="FFFFFF" w:themeFill="background1"/>
          </w:tcPr>
          <w:p w14:paraId="3867BB2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5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E8463F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FC0AE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3AB8F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D6203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9F957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35867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75533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806046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71EADC4C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3940470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1F2278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b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1E3E25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30</w:t>
            </w:r>
          </w:p>
        </w:tc>
        <w:tc>
          <w:tcPr>
            <w:tcW w:w="967" w:type="dxa"/>
            <w:shd w:val="clear" w:color="auto" w:fill="FFFFFF" w:themeFill="background1"/>
          </w:tcPr>
          <w:p w14:paraId="4E6E7A7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3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F5D323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5C8C6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82066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3D95B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A5223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1F3DB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8ED7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3DD755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23ABDD68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5A1246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A17012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b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F92E14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10</w:t>
            </w:r>
          </w:p>
        </w:tc>
        <w:tc>
          <w:tcPr>
            <w:tcW w:w="967" w:type="dxa"/>
            <w:shd w:val="clear" w:color="auto" w:fill="FFFFFF" w:themeFill="background1"/>
          </w:tcPr>
          <w:p w14:paraId="30D8FA3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20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F0319B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FF761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62826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30D99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19717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21DD6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36D09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4EC2DF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5EFF5B4D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1359AAB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1F5D57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c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F0BF50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11</w:t>
            </w:r>
          </w:p>
        </w:tc>
        <w:tc>
          <w:tcPr>
            <w:tcW w:w="967" w:type="dxa"/>
            <w:shd w:val="clear" w:color="auto" w:fill="FFFFFF" w:themeFill="background1"/>
          </w:tcPr>
          <w:p w14:paraId="08C4C9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9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06266D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0F515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B15D2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4EF5B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35137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38BFF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28D9E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43CE3E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3669AD2A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055E6FA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2EEACA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962E2C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49</w:t>
            </w:r>
          </w:p>
        </w:tc>
        <w:tc>
          <w:tcPr>
            <w:tcW w:w="967" w:type="dxa"/>
            <w:shd w:val="clear" w:color="auto" w:fill="FFFFFF" w:themeFill="background1"/>
          </w:tcPr>
          <w:p w14:paraId="11A2D12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6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E3E650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B6058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FDB81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8B69B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62C5B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48584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46F37E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9C0041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2AAF9F0B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0F24F0B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7324DE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FE3791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76</w:t>
            </w:r>
          </w:p>
        </w:tc>
        <w:tc>
          <w:tcPr>
            <w:tcW w:w="967" w:type="dxa"/>
            <w:shd w:val="clear" w:color="auto" w:fill="FFFFFF" w:themeFill="background1"/>
          </w:tcPr>
          <w:p w14:paraId="54A8A5C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6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4ED392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B5A5C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A536E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39238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13B39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DD099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C58AA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6364BCE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27A5D638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2E753A8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252CBC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D601B0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74</w:t>
            </w:r>
          </w:p>
        </w:tc>
        <w:tc>
          <w:tcPr>
            <w:tcW w:w="967" w:type="dxa"/>
            <w:shd w:val="clear" w:color="auto" w:fill="FFFFFF" w:themeFill="background1"/>
          </w:tcPr>
          <w:p w14:paraId="0AF9F34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5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1F6977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1CFA8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C31DF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62B87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4CB97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735E6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F93EE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0EEFFC1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06CA53A1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2017E51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FBD109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1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331DA7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886</w:t>
            </w:r>
          </w:p>
        </w:tc>
        <w:tc>
          <w:tcPr>
            <w:tcW w:w="967" w:type="dxa"/>
            <w:shd w:val="clear" w:color="auto" w:fill="FFFFFF" w:themeFill="background1"/>
          </w:tcPr>
          <w:p w14:paraId="4A96621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88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63CFC6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AC715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84A94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5E520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7D6C1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A9C71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47916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49A2D4C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4454F343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1AF6FFD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0C17F0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A31D6B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517</w:t>
            </w:r>
          </w:p>
        </w:tc>
        <w:tc>
          <w:tcPr>
            <w:tcW w:w="967" w:type="dxa"/>
            <w:shd w:val="clear" w:color="auto" w:fill="FFFFFF" w:themeFill="background1"/>
          </w:tcPr>
          <w:p w14:paraId="1506779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161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427425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28AC9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72046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1FE4A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945AB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68520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20B26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4B6A33E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  <w:tr w:rsidR="007F6BFF" w:rsidRPr="00C241A5" w14:paraId="3BA4E1BB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0A0537D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53C1F8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E92518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501</w:t>
            </w:r>
          </w:p>
        </w:tc>
        <w:tc>
          <w:tcPr>
            <w:tcW w:w="967" w:type="dxa"/>
            <w:shd w:val="clear" w:color="auto" w:fill="FFFFFF" w:themeFill="background1"/>
          </w:tcPr>
          <w:p w14:paraId="7E4DF5C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6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FDA3EB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2A3C1B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4BC39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9BCC4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F897C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E2D0C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6F6FC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020F6B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7C622ABE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3F749F7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816A4F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7C2B66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829</w:t>
            </w:r>
          </w:p>
        </w:tc>
        <w:tc>
          <w:tcPr>
            <w:tcW w:w="967" w:type="dxa"/>
            <w:shd w:val="clear" w:color="auto" w:fill="FFFFFF" w:themeFill="background1"/>
          </w:tcPr>
          <w:p w14:paraId="23DC42D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947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53FD1F8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AE52D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AC8D5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B74C4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F5009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23F2A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1FBB4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1660031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33A8AB95" w14:textId="77777777" w:rsidTr="001547B7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0EB92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E0F57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34AA5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8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77D7F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64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A440E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5B67B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A5AF7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4A459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5DBE3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578C4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ACD45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5AB39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7EAC74B6" w14:textId="77777777" w:rsidTr="000C1293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4D836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Bound ferulic acid derivativ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B7BD7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EB97E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29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2E67F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9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56037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CF6BD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699C4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9D85F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285E3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B2705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8D959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AFF08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08C383D7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3906775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81DC70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b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9696A1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55</w:t>
            </w:r>
          </w:p>
        </w:tc>
        <w:tc>
          <w:tcPr>
            <w:tcW w:w="967" w:type="dxa"/>
            <w:shd w:val="clear" w:color="auto" w:fill="FFFFFF" w:themeFill="background1"/>
          </w:tcPr>
          <w:p w14:paraId="1C184C6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07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B36CC0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3EEC0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F0E81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055CC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C519A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751F6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43DF6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7DD885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09B19E89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4FA57EA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AF9E68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a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00D928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45</w:t>
            </w:r>
          </w:p>
        </w:tc>
        <w:tc>
          <w:tcPr>
            <w:tcW w:w="967" w:type="dxa"/>
            <w:shd w:val="clear" w:color="auto" w:fill="FFFFFF" w:themeFill="background1"/>
          </w:tcPr>
          <w:p w14:paraId="23BBE5F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07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A721E2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6FBBB7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52F93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3006B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7EF38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523AD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A93DE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EB8917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CFD8963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7E1B9DA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47BC5C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2.b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B5ECFB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96</w:t>
            </w:r>
          </w:p>
        </w:tc>
        <w:tc>
          <w:tcPr>
            <w:tcW w:w="967" w:type="dxa"/>
            <w:shd w:val="clear" w:color="auto" w:fill="FFFFFF" w:themeFill="background1"/>
          </w:tcPr>
          <w:p w14:paraId="1F544FD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29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087BE3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98953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A19EB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D52FDB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DB4B0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ED9988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BCE56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25B99E6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6C79C439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058C83D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AAB9A8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b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4537CA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65</w:t>
            </w:r>
          </w:p>
        </w:tc>
        <w:tc>
          <w:tcPr>
            <w:tcW w:w="967" w:type="dxa"/>
            <w:shd w:val="clear" w:color="auto" w:fill="FFFFFF" w:themeFill="background1"/>
          </w:tcPr>
          <w:p w14:paraId="31E16C8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0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00D65C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06BBB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5B4FD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11C89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48FD2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24B92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DEF968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5813037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7357611A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1669BB8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14C684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3 vs G5.c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B49997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181</w:t>
            </w:r>
          </w:p>
        </w:tc>
        <w:tc>
          <w:tcPr>
            <w:tcW w:w="967" w:type="dxa"/>
            <w:shd w:val="clear" w:color="auto" w:fill="FFFFFF" w:themeFill="background1"/>
          </w:tcPr>
          <w:p w14:paraId="7191B8F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21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E716E7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A78E97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161C1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403AA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17F20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AC3DE6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CF6E1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8BFDB9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7F6BFF" w:rsidRPr="00C241A5" w14:paraId="5AA19312" w14:textId="77777777" w:rsidTr="000C1293">
        <w:trPr>
          <w:trHeight w:val="345"/>
          <w:jc w:val="center"/>
        </w:trPr>
        <w:tc>
          <w:tcPr>
            <w:tcW w:w="1560" w:type="dxa"/>
            <w:vMerge/>
            <w:shd w:val="clear" w:color="auto" w:fill="FFFFFF" w:themeFill="background1"/>
            <w:noWrap/>
            <w:vAlign w:val="center"/>
          </w:tcPr>
          <w:p w14:paraId="7A35266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40EC59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4 vs G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5.a</w:t>
            </w:r>
            <w:proofErr w:type="gram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5BEDDB1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381</w:t>
            </w:r>
          </w:p>
        </w:tc>
        <w:tc>
          <w:tcPr>
            <w:tcW w:w="967" w:type="dxa"/>
            <w:shd w:val="clear" w:color="auto" w:fill="FFFFFF" w:themeFill="background1"/>
          </w:tcPr>
          <w:p w14:paraId="264B8CB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401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B632CC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B9299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7CEC74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88083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B0EDC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9F5239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222782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center"/>
          </w:tcPr>
          <w:p w14:paraId="72524EAF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7F6BFF" w:rsidRPr="00C241A5" w14:paraId="0568CB15" w14:textId="77777777" w:rsidTr="001547B7">
        <w:trPr>
          <w:trHeight w:val="34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94115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6A6E2E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G1.a vs G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11B54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1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65159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.071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FA8B7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60C63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D5DA80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2C449B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50C705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F00D6A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3F8C6D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FB012C" w14:textId="77777777" w:rsidR="007F6BFF" w:rsidRDefault="007F6BFF" w:rsidP="00657E89">
            <w:pPr>
              <w:shd w:val="clear" w:color="auto" w:fill="FFFFFF" w:themeFill="background1"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PE"/>
              </w:rPr>
              <w:t>3</w:t>
            </w:r>
          </w:p>
        </w:tc>
      </w:tr>
    </w:tbl>
    <w:p w14:paraId="7DDEAEDE" w14:textId="3AF2A3BC" w:rsidR="00D95E06" w:rsidRPr="00F462E5" w:rsidRDefault="00497587" w:rsidP="00D95E06">
      <w:pPr>
        <w:ind w:left="-851" w:firstLine="284"/>
        <w:jc w:val="both"/>
        <w:rPr>
          <w:rFonts w:cs="Times New Roman"/>
        </w:rPr>
      </w:pPr>
      <w:r>
        <w:rPr>
          <w:rFonts w:cs="Times New Roman"/>
        </w:rPr>
        <w:tab/>
      </w:r>
      <w:r w:rsidR="00D95E06">
        <w:rPr>
          <w:vertAlign w:val="superscript"/>
        </w:rPr>
        <w:t xml:space="preserve">    a</w:t>
      </w:r>
      <w:r w:rsidR="00D95E06" w:rsidRPr="00F462E5">
        <w:rPr>
          <w:rFonts w:cs="Times New Roman"/>
        </w:rPr>
        <w:t>Number of ISSR markers by primer</w:t>
      </w:r>
      <w:r w:rsidR="00DD2DFB">
        <w:rPr>
          <w:rFonts w:cs="Times New Roman"/>
        </w:rPr>
        <w:t xml:space="preserve">. </w:t>
      </w:r>
      <w:r w:rsidR="00DD2DFB">
        <w:rPr>
          <w:rFonts w:cs="Times New Roman"/>
          <w:vertAlign w:val="superscript"/>
        </w:rPr>
        <w:t xml:space="preserve">b </w:t>
      </w:r>
      <w:r w:rsidR="00DD2DFB" w:rsidRPr="00734560">
        <w:rPr>
          <w:rFonts w:cs="Times New Roman"/>
        </w:rPr>
        <w:t>False Discovery Rate</w:t>
      </w:r>
      <w:r w:rsidR="00DD2DFB">
        <w:rPr>
          <w:rFonts w:cs="Times New Roman"/>
        </w:rPr>
        <w:t>.</w:t>
      </w:r>
    </w:p>
    <w:p w14:paraId="43DFE272" w14:textId="77777777" w:rsidR="00FC5513" w:rsidRDefault="00497587" w:rsidP="00497587">
      <w:pPr>
        <w:rPr>
          <w:rFonts w:cs="Times New Roman"/>
        </w:rPr>
      </w:pP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</w:p>
    <w:p w14:paraId="1AF5BE90" w14:textId="77777777" w:rsidR="00FC5513" w:rsidRDefault="00FC5513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0CB5801" w14:textId="08AFE782" w:rsidR="00FC5513" w:rsidRPr="00E62FC4" w:rsidRDefault="00497587" w:rsidP="00FC5513">
      <w:pPr>
        <w:rPr>
          <w:rFonts w:cs="Times New Roman"/>
        </w:rPr>
      </w:pPr>
      <w:r w:rsidRPr="00E62FC4">
        <w:rPr>
          <w:rFonts w:cs="Times New Roman"/>
          <w:b/>
        </w:rPr>
        <w:t xml:space="preserve">Table </w:t>
      </w:r>
      <w:r w:rsidR="000536C7" w:rsidRPr="00E62FC4">
        <w:rPr>
          <w:rFonts w:cs="Times New Roman"/>
          <w:b/>
        </w:rPr>
        <w:t>10</w:t>
      </w:r>
      <w:r w:rsidR="00FC5513" w:rsidRPr="00E62FC4">
        <w:rPr>
          <w:rFonts w:cs="Times New Roman"/>
          <w:b/>
        </w:rPr>
        <w:t>.</w:t>
      </w:r>
      <w:r w:rsidR="00FC5513" w:rsidRPr="00E62FC4">
        <w:rPr>
          <w:rFonts w:cs="Times New Roman"/>
        </w:rPr>
        <w:t xml:space="preserve"> Total number of markers per primer and </w:t>
      </w:r>
      <w:r w:rsidR="00E02054" w:rsidRPr="00E62FC4">
        <w:rPr>
          <w:rFonts w:cs="Times New Roman"/>
        </w:rPr>
        <w:t xml:space="preserve">phenolic compound </w:t>
      </w:r>
      <w:r w:rsidR="00FC5513" w:rsidRPr="00E62FC4">
        <w:rPr>
          <w:rFonts w:cs="Times New Roman"/>
        </w:rPr>
        <w:t>trait</w:t>
      </w:r>
      <w:r w:rsidR="00E02054" w:rsidRPr="00E62FC4">
        <w:rPr>
          <w:rFonts w:cs="Times New Roman"/>
        </w:rPr>
        <w:t>s</w:t>
      </w:r>
      <w:r w:rsidR="00E22CD6" w:rsidRPr="00E62FC4">
        <w:rPr>
          <w:rFonts w:cs="Times New Roman"/>
        </w:rPr>
        <w:t xml:space="preserve"> (only for relations with P&lt;0.01 and FDR&lt;0.05)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1681"/>
        <w:gridCol w:w="1156"/>
        <w:gridCol w:w="1142"/>
        <w:gridCol w:w="1142"/>
        <w:gridCol w:w="1142"/>
        <w:gridCol w:w="1178"/>
        <w:gridCol w:w="972"/>
        <w:gridCol w:w="939"/>
      </w:tblGrid>
      <w:tr w:rsidR="00FC5513" w14:paraId="03D8B805" w14:textId="77777777" w:rsidTr="00FC5513">
        <w:tc>
          <w:tcPr>
            <w:tcW w:w="1681" w:type="dxa"/>
          </w:tcPr>
          <w:p w14:paraId="53FBFCEC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henolic</w:t>
            </w:r>
          </w:p>
          <w:p w14:paraId="0522CC6B" w14:textId="77777777" w:rsidR="00FC5513" w:rsidRPr="00AF68F3" w:rsidRDefault="00FC5513" w:rsidP="00FC5513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pounds</w:t>
            </w:r>
          </w:p>
        </w:tc>
        <w:tc>
          <w:tcPr>
            <w:tcW w:w="1156" w:type="dxa"/>
          </w:tcPr>
          <w:p w14:paraId="2308E0D1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PISSR14</w:t>
            </w:r>
          </w:p>
        </w:tc>
        <w:tc>
          <w:tcPr>
            <w:tcW w:w="1142" w:type="dxa"/>
          </w:tcPr>
          <w:p w14:paraId="26A57164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0</w:t>
            </w:r>
          </w:p>
        </w:tc>
        <w:tc>
          <w:tcPr>
            <w:tcW w:w="1142" w:type="dxa"/>
          </w:tcPr>
          <w:p w14:paraId="33FBDD66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7</w:t>
            </w:r>
          </w:p>
        </w:tc>
        <w:tc>
          <w:tcPr>
            <w:tcW w:w="1142" w:type="dxa"/>
          </w:tcPr>
          <w:p w14:paraId="60696440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</w:p>
        </w:tc>
        <w:tc>
          <w:tcPr>
            <w:tcW w:w="1178" w:type="dxa"/>
          </w:tcPr>
          <w:p w14:paraId="4637CF0E" w14:textId="58A6294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4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*</w:t>
            </w:r>
          </w:p>
        </w:tc>
        <w:tc>
          <w:tcPr>
            <w:tcW w:w="972" w:type="dxa"/>
          </w:tcPr>
          <w:p w14:paraId="660F23D3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A5</w:t>
            </w:r>
          </w:p>
        </w:tc>
        <w:tc>
          <w:tcPr>
            <w:tcW w:w="939" w:type="dxa"/>
          </w:tcPr>
          <w:p w14:paraId="6DDE4A63" w14:textId="77777777" w:rsidR="00FC5513" w:rsidRPr="004F3429" w:rsidRDefault="00FC5513" w:rsidP="00FC551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4F34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UBC812</w:t>
            </w:r>
          </w:p>
        </w:tc>
      </w:tr>
      <w:tr w:rsidR="00FC5513" w14:paraId="3749C542" w14:textId="77777777" w:rsidTr="00FC5513">
        <w:tc>
          <w:tcPr>
            <w:tcW w:w="1681" w:type="dxa"/>
          </w:tcPr>
          <w:p w14:paraId="2C185BA1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ree p-coumaric acid derivatives</w:t>
            </w:r>
          </w:p>
        </w:tc>
        <w:tc>
          <w:tcPr>
            <w:tcW w:w="1156" w:type="dxa"/>
          </w:tcPr>
          <w:p w14:paraId="3D7FF1BA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706935EC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0F469845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224C5A85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78" w:type="dxa"/>
          </w:tcPr>
          <w:p w14:paraId="663976C8" w14:textId="4F15FA15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3</w:t>
            </w:r>
            <w:r w:rsidRPr="00FC551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72" w:type="dxa"/>
          </w:tcPr>
          <w:p w14:paraId="458EC806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39" w:type="dxa"/>
          </w:tcPr>
          <w:p w14:paraId="119C6134" w14:textId="77777777" w:rsidR="00FC5513" w:rsidRPr="00AD5560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</w:tr>
      <w:tr w:rsidR="00FC5513" w14:paraId="733E1053" w14:textId="77777777" w:rsidTr="00FC5513">
        <w:tc>
          <w:tcPr>
            <w:tcW w:w="1681" w:type="dxa"/>
          </w:tcPr>
          <w:p w14:paraId="242145C0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Free ferulic acid derivatives </w:t>
            </w:r>
          </w:p>
        </w:tc>
        <w:tc>
          <w:tcPr>
            <w:tcW w:w="1156" w:type="dxa"/>
          </w:tcPr>
          <w:p w14:paraId="2B7DA93F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1142" w:type="dxa"/>
          </w:tcPr>
          <w:p w14:paraId="0ED2AF34" w14:textId="18A7C72E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7</w:t>
            </w:r>
            <w:r w:rsidR="00A13682" w:rsidRPr="00A13682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43982526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1142" w:type="dxa"/>
          </w:tcPr>
          <w:p w14:paraId="3ED5F2AE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78" w:type="dxa"/>
          </w:tcPr>
          <w:p w14:paraId="30CBC8D1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  <w:tc>
          <w:tcPr>
            <w:tcW w:w="972" w:type="dxa"/>
          </w:tcPr>
          <w:p w14:paraId="14E3B7F8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0</w:t>
            </w:r>
          </w:p>
        </w:tc>
        <w:tc>
          <w:tcPr>
            <w:tcW w:w="939" w:type="dxa"/>
          </w:tcPr>
          <w:p w14:paraId="7F1567DA" w14:textId="77777777" w:rsidR="00FC5513" w:rsidRPr="00AD5560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  <w:tr w:rsidR="00FC5513" w14:paraId="6BEE8A31" w14:textId="77777777" w:rsidTr="00FC5513">
        <w:tc>
          <w:tcPr>
            <w:tcW w:w="1681" w:type="dxa"/>
          </w:tcPr>
          <w:p w14:paraId="2F05435A" w14:textId="77777777" w:rsidR="00FC5513" w:rsidRDefault="00FC5513" w:rsidP="00FC5513">
            <w:pPr>
              <w:spacing w:before="0" w:after="0"/>
              <w:jc w:val="center"/>
              <w:rPr>
                <w:rFonts w:cs="Times New Roman"/>
              </w:rPr>
            </w:pPr>
            <w:r w:rsidRPr="001836A0">
              <w:rPr>
                <w:rFonts w:cs="Times New Roman"/>
              </w:rPr>
              <w:t>Bound ferulic acid derivatives</w:t>
            </w:r>
          </w:p>
        </w:tc>
        <w:tc>
          <w:tcPr>
            <w:tcW w:w="1156" w:type="dxa"/>
          </w:tcPr>
          <w:p w14:paraId="77F5AFA1" w14:textId="0CFB1384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8</w:t>
            </w:r>
            <w:r w:rsidR="00A13682" w:rsidRPr="00A13682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275FAED2" w14:textId="0F2BDD85" w:rsidR="00FC5513" w:rsidRPr="00565C31" w:rsidRDefault="00B77E9B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B77E9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7</w:t>
            </w:r>
            <w:r w:rsidR="00A13682" w:rsidRPr="00A13682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1142" w:type="dxa"/>
          </w:tcPr>
          <w:p w14:paraId="1CC28788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4</w:t>
            </w:r>
          </w:p>
        </w:tc>
        <w:tc>
          <w:tcPr>
            <w:tcW w:w="1142" w:type="dxa"/>
          </w:tcPr>
          <w:p w14:paraId="6DD62CB1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1178" w:type="dxa"/>
          </w:tcPr>
          <w:p w14:paraId="4C7D7CA9" w14:textId="7FA12CDF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6</w:t>
            </w:r>
            <w:r w:rsidR="00A13682" w:rsidRPr="00A13682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s-PE"/>
              </w:rPr>
              <w:t>a</w:t>
            </w:r>
          </w:p>
        </w:tc>
        <w:tc>
          <w:tcPr>
            <w:tcW w:w="972" w:type="dxa"/>
          </w:tcPr>
          <w:p w14:paraId="05242AB4" w14:textId="77777777" w:rsidR="00FC5513" w:rsidRPr="00565C31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 w:rsidRPr="00565C31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2</w:t>
            </w:r>
          </w:p>
        </w:tc>
        <w:tc>
          <w:tcPr>
            <w:tcW w:w="939" w:type="dxa"/>
          </w:tcPr>
          <w:p w14:paraId="5786DD8F" w14:textId="77777777" w:rsidR="00FC5513" w:rsidRPr="00AD5560" w:rsidRDefault="00FC5513" w:rsidP="00FC551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PE"/>
              </w:rPr>
              <w:t>1</w:t>
            </w:r>
          </w:p>
        </w:tc>
      </w:tr>
    </w:tbl>
    <w:p w14:paraId="39387270" w14:textId="703F5E69" w:rsidR="00FC5513" w:rsidRPr="004301F1" w:rsidRDefault="00B12AB5" w:rsidP="00FC5513">
      <w:pPr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="00FC5513" w:rsidRPr="004301F1">
        <w:rPr>
          <w:rFonts w:cs="Times New Roman"/>
        </w:rPr>
        <w:t>Number of markers with the highest presence, per trait</w:t>
      </w:r>
    </w:p>
    <w:p w14:paraId="6EBAB49B" w14:textId="77777777" w:rsidR="00497587" w:rsidRDefault="00497587" w:rsidP="00994A3D">
      <w:pPr>
        <w:jc w:val="both"/>
        <w:rPr>
          <w:rFonts w:cs="Times New Roman"/>
          <w:szCs w:val="24"/>
        </w:rPr>
      </w:pPr>
    </w:p>
    <w:p w14:paraId="3912BAB2" w14:textId="4377A334" w:rsidR="00F36A3E" w:rsidRDefault="00F36A3E" w:rsidP="002B4A57">
      <w:pPr>
        <w:keepNext/>
        <w:rPr>
          <w:rFonts w:cs="Times New Roman"/>
          <w:b/>
          <w:szCs w:val="24"/>
        </w:rPr>
      </w:pPr>
    </w:p>
    <w:p w14:paraId="5FBCDDC0" w14:textId="77777777" w:rsidR="00F36A3E" w:rsidRPr="002B4A57" w:rsidRDefault="00F36A3E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D7944" w14:textId="77777777" w:rsidR="00874BD0" w:rsidRDefault="00874BD0" w:rsidP="00117666">
      <w:pPr>
        <w:spacing w:after="0"/>
      </w:pPr>
      <w:r>
        <w:separator/>
      </w:r>
    </w:p>
  </w:endnote>
  <w:endnote w:type="continuationSeparator" w:id="0">
    <w:p w14:paraId="174A9D16" w14:textId="77777777" w:rsidR="00874BD0" w:rsidRDefault="00874B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3C5B" w:rsidRPr="00577C4C" w:rsidRDefault="00113C5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3C5B" w:rsidRPr="00577C4C" w:rsidRDefault="00113C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3C5B" w:rsidRPr="00577C4C" w:rsidRDefault="00113C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3C5B" w:rsidRPr="00577C4C" w:rsidRDefault="00113C5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3C5B" w:rsidRPr="00577C4C" w:rsidRDefault="00113C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3C5B" w:rsidRPr="00577C4C" w:rsidRDefault="00113C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BBA2C" w14:textId="77777777" w:rsidR="00874BD0" w:rsidRDefault="00874BD0" w:rsidP="00117666">
      <w:pPr>
        <w:spacing w:after="0"/>
      </w:pPr>
      <w:r>
        <w:separator/>
      </w:r>
    </w:p>
  </w:footnote>
  <w:footnote w:type="continuationSeparator" w:id="0">
    <w:p w14:paraId="327F78BA" w14:textId="77777777" w:rsidR="00874BD0" w:rsidRDefault="00874B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629D6" w14:textId="47103AC3" w:rsidR="00113C5B" w:rsidRDefault="00113C5B">
    <w:pPr>
      <w:pStyle w:val="Encabezad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B273A54" wp14:editId="3AF583D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>|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3C5B" w:rsidRPr="009151AA" w:rsidRDefault="00113C5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3C5B" w:rsidRDefault="00113C5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B30A0A"/>
    <w:multiLevelType w:val="hybridMultilevel"/>
    <w:tmpl w:val="F4D65B04"/>
    <w:lvl w:ilvl="0" w:tplc="BECE8D5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9246B7"/>
    <w:multiLevelType w:val="hybridMultilevel"/>
    <w:tmpl w:val="717299A6"/>
    <w:lvl w:ilvl="0" w:tplc="1BFA8B52"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6185435">
    <w:abstractNumId w:val="0"/>
  </w:num>
  <w:num w:numId="2" w16cid:durableId="2067953314">
    <w:abstractNumId w:val="6"/>
  </w:num>
  <w:num w:numId="3" w16cid:durableId="1309358353">
    <w:abstractNumId w:val="1"/>
  </w:num>
  <w:num w:numId="4" w16cid:durableId="960766184">
    <w:abstractNumId w:val="7"/>
  </w:num>
  <w:num w:numId="5" w16cid:durableId="883531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2339417">
    <w:abstractNumId w:val="3"/>
  </w:num>
  <w:num w:numId="7" w16cid:durableId="1177619569">
    <w:abstractNumId w:val="8"/>
  </w:num>
  <w:num w:numId="8" w16cid:durableId="145098416">
    <w:abstractNumId w:val="8"/>
  </w:num>
  <w:num w:numId="9" w16cid:durableId="1365522803">
    <w:abstractNumId w:val="8"/>
  </w:num>
  <w:num w:numId="10" w16cid:durableId="525219703">
    <w:abstractNumId w:val="8"/>
  </w:num>
  <w:num w:numId="11" w16cid:durableId="1042174763">
    <w:abstractNumId w:val="8"/>
  </w:num>
  <w:num w:numId="12" w16cid:durableId="760295878">
    <w:abstractNumId w:val="8"/>
  </w:num>
  <w:num w:numId="13" w16cid:durableId="275211417">
    <w:abstractNumId w:val="3"/>
  </w:num>
  <w:num w:numId="14" w16cid:durableId="196430589">
    <w:abstractNumId w:val="2"/>
  </w:num>
  <w:num w:numId="15" w16cid:durableId="1762026158">
    <w:abstractNumId w:val="2"/>
  </w:num>
  <w:num w:numId="16" w16cid:durableId="1367171611">
    <w:abstractNumId w:val="2"/>
  </w:num>
  <w:num w:numId="17" w16cid:durableId="1982996435">
    <w:abstractNumId w:val="2"/>
  </w:num>
  <w:num w:numId="18" w16cid:durableId="706640361">
    <w:abstractNumId w:val="2"/>
  </w:num>
  <w:num w:numId="19" w16cid:durableId="2018843476">
    <w:abstractNumId w:val="2"/>
  </w:num>
  <w:num w:numId="20" w16cid:durableId="1854762995">
    <w:abstractNumId w:val="4"/>
  </w:num>
  <w:num w:numId="21" w16cid:durableId="1931234882">
    <w:abstractNumId w:val="5"/>
  </w:num>
  <w:num w:numId="22" w16cid:durableId="1675453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832"/>
    <w:rsid w:val="00033E95"/>
    <w:rsid w:val="00034304"/>
    <w:rsid w:val="00035434"/>
    <w:rsid w:val="00052A14"/>
    <w:rsid w:val="000536C7"/>
    <w:rsid w:val="00061F90"/>
    <w:rsid w:val="00070988"/>
    <w:rsid w:val="00077D53"/>
    <w:rsid w:val="00082271"/>
    <w:rsid w:val="0008766D"/>
    <w:rsid w:val="000A4084"/>
    <w:rsid w:val="000B724E"/>
    <w:rsid w:val="000C1293"/>
    <w:rsid w:val="000D66BA"/>
    <w:rsid w:val="000D740C"/>
    <w:rsid w:val="000E7190"/>
    <w:rsid w:val="00100225"/>
    <w:rsid w:val="00100701"/>
    <w:rsid w:val="00101387"/>
    <w:rsid w:val="00105FD9"/>
    <w:rsid w:val="00113C5B"/>
    <w:rsid w:val="00117666"/>
    <w:rsid w:val="00117E9E"/>
    <w:rsid w:val="00124D20"/>
    <w:rsid w:val="001547B7"/>
    <w:rsid w:val="001549D3"/>
    <w:rsid w:val="00154DF1"/>
    <w:rsid w:val="00160065"/>
    <w:rsid w:val="00177D84"/>
    <w:rsid w:val="001A58C9"/>
    <w:rsid w:val="001E50D5"/>
    <w:rsid w:val="001F54C2"/>
    <w:rsid w:val="00216369"/>
    <w:rsid w:val="00216DFF"/>
    <w:rsid w:val="002305E3"/>
    <w:rsid w:val="00242681"/>
    <w:rsid w:val="00252F3B"/>
    <w:rsid w:val="002661C9"/>
    <w:rsid w:val="00267D18"/>
    <w:rsid w:val="0028483F"/>
    <w:rsid w:val="002868E2"/>
    <w:rsid w:val="002869C3"/>
    <w:rsid w:val="0029000E"/>
    <w:rsid w:val="002936E4"/>
    <w:rsid w:val="002A2CFD"/>
    <w:rsid w:val="002A71E6"/>
    <w:rsid w:val="002B4A57"/>
    <w:rsid w:val="002C74CA"/>
    <w:rsid w:val="002E3FF4"/>
    <w:rsid w:val="0031071E"/>
    <w:rsid w:val="003300EE"/>
    <w:rsid w:val="0033044F"/>
    <w:rsid w:val="003442D1"/>
    <w:rsid w:val="003454CF"/>
    <w:rsid w:val="00353AE0"/>
    <w:rsid w:val="003544FB"/>
    <w:rsid w:val="00354925"/>
    <w:rsid w:val="00377BC2"/>
    <w:rsid w:val="00390BFD"/>
    <w:rsid w:val="00395BC5"/>
    <w:rsid w:val="003D2F2D"/>
    <w:rsid w:val="003E22D4"/>
    <w:rsid w:val="003F6F0D"/>
    <w:rsid w:val="00401590"/>
    <w:rsid w:val="00405656"/>
    <w:rsid w:val="00414B69"/>
    <w:rsid w:val="00421769"/>
    <w:rsid w:val="00425102"/>
    <w:rsid w:val="004272A3"/>
    <w:rsid w:val="00427AF5"/>
    <w:rsid w:val="00445A70"/>
    <w:rsid w:val="00447801"/>
    <w:rsid w:val="0045190A"/>
    <w:rsid w:val="004526DF"/>
    <w:rsid w:val="00452E9C"/>
    <w:rsid w:val="004607CC"/>
    <w:rsid w:val="004624E2"/>
    <w:rsid w:val="004735C8"/>
    <w:rsid w:val="004961FF"/>
    <w:rsid w:val="00497587"/>
    <w:rsid w:val="004A712C"/>
    <w:rsid w:val="004B4EE5"/>
    <w:rsid w:val="004E57DB"/>
    <w:rsid w:val="004F26F7"/>
    <w:rsid w:val="004F3600"/>
    <w:rsid w:val="00505FB2"/>
    <w:rsid w:val="005103A4"/>
    <w:rsid w:val="00517A89"/>
    <w:rsid w:val="005249AE"/>
    <w:rsid w:val="005250F2"/>
    <w:rsid w:val="00525BFA"/>
    <w:rsid w:val="00526729"/>
    <w:rsid w:val="005721CC"/>
    <w:rsid w:val="00581DA9"/>
    <w:rsid w:val="005839B8"/>
    <w:rsid w:val="00593EEA"/>
    <w:rsid w:val="005979E8"/>
    <w:rsid w:val="005A5B33"/>
    <w:rsid w:val="005A5EEE"/>
    <w:rsid w:val="005B4A9D"/>
    <w:rsid w:val="005E4193"/>
    <w:rsid w:val="00602C05"/>
    <w:rsid w:val="006375C7"/>
    <w:rsid w:val="00644E16"/>
    <w:rsid w:val="00654E8F"/>
    <w:rsid w:val="00656DC4"/>
    <w:rsid w:val="00660D05"/>
    <w:rsid w:val="00671F1F"/>
    <w:rsid w:val="006820B1"/>
    <w:rsid w:val="006A142C"/>
    <w:rsid w:val="006B5302"/>
    <w:rsid w:val="006B7D14"/>
    <w:rsid w:val="006D03AD"/>
    <w:rsid w:val="006E0BC5"/>
    <w:rsid w:val="006F2753"/>
    <w:rsid w:val="00701727"/>
    <w:rsid w:val="00703F80"/>
    <w:rsid w:val="0070566C"/>
    <w:rsid w:val="00714C50"/>
    <w:rsid w:val="00720522"/>
    <w:rsid w:val="00725A7D"/>
    <w:rsid w:val="007501BE"/>
    <w:rsid w:val="00754776"/>
    <w:rsid w:val="0077012D"/>
    <w:rsid w:val="00771AC0"/>
    <w:rsid w:val="00790BB3"/>
    <w:rsid w:val="007A23A3"/>
    <w:rsid w:val="007C206C"/>
    <w:rsid w:val="007C7315"/>
    <w:rsid w:val="007F6BFF"/>
    <w:rsid w:val="00803D24"/>
    <w:rsid w:val="00804196"/>
    <w:rsid w:val="00804D03"/>
    <w:rsid w:val="00807F5F"/>
    <w:rsid w:val="00812969"/>
    <w:rsid w:val="00813E96"/>
    <w:rsid w:val="008143AB"/>
    <w:rsid w:val="00817DD6"/>
    <w:rsid w:val="00821D5A"/>
    <w:rsid w:val="0082313A"/>
    <w:rsid w:val="008277C5"/>
    <w:rsid w:val="0083166F"/>
    <w:rsid w:val="008406C2"/>
    <w:rsid w:val="0085443A"/>
    <w:rsid w:val="0086234D"/>
    <w:rsid w:val="00874BD0"/>
    <w:rsid w:val="00885156"/>
    <w:rsid w:val="00885B95"/>
    <w:rsid w:val="00891E42"/>
    <w:rsid w:val="008B2CF8"/>
    <w:rsid w:val="008B4E98"/>
    <w:rsid w:val="008B734F"/>
    <w:rsid w:val="008C7D89"/>
    <w:rsid w:val="009151AA"/>
    <w:rsid w:val="00915BAC"/>
    <w:rsid w:val="0093429D"/>
    <w:rsid w:val="009415A0"/>
    <w:rsid w:val="00943573"/>
    <w:rsid w:val="0095759C"/>
    <w:rsid w:val="00964859"/>
    <w:rsid w:val="00964A24"/>
    <w:rsid w:val="00970F7D"/>
    <w:rsid w:val="00994A3D"/>
    <w:rsid w:val="00994A68"/>
    <w:rsid w:val="009A1C5F"/>
    <w:rsid w:val="009A42CE"/>
    <w:rsid w:val="009A6C30"/>
    <w:rsid w:val="009C2B12"/>
    <w:rsid w:val="009C6114"/>
    <w:rsid w:val="009C70F3"/>
    <w:rsid w:val="009D2003"/>
    <w:rsid w:val="009E4C20"/>
    <w:rsid w:val="00A05816"/>
    <w:rsid w:val="00A12ECF"/>
    <w:rsid w:val="00A13682"/>
    <w:rsid w:val="00A15988"/>
    <w:rsid w:val="00A174D9"/>
    <w:rsid w:val="00A34549"/>
    <w:rsid w:val="00A353B0"/>
    <w:rsid w:val="00A50532"/>
    <w:rsid w:val="00A542D4"/>
    <w:rsid w:val="00A569CD"/>
    <w:rsid w:val="00A823BD"/>
    <w:rsid w:val="00A9574A"/>
    <w:rsid w:val="00AB6715"/>
    <w:rsid w:val="00AC667F"/>
    <w:rsid w:val="00AE2121"/>
    <w:rsid w:val="00AF4AA1"/>
    <w:rsid w:val="00B10F67"/>
    <w:rsid w:val="00B12AB5"/>
    <w:rsid w:val="00B138AF"/>
    <w:rsid w:val="00B1671E"/>
    <w:rsid w:val="00B25EB8"/>
    <w:rsid w:val="00B354E1"/>
    <w:rsid w:val="00B37F4D"/>
    <w:rsid w:val="00B53FF3"/>
    <w:rsid w:val="00B606E2"/>
    <w:rsid w:val="00B615C7"/>
    <w:rsid w:val="00B77E9B"/>
    <w:rsid w:val="00B8011A"/>
    <w:rsid w:val="00B96CB8"/>
    <w:rsid w:val="00BB1B9C"/>
    <w:rsid w:val="00BB416C"/>
    <w:rsid w:val="00BC51D8"/>
    <w:rsid w:val="00BD7D33"/>
    <w:rsid w:val="00BE35E4"/>
    <w:rsid w:val="00BE7E4B"/>
    <w:rsid w:val="00C01816"/>
    <w:rsid w:val="00C0262E"/>
    <w:rsid w:val="00C166EC"/>
    <w:rsid w:val="00C313D9"/>
    <w:rsid w:val="00C52A7B"/>
    <w:rsid w:val="00C54547"/>
    <w:rsid w:val="00C56BAF"/>
    <w:rsid w:val="00C679AA"/>
    <w:rsid w:val="00C70734"/>
    <w:rsid w:val="00C74FE2"/>
    <w:rsid w:val="00C75972"/>
    <w:rsid w:val="00C93E57"/>
    <w:rsid w:val="00CB36E8"/>
    <w:rsid w:val="00CC0A3A"/>
    <w:rsid w:val="00CD066B"/>
    <w:rsid w:val="00CD24D6"/>
    <w:rsid w:val="00CE4DE8"/>
    <w:rsid w:val="00CE4FEE"/>
    <w:rsid w:val="00CF09EA"/>
    <w:rsid w:val="00CF1A93"/>
    <w:rsid w:val="00D216E4"/>
    <w:rsid w:val="00D258A6"/>
    <w:rsid w:val="00D42A8A"/>
    <w:rsid w:val="00D46A41"/>
    <w:rsid w:val="00D83F04"/>
    <w:rsid w:val="00D86814"/>
    <w:rsid w:val="00D91B8C"/>
    <w:rsid w:val="00D95E06"/>
    <w:rsid w:val="00D974E1"/>
    <w:rsid w:val="00DA0367"/>
    <w:rsid w:val="00DB59C3"/>
    <w:rsid w:val="00DC259A"/>
    <w:rsid w:val="00DD2DFB"/>
    <w:rsid w:val="00DD743C"/>
    <w:rsid w:val="00DE23E8"/>
    <w:rsid w:val="00DE5473"/>
    <w:rsid w:val="00E02054"/>
    <w:rsid w:val="00E07284"/>
    <w:rsid w:val="00E13D66"/>
    <w:rsid w:val="00E22CD6"/>
    <w:rsid w:val="00E44B28"/>
    <w:rsid w:val="00E52377"/>
    <w:rsid w:val="00E60326"/>
    <w:rsid w:val="00E62FC4"/>
    <w:rsid w:val="00E64E17"/>
    <w:rsid w:val="00E65D29"/>
    <w:rsid w:val="00E866C9"/>
    <w:rsid w:val="00EA3D3C"/>
    <w:rsid w:val="00EC7875"/>
    <w:rsid w:val="00EF0898"/>
    <w:rsid w:val="00F36A3E"/>
    <w:rsid w:val="00F46900"/>
    <w:rsid w:val="00F61D89"/>
    <w:rsid w:val="00F6383F"/>
    <w:rsid w:val="00F6579A"/>
    <w:rsid w:val="00F73290"/>
    <w:rsid w:val="00F73469"/>
    <w:rsid w:val="00F97711"/>
    <w:rsid w:val="00FA1066"/>
    <w:rsid w:val="00FA3515"/>
    <w:rsid w:val="00FA7937"/>
    <w:rsid w:val="00FB6FA3"/>
    <w:rsid w:val="00FC5513"/>
    <w:rsid w:val="00FE2344"/>
    <w:rsid w:val="00FF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758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PE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758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PE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758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PE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758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PE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7587"/>
    <w:rPr>
      <w:rFonts w:eastAsiaTheme="majorEastAsia" w:cstheme="majorBidi"/>
      <w:i/>
      <w:iCs/>
      <w:color w:val="595959" w:themeColor="text1" w:themeTint="A6"/>
      <w:kern w:val="2"/>
      <w:lang w:val="es-PE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7587"/>
    <w:rPr>
      <w:rFonts w:eastAsiaTheme="majorEastAsia" w:cstheme="majorBidi"/>
      <w:color w:val="595959" w:themeColor="text1" w:themeTint="A6"/>
      <w:kern w:val="2"/>
      <w:lang w:val="es-PE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7587"/>
    <w:rPr>
      <w:rFonts w:eastAsiaTheme="majorEastAsia" w:cstheme="majorBidi"/>
      <w:i/>
      <w:iCs/>
      <w:color w:val="272727" w:themeColor="text1" w:themeTint="D8"/>
      <w:kern w:val="2"/>
      <w:lang w:val="es-PE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7587"/>
    <w:rPr>
      <w:rFonts w:eastAsiaTheme="majorEastAsia" w:cstheme="majorBidi"/>
      <w:color w:val="272727" w:themeColor="text1" w:themeTint="D8"/>
      <w:kern w:val="2"/>
      <w:lang w:val="es-PE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75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val="es-PE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7587"/>
    <w:rPr>
      <w:i/>
      <w:iCs/>
      <w:color w:val="365F91" w:themeColor="accent1" w:themeShade="BF"/>
      <w:kern w:val="2"/>
      <w:lang w:val="es-PE"/>
      <w14:ligatures w14:val="standardContextual"/>
    </w:rPr>
  </w:style>
  <w:style w:type="paragraph" w:styleId="Textoindependiente">
    <w:name w:val="Body Text"/>
    <w:basedOn w:val="Normal"/>
    <w:link w:val="TextoindependienteCar"/>
    <w:uiPriority w:val="1"/>
    <w:qFormat/>
    <w:rsid w:val="00497587"/>
    <w:pPr>
      <w:widowControl w:val="0"/>
      <w:spacing w:before="53" w:after="0"/>
      <w:ind w:left="116"/>
    </w:pPr>
    <w:rPr>
      <w:rFonts w:eastAsia="Times New Roman"/>
      <w:sz w:val="36"/>
      <w:szCs w:val="36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97587"/>
    <w:rPr>
      <w:rFonts w:ascii="Times New Roman" w:eastAsia="Times New Roman" w:hAnsi="Times New Roman"/>
      <w:sz w:val="36"/>
      <w:szCs w:val="36"/>
    </w:rPr>
  </w:style>
  <w:style w:type="table" w:customStyle="1" w:styleId="TableNormal">
    <w:name w:val="Table Normal"/>
    <w:uiPriority w:val="2"/>
    <w:semiHidden/>
    <w:unhideWhenUsed/>
    <w:qFormat/>
    <w:rsid w:val="00497587"/>
    <w:pPr>
      <w:widowControl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97587"/>
    <w:pPr>
      <w:widowControl w:val="0"/>
      <w:spacing w:before="0" w:after="0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6A589A0-0C63-4CE0-AB42-5AFFFFB8C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6</TotalTime>
  <Pages>11</Pages>
  <Words>3245</Words>
  <Characters>9963</Characters>
  <Application>Microsoft Office Word</Application>
  <DocSecurity>0</DocSecurity>
  <Lines>3321</Lines>
  <Paragraphs>264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>Supplementary Tables</vt:lpstr>
      <vt:lpstr>Supplementary Figures</vt:lpstr>
      <vt:lpstr>Supplementary Data</vt:lpstr>
      <vt:lpstr/>
    </vt:vector>
  </TitlesOfParts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A GALVEZ</cp:lastModifiedBy>
  <cp:revision>263</cp:revision>
  <cp:lastPrinted>2013-10-03T12:51:00Z</cp:lastPrinted>
  <dcterms:created xsi:type="dcterms:W3CDTF">2026-01-15T15:44:00Z</dcterms:created>
  <dcterms:modified xsi:type="dcterms:W3CDTF">2026-06-1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